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C99106" w14:textId="5CEE62A3" w:rsidR="0098766E" w:rsidRPr="009C1E57" w:rsidRDefault="00C42204" w:rsidP="00C42204">
      <w:pPr>
        <w:spacing w:after="0"/>
        <w:rPr>
          <w:rFonts w:asciiTheme="majorBidi" w:hAnsiTheme="majorBidi" w:cstheme="majorBidi"/>
          <w:b/>
          <w:bCs/>
          <w:sz w:val="28"/>
          <w:szCs w:val="28"/>
        </w:rPr>
      </w:pPr>
      <w:r w:rsidRPr="009C1E57">
        <w:rPr>
          <w:rFonts w:asciiTheme="majorBidi" w:hAnsiTheme="majorBidi" w:cstheme="majorBidi"/>
          <w:b/>
          <w:bCs/>
          <w:sz w:val="28"/>
          <w:szCs w:val="28"/>
        </w:rPr>
        <w:t>Online Resource</w:t>
      </w:r>
      <w:r w:rsidR="009C1E57">
        <w:rPr>
          <w:rFonts w:asciiTheme="majorBidi" w:hAnsiTheme="majorBidi" w:cstheme="majorBidi"/>
          <w:b/>
          <w:bCs/>
          <w:sz w:val="28"/>
          <w:szCs w:val="28"/>
        </w:rPr>
        <w:t>s</w:t>
      </w:r>
      <w:r w:rsidRPr="009C1E57">
        <w:rPr>
          <w:rFonts w:asciiTheme="majorBidi" w:hAnsiTheme="majorBidi" w:cstheme="majorBidi"/>
          <w:b/>
          <w:bCs/>
          <w:sz w:val="28"/>
          <w:szCs w:val="28"/>
        </w:rPr>
        <w:t xml:space="preserve"> (</w:t>
      </w:r>
      <w:r w:rsidR="00B300A8" w:rsidRPr="009C1E57">
        <w:rPr>
          <w:rFonts w:asciiTheme="majorBidi" w:hAnsiTheme="majorBidi" w:cstheme="majorBidi"/>
          <w:b/>
          <w:bCs/>
          <w:sz w:val="28"/>
          <w:szCs w:val="28"/>
        </w:rPr>
        <w:t>Supplementary Materials</w:t>
      </w:r>
      <w:r w:rsidRPr="009C1E57">
        <w:rPr>
          <w:rFonts w:asciiTheme="majorBidi" w:hAnsiTheme="majorBidi" w:cstheme="majorBidi"/>
          <w:b/>
          <w:bCs/>
          <w:sz w:val="28"/>
          <w:szCs w:val="28"/>
        </w:rPr>
        <w:t>)</w:t>
      </w:r>
    </w:p>
    <w:p w14:paraId="33B360B8" w14:textId="77777777" w:rsidR="0098766E" w:rsidRPr="009C1E57" w:rsidRDefault="0098766E" w:rsidP="00C42204">
      <w:pPr>
        <w:spacing w:after="0"/>
        <w:rPr>
          <w:rFonts w:asciiTheme="majorBidi" w:hAnsiTheme="majorBidi" w:cstheme="majorBidi"/>
          <w:b/>
          <w:bCs/>
          <w:sz w:val="28"/>
          <w:szCs w:val="28"/>
        </w:rPr>
      </w:pPr>
    </w:p>
    <w:p w14:paraId="1D4CF007" w14:textId="77777777" w:rsidR="0098766E" w:rsidRPr="009C1E57" w:rsidRDefault="0098766E" w:rsidP="0098766E">
      <w:pPr>
        <w:spacing w:after="0" w:line="240" w:lineRule="auto"/>
        <w:rPr>
          <w:rFonts w:asciiTheme="majorBidi" w:hAnsiTheme="majorBidi" w:cstheme="majorBidi"/>
          <w:b/>
          <w:bCs/>
          <w:sz w:val="28"/>
          <w:szCs w:val="28"/>
        </w:rPr>
      </w:pPr>
      <w:r w:rsidRPr="009C1E57">
        <w:rPr>
          <w:rFonts w:asciiTheme="majorBidi" w:hAnsiTheme="majorBidi" w:cstheme="majorBidi"/>
          <w:b/>
          <w:bCs/>
          <w:sz w:val="28"/>
          <w:szCs w:val="28"/>
        </w:rPr>
        <w:t>Factors associated with physical activity in individuals with metastatic cancer: A UK cross-sectional survey.</w:t>
      </w:r>
    </w:p>
    <w:p w14:paraId="1520D35F" w14:textId="77777777" w:rsidR="0098766E" w:rsidRPr="009C1E57" w:rsidRDefault="0098766E" w:rsidP="0098766E">
      <w:pPr>
        <w:spacing w:after="0" w:line="24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14:paraId="34300C01" w14:textId="06CE8052" w:rsidR="0098766E" w:rsidRPr="009C1E57" w:rsidRDefault="0098766E" w:rsidP="0098766E">
      <w:pPr>
        <w:spacing w:after="0" w:line="240" w:lineRule="auto"/>
        <w:rPr>
          <w:rFonts w:asciiTheme="majorBidi" w:hAnsiTheme="majorBidi" w:cstheme="majorBidi"/>
          <w:b/>
          <w:bCs/>
          <w:sz w:val="28"/>
          <w:szCs w:val="28"/>
        </w:rPr>
      </w:pPr>
      <w:r w:rsidRPr="009C1E57">
        <w:rPr>
          <w:rFonts w:asciiTheme="majorBidi" w:hAnsiTheme="majorBidi" w:cstheme="majorBidi"/>
          <w:b/>
          <w:bCs/>
          <w:sz w:val="28"/>
          <w:szCs w:val="28"/>
        </w:rPr>
        <w:t>Journal of Cancer Survivorship</w:t>
      </w:r>
    </w:p>
    <w:p w14:paraId="2BA0F125" w14:textId="77777777" w:rsidR="0098766E" w:rsidRPr="009C1E57" w:rsidRDefault="0098766E" w:rsidP="0098766E">
      <w:pPr>
        <w:spacing w:after="0" w:line="360" w:lineRule="auto"/>
        <w:jc w:val="center"/>
        <w:rPr>
          <w:rFonts w:asciiTheme="majorBidi" w:hAnsiTheme="majorBidi" w:cstheme="majorBidi"/>
          <w:b/>
          <w:sz w:val="28"/>
          <w:szCs w:val="40"/>
        </w:rPr>
      </w:pPr>
    </w:p>
    <w:p w14:paraId="584FDF8C" w14:textId="77777777" w:rsidR="0098766E" w:rsidRPr="009C1E57" w:rsidRDefault="0098766E" w:rsidP="0098766E">
      <w:pPr>
        <w:spacing w:after="0" w:line="360" w:lineRule="auto"/>
        <w:rPr>
          <w:rFonts w:asciiTheme="majorBidi" w:hAnsiTheme="majorBidi" w:cstheme="majorBidi"/>
          <w:bCs/>
          <w:sz w:val="24"/>
          <w:szCs w:val="24"/>
          <w:vertAlign w:val="superscript"/>
        </w:rPr>
      </w:pPr>
      <w:r w:rsidRPr="009C1E57">
        <w:rPr>
          <w:rFonts w:asciiTheme="majorBidi" w:hAnsiTheme="majorBidi" w:cstheme="majorBidi"/>
          <w:b/>
          <w:sz w:val="24"/>
          <w:szCs w:val="24"/>
        </w:rPr>
        <w:t xml:space="preserve">Authors: </w:t>
      </w:r>
      <w:r w:rsidRPr="009C1E57">
        <w:rPr>
          <w:rFonts w:asciiTheme="majorBidi" w:hAnsiTheme="majorBidi" w:cstheme="majorBidi"/>
          <w:bCs/>
          <w:sz w:val="24"/>
          <w:szCs w:val="24"/>
        </w:rPr>
        <w:t>Zainab Faatimah Haider</w:t>
      </w:r>
      <w:r w:rsidRPr="009C1E57">
        <w:rPr>
          <w:rFonts w:asciiTheme="majorBidi" w:hAnsiTheme="majorBidi" w:cstheme="majorBidi"/>
          <w:bCs/>
          <w:sz w:val="24"/>
          <w:szCs w:val="24"/>
          <w:vertAlign w:val="superscript"/>
        </w:rPr>
        <w:t>1</w:t>
      </w:r>
      <w:r w:rsidRPr="009C1E57">
        <w:rPr>
          <w:rFonts w:asciiTheme="majorBidi" w:hAnsiTheme="majorBidi" w:cstheme="majorBidi"/>
          <w:bCs/>
          <w:sz w:val="24"/>
          <w:szCs w:val="24"/>
        </w:rPr>
        <w:t>, Samuel George Smith</w:t>
      </w:r>
      <w:r w:rsidRPr="009C1E57">
        <w:rPr>
          <w:rFonts w:asciiTheme="majorBidi" w:hAnsiTheme="majorBidi" w:cstheme="majorBidi"/>
          <w:bCs/>
          <w:sz w:val="24"/>
          <w:szCs w:val="24"/>
          <w:vertAlign w:val="superscript"/>
        </w:rPr>
        <w:t>1</w:t>
      </w:r>
      <w:r w:rsidRPr="009C1E57">
        <w:rPr>
          <w:rFonts w:asciiTheme="majorBidi" w:hAnsiTheme="majorBidi" w:cstheme="majorBidi"/>
          <w:bCs/>
          <w:sz w:val="24"/>
          <w:szCs w:val="24"/>
        </w:rPr>
        <w:t>, Rebecca Walwyn</w:t>
      </w:r>
      <w:r w:rsidRPr="009C1E57">
        <w:rPr>
          <w:rFonts w:asciiTheme="majorBidi" w:hAnsiTheme="majorBidi" w:cstheme="majorBidi"/>
          <w:bCs/>
          <w:sz w:val="24"/>
          <w:szCs w:val="24"/>
          <w:vertAlign w:val="superscript"/>
        </w:rPr>
        <w:t>2</w:t>
      </w:r>
      <w:r w:rsidRPr="009C1E57">
        <w:rPr>
          <w:rFonts w:asciiTheme="majorBidi" w:hAnsiTheme="majorBidi" w:cstheme="majorBidi"/>
          <w:bCs/>
          <w:sz w:val="24"/>
          <w:szCs w:val="24"/>
        </w:rPr>
        <w:t>, Phillippa Lally</w:t>
      </w:r>
      <w:r w:rsidRPr="009C1E57">
        <w:rPr>
          <w:rFonts w:asciiTheme="majorBidi" w:hAnsiTheme="majorBidi" w:cstheme="majorBidi"/>
          <w:bCs/>
          <w:sz w:val="24"/>
          <w:szCs w:val="24"/>
          <w:vertAlign w:val="superscript"/>
        </w:rPr>
        <w:t>3</w:t>
      </w:r>
      <w:r w:rsidRPr="009C1E57">
        <w:rPr>
          <w:rFonts w:asciiTheme="majorBidi" w:hAnsiTheme="majorBidi" w:cstheme="majorBidi"/>
          <w:bCs/>
          <w:sz w:val="24"/>
          <w:szCs w:val="24"/>
        </w:rPr>
        <w:t xml:space="preserve"> &amp; Abigail Fisher</w:t>
      </w:r>
      <w:r w:rsidRPr="009C1E57">
        <w:rPr>
          <w:rFonts w:asciiTheme="majorBidi" w:hAnsiTheme="majorBidi" w:cstheme="majorBidi"/>
          <w:bCs/>
          <w:sz w:val="24"/>
          <w:szCs w:val="24"/>
          <w:vertAlign w:val="superscript"/>
        </w:rPr>
        <w:t>4</w:t>
      </w:r>
      <w:r w:rsidRPr="009C1E57">
        <w:rPr>
          <w:rFonts w:asciiTheme="majorBidi" w:hAnsiTheme="majorBidi" w:cstheme="majorBidi"/>
          <w:bCs/>
          <w:sz w:val="24"/>
          <w:szCs w:val="24"/>
        </w:rPr>
        <w:t>, Rebecca Beeken</w:t>
      </w:r>
      <w:r w:rsidRPr="009C1E57">
        <w:rPr>
          <w:rFonts w:asciiTheme="majorBidi" w:hAnsiTheme="majorBidi" w:cstheme="majorBidi"/>
          <w:bCs/>
          <w:sz w:val="24"/>
          <w:szCs w:val="24"/>
          <w:vertAlign w:val="superscript"/>
        </w:rPr>
        <w:t>1</w:t>
      </w:r>
    </w:p>
    <w:p w14:paraId="0B3FE62A" w14:textId="77777777" w:rsidR="0098766E" w:rsidRPr="009C1E57" w:rsidRDefault="0098766E" w:rsidP="0098766E">
      <w:pPr>
        <w:spacing w:after="0" w:line="360" w:lineRule="auto"/>
        <w:rPr>
          <w:rFonts w:asciiTheme="majorBidi" w:hAnsiTheme="majorBidi" w:cstheme="majorBidi"/>
          <w:bCs/>
          <w:sz w:val="24"/>
          <w:szCs w:val="24"/>
          <w:vertAlign w:val="superscript"/>
        </w:rPr>
      </w:pPr>
    </w:p>
    <w:p w14:paraId="2D6D86BE" w14:textId="77777777" w:rsidR="0098766E" w:rsidRPr="009C1E57" w:rsidRDefault="0098766E" w:rsidP="0098766E">
      <w:pPr>
        <w:spacing w:after="0" w:line="360" w:lineRule="auto"/>
        <w:rPr>
          <w:rFonts w:asciiTheme="majorBidi" w:hAnsiTheme="majorBidi" w:cstheme="majorBidi"/>
          <w:b/>
          <w:sz w:val="24"/>
          <w:szCs w:val="24"/>
        </w:rPr>
      </w:pPr>
      <w:r w:rsidRPr="009C1E57">
        <w:rPr>
          <w:rFonts w:asciiTheme="majorBidi" w:hAnsiTheme="majorBidi" w:cstheme="majorBidi"/>
          <w:b/>
          <w:sz w:val="24"/>
          <w:szCs w:val="24"/>
        </w:rPr>
        <w:t xml:space="preserve">Affiliations: </w:t>
      </w:r>
    </w:p>
    <w:p w14:paraId="5DD6E450" w14:textId="77777777" w:rsidR="0098766E" w:rsidRPr="009C1E57" w:rsidRDefault="0098766E" w:rsidP="0098766E">
      <w:pPr>
        <w:spacing w:after="0" w:line="360" w:lineRule="auto"/>
        <w:rPr>
          <w:rFonts w:asciiTheme="majorBidi" w:hAnsiTheme="majorBidi" w:cstheme="majorBidi"/>
          <w:bCs/>
          <w:sz w:val="24"/>
          <w:szCs w:val="24"/>
        </w:rPr>
      </w:pPr>
      <w:r w:rsidRPr="009C1E57">
        <w:rPr>
          <w:rFonts w:asciiTheme="majorBidi" w:hAnsiTheme="majorBidi" w:cstheme="majorBidi"/>
          <w:b/>
          <w:sz w:val="24"/>
          <w:szCs w:val="24"/>
          <w:vertAlign w:val="superscript"/>
        </w:rPr>
        <w:t>1</w:t>
      </w:r>
      <w:r w:rsidRPr="009C1E57">
        <w:rPr>
          <w:rFonts w:asciiTheme="majorBidi" w:hAnsiTheme="majorBidi" w:cstheme="majorBidi"/>
          <w:bCs/>
          <w:sz w:val="24"/>
          <w:szCs w:val="24"/>
        </w:rPr>
        <w:t xml:space="preserve">Leeds Institute of Health Sciences, University of Leeds, Leeds, UK. </w:t>
      </w:r>
    </w:p>
    <w:p w14:paraId="1801C13C" w14:textId="77777777" w:rsidR="0098766E" w:rsidRPr="009C1E57" w:rsidRDefault="0098766E" w:rsidP="0098766E">
      <w:pPr>
        <w:spacing w:after="0" w:line="360" w:lineRule="auto"/>
        <w:rPr>
          <w:rFonts w:asciiTheme="majorBidi" w:hAnsiTheme="majorBidi" w:cstheme="majorBidi"/>
          <w:bCs/>
          <w:sz w:val="24"/>
          <w:szCs w:val="24"/>
        </w:rPr>
      </w:pPr>
      <w:r w:rsidRPr="009C1E57">
        <w:rPr>
          <w:rFonts w:asciiTheme="majorBidi" w:hAnsiTheme="majorBidi" w:cstheme="majorBidi"/>
          <w:bCs/>
          <w:sz w:val="24"/>
          <w:szCs w:val="24"/>
          <w:vertAlign w:val="superscript"/>
        </w:rPr>
        <w:t>2</w:t>
      </w:r>
      <w:r w:rsidRPr="009C1E57">
        <w:rPr>
          <w:rFonts w:asciiTheme="majorBidi" w:hAnsiTheme="majorBidi" w:cstheme="majorBidi"/>
          <w:bCs/>
          <w:sz w:val="24"/>
          <w:szCs w:val="24"/>
        </w:rPr>
        <w:t>Leeds Institute of Clinical Trials Research, University of Leeds, Leeds, UK</w:t>
      </w:r>
    </w:p>
    <w:p w14:paraId="165ECB0E" w14:textId="77777777" w:rsidR="0098766E" w:rsidRPr="009C1E57" w:rsidRDefault="0098766E" w:rsidP="0098766E">
      <w:pPr>
        <w:spacing w:after="0" w:line="360" w:lineRule="auto"/>
        <w:rPr>
          <w:rFonts w:asciiTheme="majorBidi" w:hAnsiTheme="majorBidi" w:cstheme="majorBidi"/>
          <w:bCs/>
          <w:sz w:val="24"/>
          <w:szCs w:val="24"/>
        </w:rPr>
      </w:pPr>
      <w:r w:rsidRPr="009C1E57">
        <w:rPr>
          <w:rFonts w:asciiTheme="majorBidi" w:hAnsiTheme="majorBidi" w:cstheme="majorBidi"/>
          <w:bCs/>
          <w:sz w:val="24"/>
          <w:szCs w:val="24"/>
          <w:vertAlign w:val="superscript"/>
        </w:rPr>
        <w:t>3</w:t>
      </w:r>
      <w:r w:rsidRPr="009C1E57">
        <w:rPr>
          <w:rFonts w:asciiTheme="majorBidi" w:hAnsiTheme="majorBidi" w:cstheme="majorBidi"/>
          <w:bCs/>
          <w:sz w:val="24"/>
          <w:szCs w:val="24"/>
        </w:rPr>
        <w:t>University of Surrey, Surrey, UK</w:t>
      </w:r>
    </w:p>
    <w:p w14:paraId="4DA08AA9" w14:textId="77777777" w:rsidR="0098766E" w:rsidRPr="009C1E57" w:rsidRDefault="0098766E" w:rsidP="0098766E">
      <w:pPr>
        <w:spacing w:after="0" w:line="360" w:lineRule="auto"/>
        <w:rPr>
          <w:rFonts w:asciiTheme="majorBidi" w:hAnsiTheme="majorBidi" w:cstheme="majorBidi"/>
          <w:bCs/>
          <w:sz w:val="24"/>
          <w:szCs w:val="24"/>
        </w:rPr>
      </w:pPr>
      <w:r w:rsidRPr="009C1E57">
        <w:rPr>
          <w:rFonts w:asciiTheme="majorBidi" w:hAnsiTheme="majorBidi" w:cstheme="majorBidi"/>
          <w:bCs/>
          <w:sz w:val="24"/>
          <w:szCs w:val="24"/>
          <w:vertAlign w:val="superscript"/>
        </w:rPr>
        <w:t>4</w:t>
      </w:r>
      <w:r w:rsidRPr="009C1E57">
        <w:rPr>
          <w:rFonts w:asciiTheme="majorBidi" w:hAnsiTheme="majorBidi" w:cstheme="majorBidi"/>
          <w:bCs/>
          <w:sz w:val="24"/>
          <w:szCs w:val="24"/>
        </w:rPr>
        <w:t>University College London, Institute of Epidemiology and Health Care, London, UK</w:t>
      </w:r>
    </w:p>
    <w:p w14:paraId="22F4668A" w14:textId="77777777" w:rsidR="0098766E" w:rsidRPr="009C1E57" w:rsidRDefault="0098766E" w:rsidP="0098766E">
      <w:pPr>
        <w:spacing w:after="0" w:line="360" w:lineRule="auto"/>
        <w:rPr>
          <w:rFonts w:asciiTheme="majorBidi" w:hAnsiTheme="majorBidi" w:cstheme="majorBidi"/>
          <w:bCs/>
          <w:sz w:val="24"/>
          <w:szCs w:val="24"/>
        </w:rPr>
      </w:pPr>
    </w:p>
    <w:p w14:paraId="150E7A40" w14:textId="77777777" w:rsidR="0098766E" w:rsidRPr="009C1E57" w:rsidRDefault="0098766E" w:rsidP="0098766E">
      <w:pPr>
        <w:spacing w:after="0" w:line="360" w:lineRule="auto"/>
        <w:rPr>
          <w:rFonts w:asciiTheme="majorBidi" w:hAnsiTheme="majorBidi" w:cstheme="majorBidi"/>
          <w:bCs/>
          <w:sz w:val="24"/>
          <w:szCs w:val="24"/>
        </w:rPr>
      </w:pPr>
      <w:r w:rsidRPr="009C1E57">
        <w:rPr>
          <w:rFonts w:asciiTheme="majorBidi" w:hAnsiTheme="majorBidi" w:cstheme="majorBidi"/>
          <w:b/>
          <w:sz w:val="24"/>
          <w:szCs w:val="24"/>
        </w:rPr>
        <w:t xml:space="preserve">Corresponding author: </w:t>
      </w:r>
      <w:r w:rsidRPr="009C1E57">
        <w:rPr>
          <w:rFonts w:asciiTheme="majorBidi" w:hAnsiTheme="majorBidi" w:cstheme="majorBidi"/>
          <w:bCs/>
          <w:sz w:val="24"/>
          <w:szCs w:val="24"/>
        </w:rPr>
        <w:t>Zainab Faatimah Haider</w:t>
      </w:r>
    </w:p>
    <w:p w14:paraId="6774B2FA" w14:textId="77777777" w:rsidR="0098766E" w:rsidRPr="009C1E57" w:rsidRDefault="0098766E" w:rsidP="0098766E">
      <w:pPr>
        <w:spacing w:after="0" w:line="360" w:lineRule="auto"/>
        <w:rPr>
          <w:rFonts w:asciiTheme="majorBidi" w:hAnsiTheme="majorBidi" w:cstheme="majorBidi"/>
          <w:bCs/>
          <w:sz w:val="24"/>
          <w:szCs w:val="24"/>
        </w:rPr>
      </w:pPr>
      <w:r w:rsidRPr="009C1E57">
        <w:rPr>
          <w:rFonts w:asciiTheme="majorBidi" w:hAnsiTheme="majorBidi" w:cstheme="majorBidi"/>
          <w:bCs/>
          <w:sz w:val="24"/>
          <w:szCs w:val="24"/>
        </w:rPr>
        <w:t xml:space="preserve">Email: </w:t>
      </w:r>
      <w:hyperlink r:id="rId9" w:history="1">
        <w:r w:rsidRPr="009C1E57">
          <w:rPr>
            <w:rStyle w:val="Hyperlink"/>
            <w:rFonts w:asciiTheme="majorBidi" w:hAnsiTheme="majorBidi" w:cstheme="majorBidi"/>
            <w:bCs/>
            <w:sz w:val="24"/>
            <w:szCs w:val="24"/>
          </w:rPr>
          <w:t>ll16zfh@leeds.ac.uk</w:t>
        </w:r>
      </w:hyperlink>
    </w:p>
    <w:p w14:paraId="030316D6" w14:textId="77777777" w:rsidR="0098766E" w:rsidRPr="009C1E57" w:rsidRDefault="0098766E" w:rsidP="0098766E">
      <w:pPr>
        <w:spacing w:after="0" w:line="360" w:lineRule="auto"/>
        <w:rPr>
          <w:rFonts w:asciiTheme="majorBidi" w:hAnsiTheme="majorBidi" w:cstheme="majorBidi"/>
          <w:bCs/>
          <w:sz w:val="24"/>
          <w:szCs w:val="24"/>
        </w:rPr>
      </w:pPr>
      <w:r w:rsidRPr="009C1E57">
        <w:rPr>
          <w:rFonts w:asciiTheme="majorBidi" w:hAnsiTheme="majorBidi" w:cstheme="majorBidi"/>
          <w:bCs/>
          <w:sz w:val="24"/>
          <w:szCs w:val="24"/>
        </w:rPr>
        <w:t>Work Telephone: +441133431049</w:t>
      </w:r>
    </w:p>
    <w:p w14:paraId="4F52385F" w14:textId="77777777" w:rsidR="0098766E" w:rsidRDefault="0098766E" w:rsidP="00C42204">
      <w:pPr>
        <w:spacing w:after="0"/>
        <w:rPr>
          <w:b/>
          <w:bCs/>
          <w:sz w:val="28"/>
          <w:szCs w:val="28"/>
        </w:rPr>
        <w:sectPr w:rsidR="0098766E" w:rsidSect="004137B4">
          <w:footerReference w:type="default" r:id="rId10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18968EFD" w14:textId="76EA81CB" w:rsidR="009C1E57" w:rsidRPr="009C1E57" w:rsidRDefault="009C1E57" w:rsidP="0098766E">
      <w:pPr>
        <w:spacing w:after="0"/>
        <w:rPr>
          <w:rFonts w:asciiTheme="majorBidi" w:hAnsiTheme="majorBidi" w:cstheme="majorBidi"/>
          <w:b/>
          <w:bCs/>
          <w:sz w:val="28"/>
          <w:szCs w:val="28"/>
        </w:rPr>
      </w:pPr>
      <w:r w:rsidRPr="009C1E57">
        <w:rPr>
          <w:rFonts w:asciiTheme="majorBidi" w:hAnsiTheme="majorBidi" w:cstheme="majorBidi"/>
          <w:b/>
          <w:bCs/>
          <w:sz w:val="28"/>
          <w:szCs w:val="28"/>
        </w:rPr>
        <w:lastRenderedPageBreak/>
        <w:t xml:space="preserve">Online Resource 1 </w:t>
      </w:r>
    </w:p>
    <w:p w14:paraId="273BA65F" w14:textId="77777777" w:rsidR="009C1E57" w:rsidRDefault="009C1E57" w:rsidP="0098766E">
      <w:pPr>
        <w:spacing w:after="0"/>
        <w:rPr>
          <w:rFonts w:asciiTheme="majorBidi" w:hAnsiTheme="majorBidi" w:cstheme="majorBidi"/>
          <w:i/>
          <w:iCs/>
        </w:rPr>
      </w:pPr>
    </w:p>
    <w:p w14:paraId="0FFAAD6B" w14:textId="2192A607" w:rsidR="000A2E2F" w:rsidRPr="009C1E57" w:rsidRDefault="0098766E" w:rsidP="0098766E">
      <w:pPr>
        <w:spacing w:after="0"/>
        <w:rPr>
          <w:rFonts w:asciiTheme="majorBidi" w:hAnsiTheme="majorBidi" w:cstheme="majorBidi"/>
          <w:b/>
          <w:bCs/>
        </w:rPr>
      </w:pPr>
      <w:r w:rsidRPr="009C1E57">
        <w:rPr>
          <w:rFonts w:asciiTheme="majorBidi" w:hAnsiTheme="majorBidi" w:cstheme="majorBidi"/>
          <w:b/>
          <w:bCs/>
          <w:i/>
          <w:iCs/>
        </w:rPr>
        <w:t xml:space="preserve">Table </w:t>
      </w:r>
      <w:r w:rsidR="009C1E57">
        <w:rPr>
          <w:rFonts w:asciiTheme="majorBidi" w:hAnsiTheme="majorBidi" w:cstheme="majorBidi"/>
          <w:b/>
          <w:bCs/>
          <w:i/>
          <w:iCs/>
        </w:rPr>
        <w:t>S1</w:t>
      </w:r>
      <w:r w:rsidRPr="009C1E57">
        <w:rPr>
          <w:rFonts w:asciiTheme="majorBidi" w:hAnsiTheme="majorBidi" w:cstheme="majorBidi"/>
          <w:b/>
          <w:bCs/>
          <w:i/>
          <w:iCs/>
        </w:rPr>
        <w:t>: Logistic Regression Coefficients and Odds Ratios for Meeting MVPA Guidelines Stratified by Cancer Type (Breast Cancer)</w:t>
      </w:r>
    </w:p>
    <w:p w14:paraId="4E669E63" w14:textId="77777777" w:rsidR="00B300A8" w:rsidRPr="009C1E57" w:rsidRDefault="00B300A8" w:rsidP="00282187">
      <w:pPr>
        <w:spacing w:after="0"/>
        <w:rPr>
          <w:rFonts w:asciiTheme="majorBidi" w:hAnsiTheme="majorBidi" w:cstheme="majorBidi"/>
          <w:b/>
          <w:bCs/>
        </w:rPr>
      </w:pPr>
    </w:p>
    <w:tbl>
      <w:tblPr>
        <w:tblStyle w:val="TableGrid"/>
        <w:tblpPr w:leftFromText="180" w:rightFromText="180" w:vertAnchor="page" w:horzAnchor="margin" w:tblpY="2746"/>
        <w:tblW w:w="13320" w:type="dxa"/>
        <w:tblInd w:w="0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429"/>
        <w:gridCol w:w="2406"/>
        <w:gridCol w:w="1417"/>
        <w:gridCol w:w="1134"/>
        <w:gridCol w:w="851"/>
        <w:gridCol w:w="850"/>
        <w:gridCol w:w="992"/>
        <w:gridCol w:w="1418"/>
      </w:tblGrid>
      <w:tr w:rsidR="0098766E" w:rsidRPr="009C1E57" w14:paraId="27520335" w14:textId="77777777" w:rsidTr="009C1E57">
        <w:trPr>
          <w:trHeight w:val="454"/>
        </w:trPr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</w:tcPr>
          <w:p w14:paraId="5B77F558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b/>
                <w:bCs/>
                <w:color w:val="FFFFFF"/>
                <w:sz w:val="20"/>
                <w:szCs w:val="20"/>
                <w:lang w:eastAsia="en-GB"/>
              </w:rPr>
            </w:pPr>
          </w:p>
        </w:tc>
        <w:tc>
          <w:tcPr>
            <w:tcW w:w="429" w:type="dxa"/>
            <w:tcBorders>
              <w:top w:val="single" w:sz="4" w:space="0" w:color="auto"/>
              <w:bottom w:val="single" w:sz="4" w:space="0" w:color="auto"/>
            </w:tcBorders>
          </w:tcPr>
          <w:p w14:paraId="240C1EF7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b/>
                <w:bCs/>
                <w:color w:val="FFFFFF"/>
                <w:sz w:val="20"/>
                <w:szCs w:val="20"/>
                <w:lang w:eastAsia="en-GB"/>
              </w:rPr>
            </w:pPr>
          </w:p>
        </w:tc>
        <w:tc>
          <w:tcPr>
            <w:tcW w:w="24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0CB616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b/>
                <w:bCs/>
                <w:color w:val="FFFFFF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B220FE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Coefficien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A87031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Std Erro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E4C69D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lang w:eastAsia="en-GB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A428E8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O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C21295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LC95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4FBEA7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UC95%</w:t>
            </w:r>
          </w:p>
        </w:tc>
      </w:tr>
      <w:tr w:rsidR="0098766E" w:rsidRPr="009C1E57" w14:paraId="7A5A9EDD" w14:textId="77777777" w:rsidTr="009C1E57">
        <w:trPr>
          <w:trHeight w:val="227"/>
        </w:trPr>
        <w:tc>
          <w:tcPr>
            <w:tcW w:w="3823" w:type="dxa"/>
          </w:tcPr>
          <w:p w14:paraId="1051C985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BMI (ref: Underweight/healthy weight)</w:t>
            </w:r>
          </w:p>
        </w:tc>
        <w:tc>
          <w:tcPr>
            <w:tcW w:w="429" w:type="dxa"/>
          </w:tcPr>
          <w:p w14:paraId="2CACAED0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06" w:type="dxa"/>
            <w:noWrap/>
            <w:hideMark/>
          </w:tcPr>
          <w:p w14:paraId="77BB1D94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Overweight</w:t>
            </w:r>
          </w:p>
        </w:tc>
        <w:tc>
          <w:tcPr>
            <w:tcW w:w="1417" w:type="dxa"/>
            <w:noWrap/>
          </w:tcPr>
          <w:p w14:paraId="606AA38F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-0.441</w:t>
            </w:r>
          </w:p>
        </w:tc>
        <w:tc>
          <w:tcPr>
            <w:tcW w:w="1134" w:type="dxa"/>
            <w:noWrap/>
          </w:tcPr>
          <w:p w14:paraId="76119B42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364</w:t>
            </w:r>
          </w:p>
        </w:tc>
        <w:tc>
          <w:tcPr>
            <w:tcW w:w="851" w:type="dxa"/>
            <w:noWrap/>
          </w:tcPr>
          <w:p w14:paraId="1C7E2BEA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228</w:t>
            </w:r>
          </w:p>
        </w:tc>
        <w:tc>
          <w:tcPr>
            <w:tcW w:w="850" w:type="dxa"/>
            <w:noWrap/>
          </w:tcPr>
          <w:p w14:paraId="2F676A14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643</w:t>
            </w:r>
          </w:p>
        </w:tc>
        <w:tc>
          <w:tcPr>
            <w:tcW w:w="992" w:type="dxa"/>
            <w:noWrap/>
          </w:tcPr>
          <w:p w14:paraId="2D5D5257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313</w:t>
            </w:r>
          </w:p>
        </w:tc>
        <w:tc>
          <w:tcPr>
            <w:tcW w:w="1418" w:type="dxa"/>
            <w:noWrap/>
          </w:tcPr>
          <w:p w14:paraId="702C9B9C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.322</w:t>
            </w:r>
          </w:p>
        </w:tc>
      </w:tr>
      <w:tr w:rsidR="0098766E" w:rsidRPr="009C1E57" w14:paraId="5729FAB6" w14:textId="77777777" w:rsidTr="009C1E57">
        <w:trPr>
          <w:trHeight w:val="227"/>
        </w:trPr>
        <w:tc>
          <w:tcPr>
            <w:tcW w:w="3823" w:type="dxa"/>
          </w:tcPr>
          <w:p w14:paraId="018D7368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9" w:type="dxa"/>
          </w:tcPr>
          <w:p w14:paraId="2A911EA5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06" w:type="dxa"/>
            <w:noWrap/>
            <w:hideMark/>
          </w:tcPr>
          <w:p w14:paraId="1C516CD2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Obese</w:t>
            </w:r>
          </w:p>
        </w:tc>
        <w:tc>
          <w:tcPr>
            <w:tcW w:w="1417" w:type="dxa"/>
            <w:noWrap/>
          </w:tcPr>
          <w:p w14:paraId="7AC88133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-0.620</w:t>
            </w:r>
          </w:p>
        </w:tc>
        <w:tc>
          <w:tcPr>
            <w:tcW w:w="1134" w:type="dxa"/>
            <w:noWrap/>
          </w:tcPr>
          <w:p w14:paraId="79117FF7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417</w:t>
            </w:r>
          </w:p>
        </w:tc>
        <w:tc>
          <w:tcPr>
            <w:tcW w:w="851" w:type="dxa"/>
            <w:noWrap/>
          </w:tcPr>
          <w:p w14:paraId="2F6727AF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139</w:t>
            </w:r>
          </w:p>
        </w:tc>
        <w:tc>
          <w:tcPr>
            <w:tcW w:w="850" w:type="dxa"/>
            <w:noWrap/>
          </w:tcPr>
          <w:p w14:paraId="236A2F48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538</w:t>
            </w:r>
          </w:p>
        </w:tc>
        <w:tc>
          <w:tcPr>
            <w:tcW w:w="992" w:type="dxa"/>
            <w:noWrap/>
          </w:tcPr>
          <w:p w14:paraId="3BA4944E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236</w:t>
            </w:r>
          </w:p>
        </w:tc>
        <w:tc>
          <w:tcPr>
            <w:tcW w:w="1418" w:type="dxa"/>
            <w:noWrap/>
          </w:tcPr>
          <w:p w14:paraId="33DA4230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.226</w:t>
            </w:r>
          </w:p>
        </w:tc>
      </w:tr>
      <w:tr w:rsidR="0098766E" w:rsidRPr="009C1E57" w14:paraId="686A5A76" w14:textId="77777777" w:rsidTr="009C1E57">
        <w:trPr>
          <w:trHeight w:val="227"/>
        </w:trPr>
        <w:tc>
          <w:tcPr>
            <w:tcW w:w="3823" w:type="dxa"/>
          </w:tcPr>
          <w:p w14:paraId="0083F8B4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9" w:type="dxa"/>
          </w:tcPr>
          <w:p w14:paraId="61E8CA09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06" w:type="dxa"/>
            <w:noWrap/>
          </w:tcPr>
          <w:p w14:paraId="3A9BA166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noWrap/>
          </w:tcPr>
          <w:p w14:paraId="7F8B9B18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noWrap/>
          </w:tcPr>
          <w:p w14:paraId="29C9EE24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noWrap/>
          </w:tcPr>
          <w:p w14:paraId="42C1AFD2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noWrap/>
          </w:tcPr>
          <w:p w14:paraId="1B82F5D7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noWrap/>
          </w:tcPr>
          <w:p w14:paraId="0A1DF7D3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noWrap/>
          </w:tcPr>
          <w:p w14:paraId="3AB90E67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</w:tr>
      <w:tr w:rsidR="0098766E" w:rsidRPr="009C1E57" w14:paraId="1909C284" w14:textId="77777777" w:rsidTr="009C1E57">
        <w:trPr>
          <w:trHeight w:val="227"/>
        </w:trPr>
        <w:tc>
          <w:tcPr>
            <w:tcW w:w="3823" w:type="dxa"/>
          </w:tcPr>
          <w:p w14:paraId="531D40ED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Comorbidities</w:t>
            </w:r>
          </w:p>
        </w:tc>
        <w:tc>
          <w:tcPr>
            <w:tcW w:w="429" w:type="dxa"/>
          </w:tcPr>
          <w:p w14:paraId="245098B2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06" w:type="dxa"/>
            <w:noWrap/>
            <w:hideMark/>
          </w:tcPr>
          <w:p w14:paraId="42FE9AEA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Number of Comorbidities</w:t>
            </w:r>
          </w:p>
        </w:tc>
        <w:tc>
          <w:tcPr>
            <w:tcW w:w="1417" w:type="dxa"/>
            <w:noWrap/>
          </w:tcPr>
          <w:p w14:paraId="3C89C9F7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-0.214</w:t>
            </w:r>
          </w:p>
        </w:tc>
        <w:tc>
          <w:tcPr>
            <w:tcW w:w="1134" w:type="dxa"/>
            <w:noWrap/>
          </w:tcPr>
          <w:p w14:paraId="0D15E319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136</w:t>
            </w:r>
          </w:p>
        </w:tc>
        <w:tc>
          <w:tcPr>
            <w:tcW w:w="851" w:type="dxa"/>
            <w:noWrap/>
          </w:tcPr>
          <w:p w14:paraId="1BB5EBCF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118</w:t>
            </w:r>
          </w:p>
        </w:tc>
        <w:tc>
          <w:tcPr>
            <w:tcW w:w="850" w:type="dxa"/>
            <w:noWrap/>
          </w:tcPr>
          <w:p w14:paraId="2D2420BE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808</w:t>
            </w:r>
          </w:p>
        </w:tc>
        <w:tc>
          <w:tcPr>
            <w:tcW w:w="992" w:type="dxa"/>
            <w:noWrap/>
          </w:tcPr>
          <w:p w14:paraId="5E08E9DF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618</w:t>
            </w:r>
          </w:p>
        </w:tc>
        <w:tc>
          <w:tcPr>
            <w:tcW w:w="1418" w:type="dxa"/>
            <w:noWrap/>
          </w:tcPr>
          <w:p w14:paraId="1700E97B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.056</w:t>
            </w:r>
          </w:p>
        </w:tc>
      </w:tr>
      <w:tr w:rsidR="0098766E" w:rsidRPr="009C1E57" w14:paraId="7DE6A779" w14:textId="77777777" w:rsidTr="009C1E57">
        <w:trPr>
          <w:trHeight w:val="227"/>
        </w:trPr>
        <w:tc>
          <w:tcPr>
            <w:tcW w:w="3823" w:type="dxa"/>
          </w:tcPr>
          <w:p w14:paraId="26780996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9" w:type="dxa"/>
          </w:tcPr>
          <w:p w14:paraId="66148BD8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06" w:type="dxa"/>
            <w:noWrap/>
          </w:tcPr>
          <w:p w14:paraId="3D45BAD4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noWrap/>
          </w:tcPr>
          <w:p w14:paraId="371D3D4B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noWrap/>
          </w:tcPr>
          <w:p w14:paraId="77C53DC2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noWrap/>
          </w:tcPr>
          <w:p w14:paraId="64DF41AC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noWrap/>
          </w:tcPr>
          <w:p w14:paraId="63E7499C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noWrap/>
          </w:tcPr>
          <w:p w14:paraId="3AFFD59E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noWrap/>
          </w:tcPr>
          <w:p w14:paraId="03B2D01D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</w:tr>
      <w:tr w:rsidR="0098766E" w:rsidRPr="009C1E57" w14:paraId="332818AD" w14:textId="77777777" w:rsidTr="009C1E57">
        <w:trPr>
          <w:trHeight w:val="227"/>
        </w:trPr>
        <w:tc>
          <w:tcPr>
            <w:tcW w:w="3823" w:type="dxa"/>
          </w:tcPr>
          <w:p w14:paraId="14B3BCFA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 xml:space="preserve">Time since treatment </w:t>
            </w:r>
          </w:p>
        </w:tc>
        <w:tc>
          <w:tcPr>
            <w:tcW w:w="429" w:type="dxa"/>
          </w:tcPr>
          <w:p w14:paraId="4E658B93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06" w:type="dxa"/>
            <w:noWrap/>
            <w:hideMark/>
          </w:tcPr>
          <w:p w14:paraId="28A86E8E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Less than 1 year</w:t>
            </w:r>
          </w:p>
        </w:tc>
        <w:tc>
          <w:tcPr>
            <w:tcW w:w="1417" w:type="dxa"/>
            <w:noWrap/>
          </w:tcPr>
          <w:p w14:paraId="60A6037E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546</w:t>
            </w:r>
          </w:p>
        </w:tc>
        <w:tc>
          <w:tcPr>
            <w:tcW w:w="1134" w:type="dxa"/>
            <w:noWrap/>
          </w:tcPr>
          <w:p w14:paraId="5BE0E4AB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656</w:t>
            </w:r>
          </w:p>
        </w:tc>
        <w:tc>
          <w:tcPr>
            <w:tcW w:w="851" w:type="dxa"/>
            <w:noWrap/>
          </w:tcPr>
          <w:p w14:paraId="5DB1638A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407</w:t>
            </w:r>
          </w:p>
        </w:tc>
        <w:tc>
          <w:tcPr>
            <w:tcW w:w="850" w:type="dxa"/>
            <w:noWrap/>
          </w:tcPr>
          <w:p w14:paraId="794482CA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.726</w:t>
            </w:r>
          </w:p>
        </w:tc>
        <w:tc>
          <w:tcPr>
            <w:tcW w:w="992" w:type="dxa"/>
            <w:noWrap/>
          </w:tcPr>
          <w:p w14:paraId="545A8188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472</w:t>
            </w:r>
          </w:p>
        </w:tc>
        <w:tc>
          <w:tcPr>
            <w:tcW w:w="1418" w:type="dxa"/>
            <w:noWrap/>
          </w:tcPr>
          <w:p w14:paraId="2F282BE1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6.315</w:t>
            </w:r>
          </w:p>
        </w:tc>
      </w:tr>
      <w:tr w:rsidR="0098766E" w:rsidRPr="009C1E57" w14:paraId="491FCAA8" w14:textId="77777777" w:rsidTr="009C1E57">
        <w:trPr>
          <w:trHeight w:val="227"/>
        </w:trPr>
        <w:tc>
          <w:tcPr>
            <w:tcW w:w="3823" w:type="dxa"/>
          </w:tcPr>
          <w:p w14:paraId="244778B2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(ref: Still having treatment)</w:t>
            </w:r>
          </w:p>
        </w:tc>
        <w:tc>
          <w:tcPr>
            <w:tcW w:w="429" w:type="dxa"/>
          </w:tcPr>
          <w:p w14:paraId="64EE01F4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06" w:type="dxa"/>
            <w:noWrap/>
            <w:hideMark/>
          </w:tcPr>
          <w:p w14:paraId="19CDDDD0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More than 1 year</w:t>
            </w:r>
          </w:p>
        </w:tc>
        <w:tc>
          <w:tcPr>
            <w:tcW w:w="1417" w:type="dxa"/>
            <w:noWrap/>
          </w:tcPr>
          <w:p w14:paraId="09C324D2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446</w:t>
            </w:r>
          </w:p>
        </w:tc>
        <w:tc>
          <w:tcPr>
            <w:tcW w:w="1134" w:type="dxa"/>
            <w:noWrap/>
          </w:tcPr>
          <w:p w14:paraId="1E683EDE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457</w:t>
            </w:r>
          </w:p>
        </w:tc>
        <w:tc>
          <w:tcPr>
            <w:tcW w:w="851" w:type="dxa"/>
            <w:noWrap/>
          </w:tcPr>
          <w:p w14:paraId="2040956E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332</w:t>
            </w:r>
          </w:p>
        </w:tc>
        <w:tc>
          <w:tcPr>
            <w:tcW w:w="850" w:type="dxa"/>
            <w:noWrap/>
          </w:tcPr>
          <w:p w14:paraId="68B15B13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.562</w:t>
            </w:r>
          </w:p>
        </w:tc>
        <w:tc>
          <w:tcPr>
            <w:tcW w:w="992" w:type="dxa"/>
            <w:noWrap/>
          </w:tcPr>
          <w:p w14:paraId="76FFD7FE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632</w:t>
            </w:r>
          </w:p>
        </w:tc>
        <w:tc>
          <w:tcPr>
            <w:tcW w:w="1418" w:type="dxa"/>
            <w:noWrap/>
          </w:tcPr>
          <w:p w14:paraId="500E2149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3.861</w:t>
            </w:r>
          </w:p>
        </w:tc>
      </w:tr>
      <w:tr w:rsidR="0098766E" w:rsidRPr="009C1E57" w14:paraId="71A03E72" w14:textId="77777777" w:rsidTr="009C1E57">
        <w:trPr>
          <w:trHeight w:val="227"/>
        </w:trPr>
        <w:tc>
          <w:tcPr>
            <w:tcW w:w="3823" w:type="dxa"/>
          </w:tcPr>
          <w:p w14:paraId="63AE6067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9" w:type="dxa"/>
          </w:tcPr>
          <w:p w14:paraId="33B5334C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06" w:type="dxa"/>
            <w:noWrap/>
            <w:hideMark/>
          </w:tcPr>
          <w:p w14:paraId="497DC952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Active surveillance</w:t>
            </w:r>
          </w:p>
        </w:tc>
        <w:tc>
          <w:tcPr>
            <w:tcW w:w="1417" w:type="dxa"/>
            <w:noWrap/>
          </w:tcPr>
          <w:p w14:paraId="79A1190A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698</w:t>
            </w:r>
          </w:p>
        </w:tc>
        <w:tc>
          <w:tcPr>
            <w:tcW w:w="1134" w:type="dxa"/>
            <w:noWrap/>
          </w:tcPr>
          <w:p w14:paraId="344A9510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.019</w:t>
            </w:r>
          </w:p>
        </w:tc>
        <w:tc>
          <w:tcPr>
            <w:tcW w:w="851" w:type="dxa"/>
            <w:noWrap/>
          </w:tcPr>
          <w:p w14:paraId="2C45472D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494</w:t>
            </w:r>
          </w:p>
        </w:tc>
        <w:tc>
          <w:tcPr>
            <w:tcW w:w="850" w:type="dxa"/>
            <w:noWrap/>
          </w:tcPr>
          <w:p w14:paraId="78C8644F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.010</w:t>
            </w:r>
          </w:p>
        </w:tc>
        <w:tc>
          <w:tcPr>
            <w:tcW w:w="992" w:type="dxa"/>
            <w:noWrap/>
          </w:tcPr>
          <w:p w14:paraId="3ABD182C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268</w:t>
            </w:r>
          </w:p>
        </w:tc>
        <w:tc>
          <w:tcPr>
            <w:tcW w:w="1418" w:type="dxa"/>
            <w:noWrap/>
          </w:tcPr>
          <w:p w14:paraId="03551200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5.083</w:t>
            </w:r>
          </w:p>
        </w:tc>
      </w:tr>
      <w:tr w:rsidR="0098766E" w:rsidRPr="009C1E57" w14:paraId="7D2A68E3" w14:textId="77777777" w:rsidTr="009C1E57">
        <w:trPr>
          <w:trHeight w:val="227"/>
        </w:trPr>
        <w:tc>
          <w:tcPr>
            <w:tcW w:w="3823" w:type="dxa"/>
          </w:tcPr>
          <w:p w14:paraId="2B88A151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9" w:type="dxa"/>
          </w:tcPr>
          <w:p w14:paraId="33A15B3F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06" w:type="dxa"/>
            <w:noWrap/>
          </w:tcPr>
          <w:p w14:paraId="503649EA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noWrap/>
          </w:tcPr>
          <w:p w14:paraId="4DBE8188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noWrap/>
          </w:tcPr>
          <w:p w14:paraId="207C0AFC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noWrap/>
          </w:tcPr>
          <w:p w14:paraId="51BE3173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noWrap/>
          </w:tcPr>
          <w:p w14:paraId="087BE2B2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noWrap/>
          </w:tcPr>
          <w:p w14:paraId="13B478F2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noWrap/>
          </w:tcPr>
          <w:p w14:paraId="0D908AD3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</w:tr>
      <w:tr w:rsidR="0098766E" w:rsidRPr="009C1E57" w14:paraId="11CA1874" w14:textId="77777777" w:rsidTr="009C1E57">
        <w:trPr>
          <w:trHeight w:val="227"/>
        </w:trPr>
        <w:tc>
          <w:tcPr>
            <w:tcW w:w="3823" w:type="dxa"/>
          </w:tcPr>
          <w:p w14:paraId="5F06BB0F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Treatment</w:t>
            </w:r>
          </w:p>
        </w:tc>
        <w:tc>
          <w:tcPr>
            <w:tcW w:w="429" w:type="dxa"/>
          </w:tcPr>
          <w:p w14:paraId="20430C30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06" w:type="dxa"/>
            <w:noWrap/>
            <w:hideMark/>
          </w:tcPr>
          <w:p w14:paraId="473749D4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Number of Treatments</w:t>
            </w:r>
          </w:p>
        </w:tc>
        <w:tc>
          <w:tcPr>
            <w:tcW w:w="1417" w:type="dxa"/>
            <w:noWrap/>
          </w:tcPr>
          <w:p w14:paraId="2F18334B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-0.036</w:t>
            </w:r>
          </w:p>
        </w:tc>
        <w:tc>
          <w:tcPr>
            <w:tcW w:w="1134" w:type="dxa"/>
            <w:noWrap/>
          </w:tcPr>
          <w:p w14:paraId="4E747F97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211</w:t>
            </w:r>
          </w:p>
        </w:tc>
        <w:tc>
          <w:tcPr>
            <w:tcW w:w="851" w:type="dxa"/>
            <w:noWrap/>
          </w:tcPr>
          <w:p w14:paraId="664F984C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867</w:t>
            </w:r>
          </w:p>
        </w:tc>
        <w:tc>
          <w:tcPr>
            <w:tcW w:w="850" w:type="dxa"/>
            <w:noWrap/>
          </w:tcPr>
          <w:p w14:paraId="169290A6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965</w:t>
            </w:r>
          </w:p>
        </w:tc>
        <w:tc>
          <w:tcPr>
            <w:tcW w:w="992" w:type="dxa"/>
            <w:noWrap/>
          </w:tcPr>
          <w:p w14:paraId="0FC3FF82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635</w:t>
            </w:r>
          </w:p>
        </w:tc>
        <w:tc>
          <w:tcPr>
            <w:tcW w:w="1418" w:type="dxa"/>
            <w:noWrap/>
          </w:tcPr>
          <w:p w14:paraId="6D2DD17A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.467</w:t>
            </w:r>
          </w:p>
        </w:tc>
      </w:tr>
      <w:tr w:rsidR="0098766E" w:rsidRPr="009C1E57" w14:paraId="79224DB8" w14:textId="77777777" w:rsidTr="009C1E57">
        <w:trPr>
          <w:trHeight w:val="227"/>
        </w:trPr>
        <w:tc>
          <w:tcPr>
            <w:tcW w:w="3823" w:type="dxa"/>
          </w:tcPr>
          <w:p w14:paraId="1118D99C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9" w:type="dxa"/>
          </w:tcPr>
          <w:p w14:paraId="0160E362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06" w:type="dxa"/>
            <w:noWrap/>
          </w:tcPr>
          <w:p w14:paraId="7CFFD26E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noWrap/>
          </w:tcPr>
          <w:p w14:paraId="7D38D020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noWrap/>
          </w:tcPr>
          <w:p w14:paraId="07956546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noWrap/>
          </w:tcPr>
          <w:p w14:paraId="095AD579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noWrap/>
          </w:tcPr>
          <w:p w14:paraId="7CBC286B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noWrap/>
          </w:tcPr>
          <w:p w14:paraId="59678A2E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noWrap/>
          </w:tcPr>
          <w:p w14:paraId="742CE38B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</w:tr>
      <w:tr w:rsidR="0098766E" w:rsidRPr="009C1E57" w14:paraId="4BC224D1" w14:textId="77777777" w:rsidTr="009C1E57">
        <w:trPr>
          <w:trHeight w:val="227"/>
        </w:trPr>
        <w:tc>
          <w:tcPr>
            <w:tcW w:w="3823" w:type="dxa"/>
          </w:tcPr>
          <w:p w14:paraId="340C805C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Employment (ref: Working)</w:t>
            </w:r>
          </w:p>
        </w:tc>
        <w:tc>
          <w:tcPr>
            <w:tcW w:w="429" w:type="dxa"/>
          </w:tcPr>
          <w:p w14:paraId="5EA50E48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06" w:type="dxa"/>
            <w:noWrap/>
            <w:hideMark/>
          </w:tcPr>
          <w:p w14:paraId="7D21B738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Not working</w:t>
            </w:r>
          </w:p>
        </w:tc>
        <w:tc>
          <w:tcPr>
            <w:tcW w:w="1417" w:type="dxa"/>
            <w:noWrap/>
          </w:tcPr>
          <w:p w14:paraId="117EE219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-0.846</w:t>
            </w:r>
          </w:p>
        </w:tc>
        <w:tc>
          <w:tcPr>
            <w:tcW w:w="1134" w:type="dxa"/>
            <w:noWrap/>
          </w:tcPr>
          <w:p w14:paraId="4BB48B35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322</w:t>
            </w:r>
          </w:p>
        </w:tc>
        <w:tc>
          <w:tcPr>
            <w:tcW w:w="851" w:type="dxa"/>
            <w:noWrap/>
          </w:tcPr>
          <w:p w14:paraId="684D5DF2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009</w:t>
            </w:r>
          </w:p>
        </w:tc>
        <w:tc>
          <w:tcPr>
            <w:tcW w:w="850" w:type="dxa"/>
            <w:noWrap/>
          </w:tcPr>
          <w:p w14:paraId="7B1A0A1E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429</w:t>
            </w:r>
          </w:p>
        </w:tc>
        <w:tc>
          <w:tcPr>
            <w:tcW w:w="992" w:type="dxa"/>
            <w:noWrap/>
          </w:tcPr>
          <w:p w14:paraId="31030EBF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227</w:t>
            </w:r>
          </w:p>
        </w:tc>
        <w:tc>
          <w:tcPr>
            <w:tcW w:w="1418" w:type="dxa"/>
            <w:noWrap/>
          </w:tcPr>
          <w:p w14:paraId="5D5973F3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810</w:t>
            </w:r>
          </w:p>
        </w:tc>
      </w:tr>
      <w:tr w:rsidR="0098766E" w:rsidRPr="009C1E57" w14:paraId="31639553" w14:textId="77777777" w:rsidTr="009C1E57">
        <w:trPr>
          <w:trHeight w:val="227"/>
        </w:trPr>
        <w:tc>
          <w:tcPr>
            <w:tcW w:w="3823" w:type="dxa"/>
          </w:tcPr>
          <w:p w14:paraId="720B4335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9" w:type="dxa"/>
          </w:tcPr>
          <w:p w14:paraId="351E4DED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06" w:type="dxa"/>
            <w:noWrap/>
          </w:tcPr>
          <w:p w14:paraId="66A058BC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noWrap/>
          </w:tcPr>
          <w:p w14:paraId="307903C2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noWrap/>
          </w:tcPr>
          <w:p w14:paraId="2D91ECB0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noWrap/>
          </w:tcPr>
          <w:p w14:paraId="5231F327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noWrap/>
          </w:tcPr>
          <w:p w14:paraId="614A097D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noWrap/>
          </w:tcPr>
          <w:p w14:paraId="705AF6F2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noWrap/>
          </w:tcPr>
          <w:p w14:paraId="6CC08963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</w:tr>
      <w:tr w:rsidR="0098766E" w:rsidRPr="009C1E57" w14:paraId="4C52F448" w14:textId="77777777" w:rsidTr="009C1E57">
        <w:trPr>
          <w:trHeight w:val="227"/>
        </w:trPr>
        <w:tc>
          <w:tcPr>
            <w:tcW w:w="3823" w:type="dxa"/>
          </w:tcPr>
          <w:p w14:paraId="54645C74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Education (ref: No Qualifications)</w:t>
            </w:r>
          </w:p>
        </w:tc>
        <w:tc>
          <w:tcPr>
            <w:tcW w:w="429" w:type="dxa"/>
          </w:tcPr>
          <w:p w14:paraId="293BBD09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06" w:type="dxa"/>
            <w:noWrap/>
            <w:hideMark/>
          </w:tcPr>
          <w:p w14:paraId="73CFD583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GCSE/Vocational</w:t>
            </w:r>
          </w:p>
        </w:tc>
        <w:tc>
          <w:tcPr>
            <w:tcW w:w="1417" w:type="dxa"/>
            <w:noWrap/>
          </w:tcPr>
          <w:p w14:paraId="073EFB3A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172</w:t>
            </w:r>
          </w:p>
        </w:tc>
        <w:tc>
          <w:tcPr>
            <w:tcW w:w="1134" w:type="dxa"/>
            <w:noWrap/>
          </w:tcPr>
          <w:p w14:paraId="1638A4A2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579</w:t>
            </w:r>
          </w:p>
        </w:tc>
        <w:tc>
          <w:tcPr>
            <w:tcW w:w="851" w:type="dxa"/>
            <w:noWrap/>
          </w:tcPr>
          <w:p w14:paraId="1610960C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767</w:t>
            </w:r>
          </w:p>
        </w:tc>
        <w:tc>
          <w:tcPr>
            <w:tcW w:w="850" w:type="dxa"/>
            <w:noWrap/>
          </w:tcPr>
          <w:p w14:paraId="155910DF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.187</w:t>
            </w:r>
          </w:p>
        </w:tc>
        <w:tc>
          <w:tcPr>
            <w:tcW w:w="992" w:type="dxa"/>
            <w:noWrap/>
          </w:tcPr>
          <w:p w14:paraId="14E8EB91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376</w:t>
            </w:r>
          </w:p>
        </w:tc>
        <w:tc>
          <w:tcPr>
            <w:tcW w:w="1418" w:type="dxa"/>
            <w:noWrap/>
          </w:tcPr>
          <w:p w14:paraId="46A1E820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3.745</w:t>
            </w:r>
          </w:p>
        </w:tc>
      </w:tr>
      <w:tr w:rsidR="0098766E" w:rsidRPr="009C1E57" w14:paraId="4F3DB318" w14:textId="77777777" w:rsidTr="009C1E57">
        <w:trPr>
          <w:trHeight w:val="227"/>
        </w:trPr>
        <w:tc>
          <w:tcPr>
            <w:tcW w:w="3823" w:type="dxa"/>
          </w:tcPr>
          <w:p w14:paraId="25725423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9" w:type="dxa"/>
          </w:tcPr>
          <w:p w14:paraId="2E127E5C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06" w:type="dxa"/>
            <w:noWrap/>
            <w:hideMark/>
          </w:tcPr>
          <w:p w14:paraId="16865961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A level</w:t>
            </w:r>
          </w:p>
        </w:tc>
        <w:tc>
          <w:tcPr>
            <w:tcW w:w="1417" w:type="dxa"/>
            <w:noWrap/>
          </w:tcPr>
          <w:p w14:paraId="3B1F9C6E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639</w:t>
            </w:r>
          </w:p>
        </w:tc>
        <w:tc>
          <w:tcPr>
            <w:tcW w:w="1134" w:type="dxa"/>
            <w:noWrap/>
          </w:tcPr>
          <w:p w14:paraId="46C0F8A9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657</w:t>
            </w:r>
          </w:p>
        </w:tc>
        <w:tc>
          <w:tcPr>
            <w:tcW w:w="851" w:type="dxa"/>
            <w:noWrap/>
          </w:tcPr>
          <w:p w14:paraId="741036EB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332</w:t>
            </w:r>
          </w:p>
        </w:tc>
        <w:tc>
          <w:tcPr>
            <w:tcW w:w="850" w:type="dxa"/>
            <w:noWrap/>
          </w:tcPr>
          <w:p w14:paraId="2D17D92C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.895</w:t>
            </w:r>
          </w:p>
        </w:tc>
        <w:tc>
          <w:tcPr>
            <w:tcW w:w="992" w:type="dxa"/>
            <w:noWrap/>
          </w:tcPr>
          <w:p w14:paraId="06F333F2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516</w:t>
            </w:r>
          </w:p>
        </w:tc>
        <w:tc>
          <w:tcPr>
            <w:tcW w:w="1418" w:type="dxa"/>
            <w:noWrap/>
          </w:tcPr>
          <w:p w14:paraId="3B1C7EEA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6.960</w:t>
            </w:r>
          </w:p>
        </w:tc>
      </w:tr>
      <w:tr w:rsidR="0098766E" w:rsidRPr="009C1E57" w14:paraId="23AB3D07" w14:textId="77777777" w:rsidTr="009C1E57">
        <w:trPr>
          <w:trHeight w:val="227"/>
        </w:trPr>
        <w:tc>
          <w:tcPr>
            <w:tcW w:w="3823" w:type="dxa"/>
          </w:tcPr>
          <w:p w14:paraId="0D0C82A1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9" w:type="dxa"/>
          </w:tcPr>
          <w:p w14:paraId="33FC04F9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06" w:type="dxa"/>
            <w:noWrap/>
            <w:hideMark/>
          </w:tcPr>
          <w:p w14:paraId="66579DEB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University education</w:t>
            </w:r>
          </w:p>
        </w:tc>
        <w:tc>
          <w:tcPr>
            <w:tcW w:w="1417" w:type="dxa"/>
            <w:noWrap/>
          </w:tcPr>
          <w:p w14:paraId="4A523BED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829</w:t>
            </w:r>
          </w:p>
        </w:tc>
        <w:tc>
          <w:tcPr>
            <w:tcW w:w="1134" w:type="dxa"/>
            <w:noWrap/>
          </w:tcPr>
          <w:p w14:paraId="4FD1E117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571</w:t>
            </w:r>
          </w:p>
        </w:tc>
        <w:tc>
          <w:tcPr>
            <w:tcW w:w="851" w:type="dxa"/>
            <w:noWrap/>
          </w:tcPr>
          <w:p w14:paraId="41B52212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150</w:t>
            </w:r>
          </w:p>
        </w:tc>
        <w:tc>
          <w:tcPr>
            <w:tcW w:w="850" w:type="dxa"/>
            <w:noWrap/>
          </w:tcPr>
          <w:p w14:paraId="5CE8E9E6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.290</w:t>
            </w:r>
          </w:p>
        </w:tc>
        <w:tc>
          <w:tcPr>
            <w:tcW w:w="992" w:type="dxa"/>
            <w:noWrap/>
          </w:tcPr>
          <w:p w14:paraId="6E6202D4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738</w:t>
            </w:r>
          </w:p>
        </w:tc>
        <w:tc>
          <w:tcPr>
            <w:tcW w:w="1418" w:type="dxa"/>
            <w:noWrap/>
          </w:tcPr>
          <w:p w14:paraId="41137CE5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7.107</w:t>
            </w:r>
          </w:p>
        </w:tc>
      </w:tr>
      <w:tr w:rsidR="0098766E" w:rsidRPr="009C1E57" w14:paraId="6E09B2AF" w14:textId="77777777" w:rsidTr="009C1E57">
        <w:trPr>
          <w:trHeight w:val="227"/>
        </w:trPr>
        <w:tc>
          <w:tcPr>
            <w:tcW w:w="3823" w:type="dxa"/>
          </w:tcPr>
          <w:p w14:paraId="7B50F53B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9" w:type="dxa"/>
          </w:tcPr>
          <w:p w14:paraId="6BDCC168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06" w:type="dxa"/>
            <w:noWrap/>
          </w:tcPr>
          <w:p w14:paraId="0EF49F0E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noWrap/>
          </w:tcPr>
          <w:p w14:paraId="5986A1B1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noWrap/>
          </w:tcPr>
          <w:p w14:paraId="1CF5F9B1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noWrap/>
          </w:tcPr>
          <w:p w14:paraId="2378AE7B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noWrap/>
          </w:tcPr>
          <w:p w14:paraId="67CA5A7B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noWrap/>
          </w:tcPr>
          <w:p w14:paraId="58FE0A8E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noWrap/>
          </w:tcPr>
          <w:p w14:paraId="24E7DCAE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</w:tr>
      <w:tr w:rsidR="0098766E" w:rsidRPr="009C1E57" w14:paraId="29042446" w14:textId="77777777" w:rsidTr="009C1E57">
        <w:trPr>
          <w:trHeight w:val="227"/>
        </w:trPr>
        <w:tc>
          <w:tcPr>
            <w:tcW w:w="3823" w:type="dxa"/>
          </w:tcPr>
          <w:p w14:paraId="0518DB9D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Ethnicity (ref: White)</w:t>
            </w:r>
          </w:p>
        </w:tc>
        <w:tc>
          <w:tcPr>
            <w:tcW w:w="429" w:type="dxa"/>
          </w:tcPr>
          <w:p w14:paraId="25ADC937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06" w:type="dxa"/>
            <w:noWrap/>
            <w:hideMark/>
          </w:tcPr>
          <w:p w14:paraId="170CF8C8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Ethnic Minority</w:t>
            </w:r>
          </w:p>
        </w:tc>
        <w:tc>
          <w:tcPr>
            <w:tcW w:w="1417" w:type="dxa"/>
            <w:noWrap/>
          </w:tcPr>
          <w:p w14:paraId="67B0D42A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-1.580**</w:t>
            </w:r>
          </w:p>
        </w:tc>
        <w:tc>
          <w:tcPr>
            <w:tcW w:w="1134" w:type="dxa"/>
            <w:noWrap/>
          </w:tcPr>
          <w:p w14:paraId="05C8425A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537</w:t>
            </w:r>
          </w:p>
        </w:tc>
        <w:tc>
          <w:tcPr>
            <w:tcW w:w="851" w:type="dxa"/>
            <w:noWrap/>
          </w:tcPr>
          <w:p w14:paraId="6EA62A2B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850" w:type="dxa"/>
            <w:noWrap/>
          </w:tcPr>
          <w:p w14:paraId="77ACABA7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206</w:t>
            </w:r>
          </w:p>
        </w:tc>
        <w:tc>
          <w:tcPr>
            <w:tcW w:w="992" w:type="dxa"/>
            <w:noWrap/>
          </w:tcPr>
          <w:p w14:paraId="36422592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071</w:t>
            </w:r>
          </w:p>
        </w:tc>
        <w:tc>
          <w:tcPr>
            <w:tcW w:w="1418" w:type="dxa"/>
            <w:noWrap/>
          </w:tcPr>
          <w:p w14:paraId="22A82E47" w14:textId="77777777" w:rsidR="0098766E" w:rsidRPr="009C1E57" w:rsidRDefault="0098766E" w:rsidP="009C1E5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593</w:t>
            </w:r>
          </w:p>
        </w:tc>
      </w:tr>
    </w:tbl>
    <w:p w14:paraId="201DB3D6" w14:textId="77777777" w:rsidR="00B300A8" w:rsidRPr="009C1E57" w:rsidRDefault="00B300A8" w:rsidP="00282187">
      <w:pPr>
        <w:spacing w:after="0"/>
        <w:rPr>
          <w:rFonts w:asciiTheme="majorBidi" w:hAnsiTheme="majorBidi" w:cstheme="majorBidi"/>
          <w:i/>
          <w:iCs/>
        </w:rPr>
      </w:pPr>
    </w:p>
    <w:p w14:paraId="53795636" w14:textId="77777777" w:rsidR="00B300A8" w:rsidRPr="009C1E57" w:rsidRDefault="00B300A8" w:rsidP="00282187">
      <w:pPr>
        <w:spacing w:after="0"/>
        <w:rPr>
          <w:rFonts w:asciiTheme="majorBidi" w:hAnsiTheme="majorBidi" w:cstheme="majorBidi"/>
        </w:rPr>
      </w:pPr>
    </w:p>
    <w:p w14:paraId="6CB481DE" w14:textId="77777777" w:rsidR="00282187" w:rsidRPr="009C1E57" w:rsidRDefault="00282187" w:rsidP="00282187">
      <w:pPr>
        <w:spacing w:after="0"/>
        <w:rPr>
          <w:rFonts w:asciiTheme="majorBidi" w:hAnsiTheme="majorBidi" w:cstheme="majorBidi"/>
          <w:i/>
          <w:iCs/>
        </w:rPr>
      </w:pPr>
    </w:p>
    <w:p w14:paraId="33A5607F" w14:textId="77777777" w:rsidR="00282187" w:rsidRPr="009C1E57" w:rsidRDefault="00282187" w:rsidP="00282187">
      <w:pPr>
        <w:spacing w:after="0"/>
        <w:rPr>
          <w:rFonts w:asciiTheme="majorBidi" w:hAnsiTheme="majorBidi" w:cstheme="majorBidi"/>
          <w:i/>
          <w:iCs/>
        </w:rPr>
      </w:pPr>
    </w:p>
    <w:p w14:paraId="6A73B04A" w14:textId="77777777" w:rsidR="00282187" w:rsidRPr="009C1E57" w:rsidRDefault="00282187" w:rsidP="00282187">
      <w:pPr>
        <w:spacing w:after="0"/>
        <w:rPr>
          <w:rFonts w:asciiTheme="majorBidi" w:hAnsiTheme="majorBidi" w:cstheme="majorBidi"/>
          <w:i/>
          <w:iCs/>
        </w:rPr>
      </w:pPr>
    </w:p>
    <w:p w14:paraId="733F0403" w14:textId="77777777" w:rsidR="00282187" w:rsidRPr="009C1E57" w:rsidRDefault="00282187" w:rsidP="00282187">
      <w:pPr>
        <w:spacing w:after="0"/>
        <w:rPr>
          <w:rFonts w:asciiTheme="majorBidi" w:hAnsiTheme="majorBidi" w:cstheme="majorBidi"/>
          <w:i/>
          <w:iCs/>
        </w:rPr>
      </w:pPr>
    </w:p>
    <w:p w14:paraId="5389CDF7" w14:textId="77777777" w:rsidR="00282187" w:rsidRPr="009C1E57" w:rsidRDefault="00282187" w:rsidP="00282187">
      <w:pPr>
        <w:spacing w:after="0"/>
        <w:rPr>
          <w:rFonts w:asciiTheme="majorBidi" w:hAnsiTheme="majorBidi" w:cstheme="majorBidi"/>
          <w:i/>
          <w:iCs/>
        </w:rPr>
      </w:pPr>
    </w:p>
    <w:p w14:paraId="68AF65B4" w14:textId="77777777" w:rsidR="00282187" w:rsidRPr="009C1E57" w:rsidRDefault="00282187" w:rsidP="00282187">
      <w:pPr>
        <w:spacing w:after="0"/>
        <w:rPr>
          <w:rFonts w:asciiTheme="majorBidi" w:hAnsiTheme="majorBidi" w:cstheme="majorBidi"/>
          <w:i/>
          <w:iCs/>
        </w:rPr>
      </w:pPr>
    </w:p>
    <w:p w14:paraId="2BDD9697" w14:textId="77777777" w:rsidR="00282187" w:rsidRPr="009C1E57" w:rsidRDefault="00282187" w:rsidP="00282187">
      <w:pPr>
        <w:spacing w:after="0"/>
        <w:rPr>
          <w:rFonts w:asciiTheme="majorBidi" w:hAnsiTheme="majorBidi" w:cstheme="majorBidi"/>
          <w:i/>
          <w:iCs/>
        </w:rPr>
      </w:pPr>
    </w:p>
    <w:p w14:paraId="6EE6DD6B" w14:textId="77777777" w:rsidR="00282187" w:rsidRPr="009C1E57" w:rsidRDefault="00282187" w:rsidP="00282187">
      <w:pPr>
        <w:spacing w:after="0"/>
        <w:rPr>
          <w:rFonts w:asciiTheme="majorBidi" w:hAnsiTheme="majorBidi" w:cstheme="majorBidi"/>
          <w:i/>
          <w:iCs/>
        </w:rPr>
      </w:pPr>
    </w:p>
    <w:p w14:paraId="29C9456A" w14:textId="77777777" w:rsidR="00282187" w:rsidRPr="009C1E57" w:rsidRDefault="00282187" w:rsidP="00282187">
      <w:pPr>
        <w:spacing w:after="0"/>
        <w:rPr>
          <w:rFonts w:asciiTheme="majorBidi" w:hAnsiTheme="majorBidi" w:cstheme="majorBidi"/>
          <w:i/>
          <w:iCs/>
        </w:rPr>
      </w:pPr>
    </w:p>
    <w:p w14:paraId="2978AA95" w14:textId="77777777" w:rsidR="00282187" w:rsidRPr="009C1E57" w:rsidRDefault="00282187" w:rsidP="00282187">
      <w:pPr>
        <w:spacing w:after="0"/>
        <w:rPr>
          <w:rFonts w:asciiTheme="majorBidi" w:hAnsiTheme="majorBidi" w:cstheme="majorBidi"/>
          <w:i/>
          <w:iCs/>
        </w:rPr>
      </w:pPr>
    </w:p>
    <w:p w14:paraId="1534DD04" w14:textId="77777777" w:rsidR="00282187" w:rsidRDefault="00282187" w:rsidP="00282187">
      <w:pPr>
        <w:spacing w:after="0"/>
        <w:rPr>
          <w:rFonts w:asciiTheme="majorBidi" w:hAnsiTheme="majorBidi" w:cstheme="majorBidi"/>
          <w:i/>
          <w:iCs/>
        </w:rPr>
      </w:pPr>
    </w:p>
    <w:p w14:paraId="5EAB6BA2" w14:textId="77777777" w:rsidR="009C1E57" w:rsidRDefault="009C1E57" w:rsidP="00282187">
      <w:pPr>
        <w:spacing w:after="0"/>
        <w:rPr>
          <w:rFonts w:asciiTheme="majorBidi" w:hAnsiTheme="majorBidi" w:cstheme="majorBidi"/>
          <w:i/>
          <w:iCs/>
        </w:rPr>
      </w:pPr>
    </w:p>
    <w:p w14:paraId="36F6418E" w14:textId="77777777" w:rsidR="009C1E57" w:rsidRDefault="009C1E57" w:rsidP="00282187">
      <w:pPr>
        <w:spacing w:after="0"/>
        <w:rPr>
          <w:rFonts w:asciiTheme="majorBidi" w:hAnsiTheme="majorBidi" w:cstheme="majorBidi"/>
          <w:i/>
          <w:iCs/>
        </w:rPr>
      </w:pPr>
    </w:p>
    <w:p w14:paraId="77B45BD3" w14:textId="77777777" w:rsidR="009C1E57" w:rsidRPr="009C1E57" w:rsidRDefault="009C1E57" w:rsidP="00282187">
      <w:pPr>
        <w:spacing w:after="0"/>
        <w:rPr>
          <w:rFonts w:asciiTheme="majorBidi" w:hAnsiTheme="majorBidi" w:cstheme="majorBidi"/>
          <w:i/>
          <w:iCs/>
        </w:rPr>
      </w:pPr>
    </w:p>
    <w:p w14:paraId="280F8F7D" w14:textId="77777777" w:rsidR="00282187" w:rsidRPr="009C1E57" w:rsidRDefault="00282187" w:rsidP="00282187">
      <w:pPr>
        <w:spacing w:after="0"/>
        <w:rPr>
          <w:rFonts w:asciiTheme="majorBidi" w:hAnsiTheme="majorBidi" w:cstheme="majorBidi"/>
          <w:i/>
          <w:iCs/>
        </w:rPr>
      </w:pPr>
    </w:p>
    <w:p w14:paraId="78006840" w14:textId="77777777" w:rsidR="00282187" w:rsidRPr="009C1E57" w:rsidRDefault="00282187" w:rsidP="00282187">
      <w:pPr>
        <w:spacing w:after="0"/>
        <w:rPr>
          <w:rFonts w:asciiTheme="majorBidi" w:hAnsiTheme="majorBidi" w:cstheme="majorBidi"/>
          <w:i/>
          <w:iCs/>
        </w:rPr>
      </w:pPr>
    </w:p>
    <w:p w14:paraId="31B4B58A" w14:textId="77777777" w:rsidR="000A2E2F" w:rsidRPr="009C1E57" w:rsidRDefault="000A2E2F" w:rsidP="00282187">
      <w:pPr>
        <w:spacing w:after="0"/>
        <w:rPr>
          <w:rFonts w:asciiTheme="majorBidi" w:hAnsiTheme="majorBidi" w:cstheme="majorBidi"/>
          <w:i/>
          <w:iCs/>
        </w:rPr>
      </w:pPr>
    </w:p>
    <w:p w14:paraId="67CE5997" w14:textId="77777777" w:rsidR="000A2E2F" w:rsidRPr="009C1E57" w:rsidRDefault="000A2E2F" w:rsidP="00282187">
      <w:pPr>
        <w:spacing w:after="0"/>
        <w:rPr>
          <w:rFonts w:asciiTheme="majorBidi" w:hAnsiTheme="majorBidi" w:cstheme="majorBidi"/>
          <w:i/>
          <w:iCs/>
        </w:rPr>
      </w:pPr>
    </w:p>
    <w:p w14:paraId="4661C0E7" w14:textId="4D119A76" w:rsidR="00C42204" w:rsidRPr="009C1E57" w:rsidRDefault="00C42204" w:rsidP="00C42204">
      <w:pPr>
        <w:rPr>
          <w:rFonts w:asciiTheme="majorBidi" w:hAnsiTheme="majorBidi" w:cstheme="majorBidi"/>
          <w:sz w:val="20"/>
          <w:szCs w:val="20"/>
        </w:rPr>
        <w:sectPr w:rsidR="00C42204" w:rsidRPr="009C1E57" w:rsidSect="004137B4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9C1E57">
        <w:rPr>
          <w:rFonts w:asciiTheme="majorBidi" w:hAnsiTheme="majorBidi" w:cstheme="majorBidi"/>
          <w:sz w:val="20"/>
          <w:szCs w:val="20"/>
        </w:rPr>
        <w:t xml:space="preserve">Note: ref = Reference category. *Significant at </w:t>
      </w:r>
      <w:r w:rsidRPr="009C1E57">
        <w:rPr>
          <w:rFonts w:asciiTheme="majorBidi" w:hAnsiTheme="majorBidi" w:cstheme="majorBidi"/>
          <w:i/>
          <w:iCs/>
          <w:sz w:val="20"/>
          <w:szCs w:val="20"/>
        </w:rPr>
        <w:t>p&lt;.05</w:t>
      </w:r>
      <w:r w:rsidR="00C03703">
        <w:rPr>
          <w:rFonts w:asciiTheme="majorBidi" w:hAnsiTheme="majorBidi" w:cstheme="majorBidi"/>
          <w:i/>
          <w:iCs/>
          <w:sz w:val="20"/>
          <w:szCs w:val="20"/>
        </w:rPr>
        <w:t xml:space="preserve">; </w:t>
      </w:r>
      <w:r w:rsidRPr="009C1E57">
        <w:rPr>
          <w:rFonts w:asciiTheme="majorBidi" w:hAnsiTheme="majorBidi" w:cstheme="majorBidi"/>
          <w:sz w:val="20"/>
          <w:szCs w:val="20"/>
        </w:rPr>
        <w:t xml:space="preserve">**Significant at </w:t>
      </w:r>
      <w:r w:rsidRPr="009C1E57">
        <w:rPr>
          <w:rFonts w:asciiTheme="majorBidi" w:hAnsiTheme="majorBidi" w:cstheme="majorBidi"/>
          <w:i/>
          <w:iCs/>
          <w:sz w:val="20"/>
          <w:szCs w:val="20"/>
        </w:rPr>
        <w:t>p&lt;.01</w:t>
      </w:r>
    </w:p>
    <w:p w14:paraId="1A390E9C" w14:textId="12475CEB" w:rsidR="00C42204" w:rsidRPr="009C1E57" w:rsidRDefault="000A2E2F" w:rsidP="00C42204">
      <w:pPr>
        <w:spacing w:after="0"/>
        <w:rPr>
          <w:rFonts w:asciiTheme="majorBidi" w:hAnsiTheme="majorBidi" w:cstheme="majorBidi"/>
          <w:b/>
          <w:bCs/>
          <w:i/>
          <w:iCs/>
        </w:rPr>
      </w:pPr>
      <w:r w:rsidRPr="009C1E57">
        <w:rPr>
          <w:rFonts w:asciiTheme="majorBidi" w:hAnsiTheme="majorBidi" w:cstheme="majorBidi"/>
          <w:b/>
          <w:bCs/>
          <w:i/>
          <w:iCs/>
        </w:rPr>
        <w:lastRenderedPageBreak/>
        <w:t>Table S2: Logistic Regression Coefficients and Odds Ratios for Meeting MVPA Guideline</w:t>
      </w:r>
      <w:r w:rsidR="00C42204" w:rsidRPr="009C1E57">
        <w:rPr>
          <w:rFonts w:asciiTheme="majorBidi" w:hAnsiTheme="majorBidi" w:cstheme="majorBidi"/>
          <w:b/>
          <w:bCs/>
          <w:i/>
          <w:iCs/>
        </w:rPr>
        <w:t xml:space="preserve"> Stratified by Cancer Type (Prostate Cancer)</w:t>
      </w:r>
    </w:p>
    <w:p w14:paraId="50ED60D1" w14:textId="77777777" w:rsidR="000A2E2F" w:rsidRPr="009C1E57" w:rsidRDefault="000A2E2F" w:rsidP="000A2E2F">
      <w:pPr>
        <w:spacing w:after="0"/>
        <w:rPr>
          <w:rFonts w:asciiTheme="majorBidi" w:hAnsiTheme="majorBidi" w:cstheme="majorBidi"/>
          <w:i/>
          <w:iCs/>
        </w:rPr>
      </w:pPr>
    </w:p>
    <w:tbl>
      <w:tblPr>
        <w:tblStyle w:val="TableGrid"/>
        <w:tblpPr w:leftFromText="180" w:rightFromText="180" w:vertAnchor="page" w:horzAnchor="margin" w:tblpY="2026"/>
        <w:tblW w:w="13320" w:type="dxa"/>
        <w:tblInd w:w="0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429"/>
        <w:gridCol w:w="2406"/>
        <w:gridCol w:w="1417"/>
        <w:gridCol w:w="1134"/>
        <w:gridCol w:w="851"/>
        <w:gridCol w:w="850"/>
        <w:gridCol w:w="992"/>
        <w:gridCol w:w="1418"/>
      </w:tblGrid>
      <w:tr w:rsidR="000A2E2F" w:rsidRPr="009C1E57" w14:paraId="5860D201" w14:textId="77777777" w:rsidTr="000A2E2F">
        <w:trPr>
          <w:trHeight w:val="454"/>
        </w:trPr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</w:tcPr>
          <w:p w14:paraId="07617FAD" w14:textId="77777777" w:rsidR="000A2E2F" w:rsidRPr="009C1E57" w:rsidRDefault="000A2E2F" w:rsidP="000A2E2F">
            <w:pPr>
              <w:rPr>
                <w:rFonts w:asciiTheme="majorBidi" w:eastAsia="Times New Roman" w:hAnsiTheme="majorBidi" w:cstheme="majorBidi"/>
                <w:b/>
                <w:bCs/>
                <w:color w:val="FFFFFF"/>
                <w:sz w:val="20"/>
                <w:szCs w:val="20"/>
                <w:lang w:eastAsia="en-GB"/>
              </w:rPr>
            </w:pPr>
          </w:p>
        </w:tc>
        <w:tc>
          <w:tcPr>
            <w:tcW w:w="429" w:type="dxa"/>
            <w:tcBorders>
              <w:top w:val="single" w:sz="4" w:space="0" w:color="auto"/>
              <w:bottom w:val="single" w:sz="4" w:space="0" w:color="auto"/>
            </w:tcBorders>
          </w:tcPr>
          <w:p w14:paraId="426BC3EC" w14:textId="77777777" w:rsidR="000A2E2F" w:rsidRPr="009C1E57" w:rsidRDefault="000A2E2F" w:rsidP="000A2E2F">
            <w:pPr>
              <w:rPr>
                <w:rFonts w:asciiTheme="majorBidi" w:eastAsia="Times New Roman" w:hAnsiTheme="majorBidi" w:cstheme="majorBidi"/>
                <w:b/>
                <w:bCs/>
                <w:color w:val="FFFFFF"/>
                <w:sz w:val="20"/>
                <w:szCs w:val="20"/>
                <w:lang w:eastAsia="en-GB"/>
              </w:rPr>
            </w:pPr>
          </w:p>
        </w:tc>
        <w:tc>
          <w:tcPr>
            <w:tcW w:w="24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4817CA" w14:textId="77777777" w:rsidR="000A2E2F" w:rsidRPr="009C1E57" w:rsidRDefault="000A2E2F" w:rsidP="000A2E2F">
            <w:pPr>
              <w:rPr>
                <w:rFonts w:asciiTheme="majorBidi" w:eastAsia="Times New Roman" w:hAnsiTheme="majorBidi" w:cstheme="majorBidi"/>
                <w:b/>
                <w:bCs/>
                <w:color w:val="FFFFFF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C57F2A" w14:textId="77777777" w:rsidR="000A2E2F" w:rsidRPr="009C1E57" w:rsidRDefault="000A2E2F" w:rsidP="000A2E2F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Coefficien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AC65D8" w14:textId="77777777" w:rsidR="000A2E2F" w:rsidRPr="009C1E57" w:rsidRDefault="000A2E2F" w:rsidP="000A2E2F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Std Erro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CBE569" w14:textId="77777777" w:rsidR="000A2E2F" w:rsidRPr="009C1E57" w:rsidRDefault="000A2E2F" w:rsidP="000A2E2F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lang w:eastAsia="en-GB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2CD419" w14:textId="77777777" w:rsidR="000A2E2F" w:rsidRPr="009C1E57" w:rsidRDefault="000A2E2F" w:rsidP="000A2E2F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O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D18C97" w14:textId="77777777" w:rsidR="000A2E2F" w:rsidRPr="009C1E57" w:rsidRDefault="000A2E2F" w:rsidP="000A2E2F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LC95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0B3799" w14:textId="77777777" w:rsidR="000A2E2F" w:rsidRPr="009C1E57" w:rsidRDefault="000A2E2F" w:rsidP="000A2E2F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UC95%</w:t>
            </w:r>
          </w:p>
        </w:tc>
      </w:tr>
      <w:tr w:rsidR="000A2E2F" w:rsidRPr="009C1E57" w14:paraId="72BABE47" w14:textId="77777777" w:rsidTr="000A2E2F">
        <w:trPr>
          <w:trHeight w:val="227"/>
        </w:trPr>
        <w:tc>
          <w:tcPr>
            <w:tcW w:w="3823" w:type="dxa"/>
          </w:tcPr>
          <w:p w14:paraId="15656002" w14:textId="77777777" w:rsidR="000A2E2F" w:rsidRPr="009C1E57" w:rsidRDefault="000A2E2F" w:rsidP="000A2E2F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BMI (ref: Underweight/healthy weight)</w:t>
            </w:r>
          </w:p>
        </w:tc>
        <w:tc>
          <w:tcPr>
            <w:tcW w:w="429" w:type="dxa"/>
          </w:tcPr>
          <w:p w14:paraId="6D20F8ED" w14:textId="77777777" w:rsidR="000A2E2F" w:rsidRPr="009C1E57" w:rsidRDefault="000A2E2F" w:rsidP="000A2E2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06" w:type="dxa"/>
            <w:noWrap/>
            <w:hideMark/>
          </w:tcPr>
          <w:p w14:paraId="24FA91E3" w14:textId="77777777" w:rsidR="000A2E2F" w:rsidRPr="009C1E57" w:rsidRDefault="000A2E2F" w:rsidP="000A2E2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Overweight</w:t>
            </w:r>
          </w:p>
        </w:tc>
        <w:tc>
          <w:tcPr>
            <w:tcW w:w="1417" w:type="dxa"/>
            <w:noWrap/>
          </w:tcPr>
          <w:p w14:paraId="3BBB799F" w14:textId="573C52D8" w:rsidR="000A2E2F" w:rsidRPr="009C1E57" w:rsidRDefault="000A2E2F" w:rsidP="000A2E2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353</w:t>
            </w:r>
          </w:p>
        </w:tc>
        <w:tc>
          <w:tcPr>
            <w:tcW w:w="1134" w:type="dxa"/>
            <w:noWrap/>
          </w:tcPr>
          <w:p w14:paraId="22359F88" w14:textId="67770E74" w:rsidR="000A2E2F" w:rsidRPr="009C1E57" w:rsidRDefault="000A2E2F" w:rsidP="000A2E2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513</w:t>
            </w:r>
          </w:p>
        </w:tc>
        <w:tc>
          <w:tcPr>
            <w:tcW w:w="851" w:type="dxa"/>
            <w:noWrap/>
          </w:tcPr>
          <w:p w14:paraId="7E35E4EB" w14:textId="084F3E5F" w:rsidR="000A2E2F" w:rsidRPr="009C1E57" w:rsidRDefault="000A2E2F" w:rsidP="000A2E2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493</w:t>
            </w:r>
          </w:p>
        </w:tc>
        <w:tc>
          <w:tcPr>
            <w:tcW w:w="850" w:type="dxa"/>
            <w:noWrap/>
          </w:tcPr>
          <w:p w14:paraId="749BF445" w14:textId="3F4D5BBC" w:rsidR="000A2E2F" w:rsidRPr="009C1E57" w:rsidRDefault="000A2E2F" w:rsidP="000A2E2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.423</w:t>
            </w:r>
          </w:p>
        </w:tc>
        <w:tc>
          <w:tcPr>
            <w:tcW w:w="992" w:type="dxa"/>
            <w:noWrap/>
          </w:tcPr>
          <w:p w14:paraId="1DF6E04C" w14:textId="4313C50B" w:rsidR="000A2E2F" w:rsidRPr="009C1E57" w:rsidRDefault="000A2E2F" w:rsidP="000A2E2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514</w:t>
            </w:r>
          </w:p>
        </w:tc>
        <w:tc>
          <w:tcPr>
            <w:tcW w:w="1418" w:type="dxa"/>
            <w:noWrap/>
          </w:tcPr>
          <w:p w14:paraId="2307865F" w14:textId="56135E76" w:rsidR="000A2E2F" w:rsidRPr="009C1E57" w:rsidRDefault="000A2E2F" w:rsidP="000A2E2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3.941</w:t>
            </w:r>
          </w:p>
        </w:tc>
      </w:tr>
      <w:tr w:rsidR="000A2E2F" w:rsidRPr="009C1E57" w14:paraId="1910284B" w14:textId="77777777" w:rsidTr="000A2E2F">
        <w:trPr>
          <w:trHeight w:val="227"/>
        </w:trPr>
        <w:tc>
          <w:tcPr>
            <w:tcW w:w="3823" w:type="dxa"/>
          </w:tcPr>
          <w:p w14:paraId="0122ACD9" w14:textId="77777777" w:rsidR="000A2E2F" w:rsidRPr="009C1E57" w:rsidRDefault="000A2E2F" w:rsidP="000A2E2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9" w:type="dxa"/>
          </w:tcPr>
          <w:p w14:paraId="2A4DA879" w14:textId="77777777" w:rsidR="000A2E2F" w:rsidRPr="009C1E57" w:rsidRDefault="000A2E2F" w:rsidP="000A2E2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06" w:type="dxa"/>
            <w:noWrap/>
            <w:hideMark/>
          </w:tcPr>
          <w:p w14:paraId="0044E0CF" w14:textId="77777777" w:rsidR="000A2E2F" w:rsidRPr="009C1E57" w:rsidRDefault="000A2E2F" w:rsidP="000A2E2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Obese</w:t>
            </w:r>
          </w:p>
        </w:tc>
        <w:tc>
          <w:tcPr>
            <w:tcW w:w="1417" w:type="dxa"/>
            <w:noWrap/>
          </w:tcPr>
          <w:p w14:paraId="6D7122AD" w14:textId="046880A2" w:rsidR="000A2E2F" w:rsidRPr="009C1E57" w:rsidRDefault="000A2E2F" w:rsidP="000A2E2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-0.203</w:t>
            </w:r>
          </w:p>
        </w:tc>
        <w:tc>
          <w:tcPr>
            <w:tcW w:w="1134" w:type="dxa"/>
            <w:noWrap/>
          </w:tcPr>
          <w:p w14:paraId="284C3542" w14:textId="0FD209F8" w:rsidR="000A2E2F" w:rsidRPr="009C1E57" w:rsidRDefault="000A2E2F" w:rsidP="000A2E2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691</w:t>
            </w:r>
          </w:p>
        </w:tc>
        <w:tc>
          <w:tcPr>
            <w:tcW w:w="851" w:type="dxa"/>
            <w:noWrap/>
          </w:tcPr>
          <w:p w14:paraId="0EA3EC89" w14:textId="17260682" w:rsidR="000A2E2F" w:rsidRPr="009C1E57" w:rsidRDefault="000A2E2F" w:rsidP="000A2E2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770</w:t>
            </w:r>
          </w:p>
        </w:tc>
        <w:tc>
          <w:tcPr>
            <w:tcW w:w="850" w:type="dxa"/>
            <w:noWrap/>
          </w:tcPr>
          <w:p w14:paraId="41B60927" w14:textId="74FE022E" w:rsidR="000A2E2F" w:rsidRPr="009C1E57" w:rsidRDefault="000A2E2F" w:rsidP="000A2E2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816</w:t>
            </w:r>
          </w:p>
        </w:tc>
        <w:tc>
          <w:tcPr>
            <w:tcW w:w="992" w:type="dxa"/>
            <w:noWrap/>
          </w:tcPr>
          <w:p w14:paraId="7F89FEA5" w14:textId="4778B9C1" w:rsidR="000A2E2F" w:rsidRPr="009C1E57" w:rsidRDefault="000A2E2F" w:rsidP="000A2E2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206</w:t>
            </w:r>
          </w:p>
        </w:tc>
        <w:tc>
          <w:tcPr>
            <w:tcW w:w="1418" w:type="dxa"/>
            <w:noWrap/>
          </w:tcPr>
          <w:p w14:paraId="6BFB0C34" w14:textId="704DE794" w:rsidR="000A2E2F" w:rsidRPr="009C1E57" w:rsidRDefault="000A2E2F" w:rsidP="000A2E2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3.235</w:t>
            </w:r>
          </w:p>
        </w:tc>
      </w:tr>
      <w:tr w:rsidR="000A2E2F" w:rsidRPr="009C1E57" w14:paraId="322B7B51" w14:textId="77777777" w:rsidTr="000A2E2F">
        <w:trPr>
          <w:trHeight w:val="227"/>
        </w:trPr>
        <w:tc>
          <w:tcPr>
            <w:tcW w:w="3823" w:type="dxa"/>
          </w:tcPr>
          <w:p w14:paraId="1BE69366" w14:textId="77777777" w:rsidR="000A2E2F" w:rsidRPr="009C1E57" w:rsidRDefault="000A2E2F" w:rsidP="000A2E2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9" w:type="dxa"/>
          </w:tcPr>
          <w:p w14:paraId="77B174D6" w14:textId="77777777" w:rsidR="000A2E2F" w:rsidRPr="009C1E57" w:rsidRDefault="000A2E2F" w:rsidP="000A2E2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06" w:type="dxa"/>
            <w:noWrap/>
          </w:tcPr>
          <w:p w14:paraId="6DDC2C34" w14:textId="77777777" w:rsidR="000A2E2F" w:rsidRPr="009C1E57" w:rsidRDefault="000A2E2F" w:rsidP="000A2E2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noWrap/>
          </w:tcPr>
          <w:p w14:paraId="3298A779" w14:textId="77777777" w:rsidR="000A2E2F" w:rsidRPr="009C1E57" w:rsidRDefault="000A2E2F" w:rsidP="000A2E2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noWrap/>
          </w:tcPr>
          <w:p w14:paraId="255DAC0B" w14:textId="77777777" w:rsidR="000A2E2F" w:rsidRPr="009C1E57" w:rsidRDefault="000A2E2F" w:rsidP="000A2E2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noWrap/>
          </w:tcPr>
          <w:p w14:paraId="159DE8BB" w14:textId="77777777" w:rsidR="000A2E2F" w:rsidRPr="009C1E57" w:rsidRDefault="000A2E2F" w:rsidP="000A2E2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noWrap/>
          </w:tcPr>
          <w:p w14:paraId="65F61364" w14:textId="77777777" w:rsidR="000A2E2F" w:rsidRPr="009C1E57" w:rsidRDefault="000A2E2F" w:rsidP="000A2E2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noWrap/>
          </w:tcPr>
          <w:p w14:paraId="2C52CBC8" w14:textId="77777777" w:rsidR="000A2E2F" w:rsidRPr="009C1E57" w:rsidRDefault="000A2E2F" w:rsidP="000A2E2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noWrap/>
          </w:tcPr>
          <w:p w14:paraId="7F607312" w14:textId="77777777" w:rsidR="000A2E2F" w:rsidRPr="009C1E57" w:rsidRDefault="000A2E2F" w:rsidP="000A2E2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</w:tr>
      <w:tr w:rsidR="000A2E2F" w:rsidRPr="009C1E57" w14:paraId="070DE0F9" w14:textId="77777777" w:rsidTr="000A2E2F">
        <w:trPr>
          <w:trHeight w:val="227"/>
        </w:trPr>
        <w:tc>
          <w:tcPr>
            <w:tcW w:w="3823" w:type="dxa"/>
          </w:tcPr>
          <w:p w14:paraId="49269CFB" w14:textId="77777777" w:rsidR="000A2E2F" w:rsidRPr="009C1E57" w:rsidRDefault="000A2E2F" w:rsidP="000A2E2F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Comorbidities</w:t>
            </w:r>
          </w:p>
        </w:tc>
        <w:tc>
          <w:tcPr>
            <w:tcW w:w="429" w:type="dxa"/>
          </w:tcPr>
          <w:p w14:paraId="696118C1" w14:textId="77777777" w:rsidR="000A2E2F" w:rsidRPr="009C1E57" w:rsidRDefault="000A2E2F" w:rsidP="000A2E2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06" w:type="dxa"/>
            <w:noWrap/>
            <w:hideMark/>
          </w:tcPr>
          <w:p w14:paraId="4CFFA092" w14:textId="77777777" w:rsidR="000A2E2F" w:rsidRPr="009C1E57" w:rsidRDefault="000A2E2F" w:rsidP="000A2E2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Number of Comorbidities</w:t>
            </w:r>
          </w:p>
        </w:tc>
        <w:tc>
          <w:tcPr>
            <w:tcW w:w="1417" w:type="dxa"/>
            <w:noWrap/>
          </w:tcPr>
          <w:p w14:paraId="05BFCF91" w14:textId="7F17F9A2" w:rsidR="000A2E2F" w:rsidRPr="009C1E57" w:rsidRDefault="000A2E2F" w:rsidP="000A2E2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045</w:t>
            </w:r>
          </w:p>
        </w:tc>
        <w:tc>
          <w:tcPr>
            <w:tcW w:w="1134" w:type="dxa"/>
            <w:noWrap/>
          </w:tcPr>
          <w:p w14:paraId="2A8AAEF1" w14:textId="4512E817" w:rsidR="000A2E2F" w:rsidRPr="009C1E57" w:rsidRDefault="000A2E2F" w:rsidP="000A2E2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173</w:t>
            </w:r>
          </w:p>
        </w:tc>
        <w:tc>
          <w:tcPr>
            <w:tcW w:w="851" w:type="dxa"/>
            <w:noWrap/>
          </w:tcPr>
          <w:p w14:paraId="25660F0C" w14:textId="23F7F8E2" w:rsidR="000A2E2F" w:rsidRPr="009C1E57" w:rsidRDefault="000A2E2F" w:rsidP="000A2E2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793</w:t>
            </w:r>
          </w:p>
        </w:tc>
        <w:tc>
          <w:tcPr>
            <w:tcW w:w="850" w:type="dxa"/>
            <w:noWrap/>
          </w:tcPr>
          <w:p w14:paraId="575BFB60" w14:textId="3D63042C" w:rsidR="000A2E2F" w:rsidRPr="009C1E57" w:rsidRDefault="000A2E2F" w:rsidP="000A2E2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.047</w:t>
            </w:r>
          </w:p>
        </w:tc>
        <w:tc>
          <w:tcPr>
            <w:tcW w:w="992" w:type="dxa"/>
            <w:noWrap/>
          </w:tcPr>
          <w:p w14:paraId="7EC77EAB" w14:textId="1A647BF8" w:rsidR="000A2E2F" w:rsidRPr="009C1E57" w:rsidRDefault="000A2E2F" w:rsidP="000A2E2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742</w:t>
            </w:r>
          </w:p>
        </w:tc>
        <w:tc>
          <w:tcPr>
            <w:tcW w:w="1418" w:type="dxa"/>
            <w:noWrap/>
          </w:tcPr>
          <w:p w14:paraId="46535C6F" w14:textId="106E06F4" w:rsidR="000A2E2F" w:rsidRPr="009C1E57" w:rsidRDefault="000A2E2F" w:rsidP="000A2E2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.476</w:t>
            </w:r>
          </w:p>
        </w:tc>
      </w:tr>
      <w:tr w:rsidR="000A2E2F" w:rsidRPr="009C1E57" w14:paraId="6F64E4C8" w14:textId="77777777" w:rsidTr="000A2E2F">
        <w:trPr>
          <w:trHeight w:val="227"/>
        </w:trPr>
        <w:tc>
          <w:tcPr>
            <w:tcW w:w="3823" w:type="dxa"/>
          </w:tcPr>
          <w:p w14:paraId="3A7C7158" w14:textId="77777777" w:rsidR="000A2E2F" w:rsidRPr="009C1E57" w:rsidRDefault="000A2E2F" w:rsidP="000A2E2F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9" w:type="dxa"/>
          </w:tcPr>
          <w:p w14:paraId="53152259" w14:textId="77777777" w:rsidR="000A2E2F" w:rsidRPr="009C1E57" w:rsidRDefault="000A2E2F" w:rsidP="000A2E2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06" w:type="dxa"/>
            <w:noWrap/>
          </w:tcPr>
          <w:p w14:paraId="6CD380F4" w14:textId="77777777" w:rsidR="000A2E2F" w:rsidRPr="009C1E57" w:rsidRDefault="000A2E2F" w:rsidP="000A2E2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noWrap/>
          </w:tcPr>
          <w:p w14:paraId="0906FB91" w14:textId="77777777" w:rsidR="000A2E2F" w:rsidRPr="009C1E57" w:rsidRDefault="000A2E2F" w:rsidP="000A2E2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noWrap/>
          </w:tcPr>
          <w:p w14:paraId="6BEDA4F1" w14:textId="77777777" w:rsidR="000A2E2F" w:rsidRPr="009C1E57" w:rsidRDefault="000A2E2F" w:rsidP="000A2E2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noWrap/>
          </w:tcPr>
          <w:p w14:paraId="16DDA565" w14:textId="77777777" w:rsidR="000A2E2F" w:rsidRPr="009C1E57" w:rsidRDefault="000A2E2F" w:rsidP="000A2E2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noWrap/>
          </w:tcPr>
          <w:p w14:paraId="501EC046" w14:textId="77777777" w:rsidR="000A2E2F" w:rsidRPr="009C1E57" w:rsidRDefault="000A2E2F" w:rsidP="000A2E2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noWrap/>
          </w:tcPr>
          <w:p w14:paraId="46C31A31" w14:textId="77777777" w:rsidR="000A2E2F" w:rsidRPr="009C1E57" w:rsidRDefault="000A2E2F" w:rsidP="000A2E2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noWrap/>
          </w:tcPr>
          <w:p w14:paraId="45D09EB2" w14:textId="77777777" w:rsidR="000A2E2F" w:rsidRPr="009C1E57" w:rsidRDefault="000A2E2F" w:rsidP="000A2E2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</w:tr>
      <w:tr w:rsidR="000A2E2F" w:rsidRPr="009C1E57" w14:paraId="494DBB99" w14:textId="77777777" w:rsidTr="000A2E2F">
        <w:trPr>
          <w:trHeight w:val="227"/>
        </w:trPr>
        <w:tc>
          <w:tcPr>
            <w:tcW w:w="3823" w:type="dxa"/>
          </w:tcPr>
          <w:p w14:paraId="0CA9CFDC" w14:textId="77777777" w:rsidR="000A2E2F" w:rsidRPr="009C1E57" w:rsidRDefault="000A2E2F" w:rsidP="000A2E2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 xml:space="preserve">Time since treatment </w:t>
            </w:r>
          </w:p>
        </w:tc>
        <w:tc>
          <w:tcPr>
            <w:tcW w:w="429" w:type="dxa"/>
          </w:tcPr>
          <w:p w14:paraId="6997E07E" w14:textId="77777777" w:rsidR="000A2E2F" w:rsidRPr="009C1E57" w:rsidRDefault="000A2E2F" w:rsidP="000A2E2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06" w:type="dxa"/>
            <w:noWrap/>
            <w:hideMark/>
          </w:tcPr>
          <w:p w14:paraId="028C3D1C" w14:textId="77777777" w:rsidR="000A2E2F" w:rsidRPr="009C1E57" w:rsidRDefault="000A2E2F" w:rsidP="000A2E2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Less than 1 year</w:t>
            </w:r>
          </w:p>
        </w:tc>
        <w:tc>
          <w:tcPr>
            <w:tcW w:w="1417" w:type="dxa"/>
            <w:noWrap/>
          </w:tcPr>
          <w:p w14:paraId="59110DE6" w14:textId="702F1445" w:rsidR="000A2E2F" w:rsidRPr="009C1E57" w:rsidRDefault="000A2E2F" w:rsidP="000A2E2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504</w:t>
            </w:r>
          </w:p>
        </w:tc>
        <w:tc>
          <w:tcPr>
            <w:tcW w:w="1134" w:type="dxa"/>
            <w:noWrap/>
          </w:tcPr>
          <w:p w14:paraId="7E4F0945" w14:textId="2A9B6A3C" w:rsidR="000A2E2F" w:rsidRPr="009C1E57" w:rsidRDefault="000A2E2F" w:rsidP="000A2E2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788</w:t>
            </w:r>
          </w:p>
        </w:tc>
        <w:tc>
          <w:tcPr>
            <w:tcW w:w="851" w:type="dxa"/>
            <w:noWrap/>
          </w:tcPr>
          <w:p w14:paraId="39238F4F" w14:textId="73895EF3" w:rsidR="000A2E2F" w:rsidRPr="009C1E57" w:rsidRDefault="000A2E2F" w:rsidP="000A2E2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524</w:t>
            </w:r>
          </w:p>
        </w:tc>
        <w:tc>
          <w:tcPr>
            <w:tcW w:w="850" w:type="dxa"/>
            <w:noWrap/>
          </w:tcPr>
          <w:p w14:paraId="243D8B43" w14:textId="13AE0044" w:rsidR="000A2E2F" w:rsidRPr="009C1E57" w:rsidRDefault="000A2E2F" w:rsidP="000A2E2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.656</w:t>
            </w:r>
          </w:p>
        </w:tc>
        <w:tc>
          <w:tcPr>
            <w:tcW w:w="992" w:type="dxa"/>
            <w:noWrap/>
          </w:tcPr>
          <w:p w14:paraId="681460B4" w14:textId="43057CEF" w:rsidR="000A2E2F" w:rsidRPr="009C1E57" w:rsidRDefault="000A2E2F" w:rsidP="000A2E2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346</w:t>
            </w:r>
          </w:p>
        </w:tc>
        <w:tc>
          <w:tcPr>
            <w:tcW w:w="1418" w:type="dxa"/>
            <w:noWrap/>
          </w:tcPr>
          <w:p w14:paraId="70CED1A6" w14:textId="63DC3596" w:rsidR="000A2E2F" w:rsidRPr="009C1E57" w:rsidRDefault="000A2E2F" w:rsidP="000A2E2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7.935</w:t>
            </w:r>
          </w:p>
        </w:tc>
      </w:tr>
      <w:tr w:rsidR="000A2E2F" w:rsidRPr="009C1E57" w14:paraId="16BDECFD" w14:textId="77777777" w:rsidTr="000A2E2F">
        <w:trPr>
          <w:trHeight w:val="227"/>
        </w:trPr>
        <w:tc>
          <w:tcPr>
            <w:tcW w:w="3823" w:type="dxa"/>
          </w:tcPr>
          <w:p w14:paraId="4622C4CF" w14:textId="77777777" w:rsidR="000A2E2F" w:rsidRPr="009C1E57" w:rsidRDefault="000A2E2F" w:rsidP="000A2E2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(ref: Still having treatment)</w:t>
            </w:r>
          </w:p>
        </w:tc>
        <w:tc>
          <w:tcPr>
            <w:tcW w:w="429" w:type="dxa"/>
          </w:tcPr>
          <w:p w14:paraId="3EE50613" w14:textId="77777777" w:rsidR="000A2E2F" w:rsidRPr="009C1E57" w:rsidRDefault="000A2E2F" w:rsidP="000A2E2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06" w:type="dxa"/>
            <w:noWrap/>
            <w:hideMark/>
          </w:tcPr>
          <w:p w14:paraId="7326EEAD" w14:textId="77777777" w:rsidR="000A2E2F" w:rsidRPr="009C1E57" w:rsidRDefault="000A2E2F" w:rsidP="000A2E2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More than 1 year</w:t>
            </w:r>
          </w:p>
        </w:tc>
        <w:tc>
          <w:tcPr>
            <w:tcW w:w="1417" w:type="dxa"/>
            <w:noWrap/>
          </w:tcPr>
          <w:p w14:paraId="379F52A4" w14:textId="3BEC29DC" w:rsidR="000A2E2F" w:rsidRPr="009C1E57" w:rsidRDefault="000A2E2F" w:rsidP="000A2E2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369</w:t>
            </w:r>
          </w:p>
        </w:tc>
        <w:tc>
          <w:tcPr>
            <w:tcW w:w="1134" w:type="dxa"/>
            <w:noWrap/>
          </w:tcPr>
          <w:p w14:paraId="763237B7" w14:textId="4707572F" w:rsidR="000A2E2F" w:rsidRPr="009C1E57" w:rsidRDefault="000A2E2F" w:rsidP="000A2E2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545</w:t>
            </w:r>
          </w:p>
        </w:tc>
        <w:tc>
          <w:tcPr>
            <w:tcW w:w="851" w:type="dxa"/>
            <w:noWrap/>
          </w:tcPr>
          <w:p w14:paraId="7F905506" w14:textId="7BEA2093" w:rsidR="000A2E2F" w:rsidRPr="009C1E57" w:rsidRDefault="000A2E2F" w:rsidP="000A2E2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500</w:t>
            </w:r>
          </w:p>
        </w:tc>
        <w:tc>
          <w:tcPr>
            <w:tcW w:w="850" w:type="dxa"/>
            <w:noWrap/>
          </w:tcPr>
          <w:p w14:paraId="5F1AB699" w14:textId="304920D0" w:rsidR="000A2E2F" w:rsidRPr="009C1E57" w:rsidRDefault="000A2E2F" w:rsidP="000A2E2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.447</w:t>
            </w:r>
          </w:p>
        </w:tc>
        <w:tc>
          <w:tcPr>
            <w:tcW w:w="992" w:type="dxa"/>
            <w:noWrap/>
          </w:tcPr>
          <w:p w14:paraId="1EDBE952" w14:textId="471EE665" w:rsidR="000A2E2F" w:rsidRPr="009C1E57" w:rsidRDefault="000A2E2F" w:rsidP="000A2E2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489</w:t>
            </w:r>
          </w:p>
        </w:tc>
        <w:tc>
          <w:tcPr>
            <w:tcW w:w="1418" w:type="dxa"/>
            <w:noWrap/>
          </w:tcPr>
          <w:p w14:paraId="7592AB2E" w14:textId="5BECCA3D" w:rsidR="000A2E2F" w:rsidRPr="009C1E57" w:rsidRDefault="000A2E2F" w:rsidP="000A2E2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4.280</w:t>
            </w:r>
          </w:p>
        </w:tc>
      </w:tr>
      <w:tr w:rsidR="000A2E2F" w:rsidRPr="009C1E57" w14:paraId="5DFBD673" w14:textId="77777777" w:rsidTr="000A2E2F">
        <w:trPr>
          <w:trHeight w:val="227"/>
        </w:trPr>
        <w:tc>
          <w:tcPr>
            <w:tcW w:w="3823" w:type="dxa"/>
          </w:tcPr>
          <w:p w14:paraId="0F396155" w14:textId="77777777" w:rsidR="000A2E2F" w:rsidRPr="009C1E57" w:rsidRDefault="000A2E2F" w:rsidP="000A2E2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9" w:type="dxa"/>
          </w:tcPr>
          <w:p w14:paraId="2757AEEE" w14:textId="77777777" w:rsidR="000A2E2F" w:rsidRPr="009C1E57" w:rsidRDefault="000A2E2F" w:rsidP="000A2E2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06" w:type="dxa"/>
            <w:noWrap/>
            <w:hideMark/>
          </w:tcPr>
          <w:p w14:paraId="69DEAB03" w14:textId="77777777" w:rsidR="000A2E2F" w:rsidRPr="009C1E57" w:rsidRDefault="000A2E2F" w:rsidP="000A2E2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Active surveillance</w:t>
            </w:r>
          </w:p>
        </w:tc>
        <w:tc>
          <w:tcPr>
            <w:tcW w:w="1417" w:type="dxa"/>
            <w:noWrap/>
          </w:tcPr>
          <w:p w14:paraId="1E538808" w14:textId="6E98FA51" w:rsidR="000A2E2F" w:rsidRPr="009C1E57" w:rsidRDefault="000A2E2F" w:rsidP="000A2E2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-0.500</w:t>
            </w:r>
          </w:p>
        </w:tc>
        <w:tc>
          <w:tcPr>
            <w:tcW w:w="1134" w:type="dxa"/>
            <w:noWrap/>
          </w:tcPr>
          <w:p w14:paraId="05964AA4" w14:textId="7B383275" w:rsidR="000A2E2F" w:rsidRPr="009C1E57" w:rsidRDefault="000A2E2F" w:rsidP="000A2E2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.005</w:t>
            </w:r>
          </w:p>
        </w:tc>
        <w:tc>
          <w:tcPr>
            <w:tcW w:w="851" w:type="dxa"/>
            <w:noWrap/>
          </w:tcPr>
          <w:p w14:paraId="71BA1DBD" w14:textId="04C0FACD" w:rsidR="000A2E2F" w:rsidRPr="009C1E57" w:rsidRDefault="000A2E2F" w:rsidP="000A2E2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621</w:t>
            </w:r>
          </w:p>
        </w:tc>
        <w:tc>
          <w:tcPr>
            <w:tcW w:w="850" w:type="dxa"/>
            <w:noWrap/>
          </w:tcPr>
          <w:p w14:paraId="0C13C34A" w14:textId="26E3B9F5" w:rsidR="000A2E2F" w:rsidRPr="009C1E57" w:rsidRDefault="000A2E2F" w:rsidP="000A2E2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606</w:t>
            </w:r>
          </w:p>
        </w:tc>
        <w:tc>
          <w:tcPr>
            <w:tcW w:w="992" w:type="dxa"/>
            <w:noWrap/>
          </w:tcPr>
          <w:p w14:paraId="6D37A973" w14:textId="0620CA75" w:rsidR="000A2E2F" w:rsidRPr="009C1E57" w:rsidRDefault="000A2E2F" w:rsidP="000A2E2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081</w:t>
            </w:r>
          </w:p>
        </w:tc>
        <w:tc>
          <w:tcPr>
            <w:tcW w:w="1418" w:type="dxa"/>
            <w:noWrap/>
          </w:tcPr>
          <w:p w14:paraId="0B6C8A21" w14:textId="2B384A39" w:rsidR="000A2E2F" w:rsidRPr="009C1E57" w:rsidRDefault="000A2E2F" w:rsidP="000A2E2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4.536</w:t>
            </w:r>
          </w:p>
        </w:tc>
      </w:tr>
      <w:tr w:rsidR="000A2E2F" w:rsidRPr="009C1E57" w14:paraId="4F69DBC7" w14:textId="77777777" w:rsidTr="000A2E2F">
        <w:trPr>
          <w:trHeight w:val="227"/>
        </w:trPr>
        <w:tc>
          <w:tcPr>
            <w:tcW w:w="3823" w:type="dxa"/>
          </w:tcPr>
          <w:p w14:paraId="215ED80A" w14:textId="77777777" w:rsidR="000A2E2F" w:rsidRPr="009C1E57" w:rsidRDefault="000A2E2F" w:rsidP="000A2E2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9" w:type="dxa"/>
          </w:tcPr>
          <w:p w14:paraId="4E92BE71" w14:textId="77777777" w:rsidR="000A2E2F" w:rsidRPr="009C1E57" w:rsidRDefault="000A2E2F" w:rsidP="000A2E2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06" w:type="dxa"/>
            <w:noWrap/>
          </w:tcPr>
          <w:p w14:paraId="6EA0C17A" w14:textId="77777777" w:rsidR="000A2E2F" w:rsidRPr="009C1E57" w:rsidRDefault="000A2E2F" w:rsidP="000A2E2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noWrap/>
          </w:tcPr>
          <w:p w14:paraId="282B49A7" w14:textId="77777777" w:rsidR="000A2E2F" w:rsidRPr="009C1E57" w:rsidRDefault="000A2E2F" w:rsidP="000A2E2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noWrap/>
          </w:tcPr>
          <w:p w14:paraId="1FB5478A" w14:textId="77777777" w:rsidR="000A2E2F" w:rsidRPr="009C1E57" w:rsidRDefault="000A2E2F" w:rsidP="000A2E2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noWrap/>
          </w:tcPr>
          <w:p w14:paraId="088631A2" w14:textId="77777777" w:rsidR="000A2E2F" w:rsidRPr="009C1E57" w:rsidRDefault="000A2E2F" w:rsidP="000A2E2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noWrap/>
          </w:tcPr>
          <w:p w14:paraId="1F2AC5AE" w14:textId="77777777" w:rsidR="000A2E2F" w:rsidRPr="009C1E57" w:rsidRDefault="000A2E2F" w:rsidP="000A2E2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noWrap/>
          </w:tcPr>
          <w:p w14:paraId="46EE7608" w14:textId="77777777" w:rsidR="000A2E2F" w:rsidRPr="009C1E57" w:rsidRDefault="000A2E2F" w:rsidP="000A2E2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noWrap/>
          </w:tcPr>
          <w:p w14:paraId="4532F83B" w14:textId="77777777" w:rsidR="000A2E2F" w:rsidRPr="009C1E57" w:rsidRDefault="000A2E2F" w:rsidP="000A2E2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</w:tr>
      <w:tr w:rsidR="000A2E2F" w:rsidRPr="009C1E57" w14:paraId="5A44FFF6" w14:textId="77777777" w:rsidTr="000A2E2F">
        <w:trPr>
          <w:trHeight w:val="227"/>
        </w:trPr>
        <w:tc>
          <w:tcPr>
            <w:tcW w:w="3823" w:type="dxa"/>
          </w:tcPr>
          <w:p w14:paraId="2B215429" w14:textId="77777777" w:rsidR="000A2E2F" w:rsidRPr="009C1E57" w:rsidRDefault="000A2E2F" w:rsidP="000A2E2F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Treatment</w:t>
            </w:r>
          </w:p>
        </w:tc>
        <w:tc>
          <w:tcPr>
            <w:tcW w:w="429" w:type="dxa"/>
          </w:tcPr>
          <w:p w14:paraId="38A66DD4" w14:textId="77777777" w:rsidR="000A2E2F" w:rsidRPr="009C1E57" w:rsidRDefault="000A2E2F" w:rsidP="000A2E2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06" w:type="dxa"/>
            <w:noWrap/>
            <w:hideMark/>
          </w:tcPr>
          <w:p w14:paraId="63D03C0C" w14:textId="77777777" w:rsidR="000A2E2F" w:rsidRPr="009C1E57" w:rsidRDefault="000A2E2F" w:rsidP="000A2E2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Number of Treatments</w:t>
            </w:r>
          </w:p>
        </w:tc>
        <w:tc>
          <w:tcPr>
            <w:tcW w:w="1417" w:type="dxa"/>
            <w:noWrap/>
          </w:tcPr>
          <w:p w14:paraId="469C96FD" w14:textId="742B3BC1" w:rsidR="000A2E2F" w:rsidRPr="009C1E57" w:rsidRDefault="000A2E2F" w:rsidP="000A2E2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-0.096</w:t>
            </w:r>
          </w:p>
        </w:tc>
        <w:tc>
          <w:tcPr>
            <w:tcW w:w="1134" w:type="dxa"/>
            <w:noWrap/>
          </w:tcPr>
          <w:p w14:paraId="005940B4" w14:textId="583ADFD4" w:rsidR="000A2E2F" w:rsidRPr="009C1E57" w:rsidRDefault="000A2E2F" w:rsidP="000A2E2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324</w:t>
            </w:r>
          </w:p>
        </w:tc>
        <w:tc>
          <w:tcPr>
            <w:tcW w:w="851" w:type="dxa"/>
            <w:noWrap/>
          </w:tcPr>
          <w:p w14:paraId="7B13F63B" w14:textId="3A3FA2E0" w:rsidR="000A2E2F" w:rsidRPr="009C1E57" w:rsidRDefault="000A2E2F" w:rsidP="000A2E2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767</w:t>
            </w:r>
          </w:p>
        </w:tc>
        <w:tc>
          <w:tcPr>
            <w:tcW w:w="850" w:type="dxa"/>
            <w:noWrap/>
          </w:tcPr>
          <w:p w14:paraId="47DA2228" w14:textId="711C9AE7" w:rsidR="000A2E2F" w:rsidRPr="009C1E57" w:rsidRDefault="000A2E2F" w:rsidP="000A2E2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908</w:t>
            </w:r>
          </w:p>
        </w:tc>
        <w:tc>
          <w:tcPr>
            <w:tcW w:w="992" w:type="dxa"/>
            <w:noWrap/>
          </w:tcPr>
          <w:p w14:paraId="165D2FFA" w14:textId="5ECAF4A9" w:rsidR="000A2E2F" w:rsidRPr="009C1E57" w:rsidRDefault="000A2E2F" w:rsidP="000A2E2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475</w:t>
            </w:r>
          </w:p>
        </w:tc>
        <w:tc>
          <w:tcPr>
            <w:tcW w:w="1418" w:type="dxa"/>
            <w:noWrap/>
          </w:tcPr>
          <w:p w14:paraId="10063C53" w14:textId="75C31290" w:rsidR="000A2E2F" w:rsidRPr="009C1E57" w:rsidRDefault="000A2E2F" w:rsidP="000A2E2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.736</w:t>
            </w:r>
          </w:p>
        </w:tc>
      </w:tr>
      <w:tr w:rsidR="000A2E2F" w:rsidRPr="009C1E57" w14:paraId="7A6D6C9C" w14:textId="77777777" w:rsidTr="000A2E2F">
        <w:trPr>
          <w:trHeight w:val="227"/>
        </w:trPr>
        <w:tc>
          <w:tcPr>
            <w:tcW w:w="3823" w:type="dxa"/>
          </w:tcPr>
          <w:p w14:paraId="241C68F8" w14:textId="77777777" w:rsidR="000A2E2F" w:rsidRPr="009C1E57" w:rsidRDefault="000A2E2F" w:rsidP="000A2E2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9" w:type="dxa"/>
          </w:tcPr>
          <w:p w14:paraId="70F3BB72" w14:textId="77777777" w:rsidR="000A2E2F" w:rsidRPr="009C1E57" w:rsidRDefault="000A2E2F" w:rsidP="000A2E2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06" w:type="dxa"/>
            <w:noWrap/>
          </w:tcPr>
          <w:p w14:paraId="516AFDF2" w14:textId="77777777" w:rsidR="000A2E2F" w:rsidRPr="009C1E57" w:rsidRDefault="000A2E2F" w:rsidP="000A2E2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noWrap/>
          </w:tcPr>
          <w:p w14:paraId="109D1EBC" w14:textId="77777777" w:rsidR="000A2E2F" w:rsidRPr="009C1E57" w:rsidRDefault="000A2E2F" w:rsidP="000A2E2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noWrap/>
          </w:tcPr>
          <w:p w14:paraId="76B0C266" w14:textId="77777777" w:rsidR="000A2E2F" w:rsidRPr="009C1E57" w:rsidRDefault="000A2E2F" w:rsidP="000A2E2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noWrap/>
          </w:tcPr>
          <w:p w14:paraId="761EB46B" w14:textId="77777777" w:rsidR="000A2E2F" w:rsidRPr="009C1E57" w:rsidRDefault="000A2E2F" w:rsidP="000A2E2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noWrap/>
          </w:tcPr>
          <w:p w14:paraId="12FC6655" w14:textId="77777777" w:rsidR="000A2E2F" w:rsidRPr="009C1E57" w:rsidRDefault="000A2E2F" w:rsidP="000A2E2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noWrap/>
          </w:tcPr>
          <w:p w14:paraId="77EE8F49" w14:textId="77777777" w:rsidR="000A2E2F" w:rsidRPr="009C1E57" w:rsidRDefault="000A2E2F" w:rsidP="000A2E2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noWrap/>
          </w:tcPr>
          <w:p w14:paraId="15FBDD81" w14:textId="77777777" w:rsidR="000A2E2F" w:rsidRPr="009C1E57" w:rsidRDefault="000A2E2F" w:rsidP="000A2E2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</w:tr>
      <w:tr w:rsidR="000A2E2F" w:rsidRPr="009C1E57" w14:paraId="0A7F9901" w14:textId="77777777" w:rsidTr="000A2E2F">
        <w:trPr>
          <w:trHeight w:val="227"/>
        </w:trPr>
        <w:tc>
          <w:tcPr>
            <w:tcW w:w="3823" w:type="dxa"/>
          </w:tcPr>
          <w:p w14:paraId="52EC9934" w14:textId="77777777" w:rsidR="000A2E2F" w:rsidRPr="009C1E57" w:rsidRDefault="000A2E2F" w:rsidP="000A2E2F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Employment (ref: Working)</w:t>
            </w:r>
          </w:p>
        </w:tc>
        <w:tc>
          <w:tcPr>
            <w:tcW w:w="429" w:type="dxa"/>
          </w:tcPr>
          <w:p w14:paraId="59BE3588" w14:textId="77777777" w:rsidR="000A2E2F" w:rsidRPr="009C1E57" w:rsidRDefault="000A2E2F" w:rsidP="000A2E2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06" w:type="dxa"/>
            <w:noWrap/>
            <w:hideMark/>
          </w:tcPr>
          <w:p w14:paraId="711893D8" w14:textId="77777777" w:rsidR="000A2E2F" w:rsidRPr="009C1E57" w:rsidRDefault="000A2E2F" w:rsidP="000A2E2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Not working</w:t>
            </w:r>
          </w:p>
        </w:tc>
        <w:tc>
          <w:tcPr>
            <w:tcW w:w="1417" w:type="dxa"/>
            <w:noWrap/>
          </w:tcPr>
          <w:p w14:paraId="56ECC5D2" w14:textId="5FD6D401" w:rsidR="000A2E2F" w:rsidRPr="009C1E57" w:rsidRDefault="000A2E2F" w:rsidP="000A2E2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-1.639</w:t>
            </w:r>
          </w:p>
        </w:tc>
        <w:tc>
          <w:tcPr>
            <w:tcW w:w="1134" w:type="dxa"/>
            <w:noWrap/>
          </w:tcPr>
          <w:p w14:paraId="546DE8F9" w14:textId="66B865A0" w:rsidR="000A2E2F" w:rsidRPr="009C1E57" w:rsidRDefault="000A2E2F" w:rsidP="000A2E2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609</w:t>
            </w:r>
          </w:p>
        </w:tc>
        <w:tc>
          <w:tcPr>
            <w:tcW w:w="851" w:type="dxa"/>
            <w:noWrap/>
          </w:tcPr>
          <w:p w14:paraId="178F7093" w14:textId="1519F3F0" w:rsidR="000A2E2F" w:rsidRPr="009C1E57" w:rsidRDefault="000A2E2F" w:rsidP="000A2E2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009</w:t>
            </w:r>
          </w:p>
        </w:tc>
        <w:tc>
          <w:tcPr>
            <w:tcW w:w="850" w:type="dxa"/>
            <w:noWrap/>
          </w:tcPr>
          <w:p w14:paraId="74DE8241" w14:textId="3CBCCE16" w:rsidR="000A2E2F" w:rsidRPr="009C1E57" w:rsidRDefault="000A2E2F" w:rsidP="000A2E2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194</w:t>
            </w:r>
          </w:p>
        </w:tc>
        <w:tc>
          <w:tcPr>
            <w:tcW w:w="992" w:type="dxa"/>
            <w:noWrap/>
          </w:tcPr>
          <w:p w14:paraId="1737E310" w14:textId="1860D425" w:rsidR="000A2E2F" w:rsidRPr="009C1E57" w:rsidRDefault="000A2E2F" w:rsidP="000A2E2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058</w:t>
            </w:r>
          </w:p>
        </w:tc>
        <w:tc>
          <w:tcPr>
            <w:tcW w:w="1418" w:type="dxa"/>
            <w:noWrap/>
          </w:tcPr>
          <w:p w14:paraId="560EA292" w14:textId="74386FE6" w:rsidR="000A2E2F" w:rsidRPr="009C1E57" w:rsidRDefault="000A2E2F" w:rsidP="000A2E2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652</w:t>
            </w:r>
          </w:p>
        </w:tc>
      </w:tr>
      <w:tr w:rsidR="000A2E2F" w:rsidRPr="009C1E57" w14:paraId="68FDCDC3" w14:textId="77777777" w:rsidTr="000A2E2F">
        <w:trPr>
          <w:trHeight w:val="227"/>
        </w:trPr>
        <w:tc>
          <w:tcPr>
            <w:tcW w:w="3823" w:type="dxa"/>
          </w:tcPr>
          <w:p w14:paraId="5C1D664C" w14:textId="77777777" w:rsidR="000A2E2F" w:rsidRPr="009C1E57" w:rsidRDefault="000A2E2F" w:rsidP="000A2E2F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9" w:type="dxa"/>
          </w:tcPr>
          <w:p w14:paraId="6EEA4E85" w14:textId="77777777" w:rsidR="000A2E2F" w:rsidRPr="009C1E57" w:rsidRDefault="000A2E2F" w:rsidP="000A2E2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06" w:type="dxa"/>
            <w:noWrap/>
          </w:tcPr>
          <w:p w14:paraId="2DD32726" w14:textId="77777777" w:rsidR="000A2E2F" w:rsidRPr="009C1E57" w:rsidRDefault="000A2E2F" w:rsidP="000A2E2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noWrap/>
          </w:tcPr>
          <w:p w14:paraId="1891A6C3" w14:textId="77777777" w:rsidR="000A2E2F" w:rsidRPr="009C1E57" w:rsidRDefault="000A2E2F" w:rsidP="000A2E2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noWrap/>
          </w:tcPr>
          <w:p w14:paraId="26B74508" w14:textId="77777777" w:rsidR="000A2E2F" w:rsidRPr="009C1E57" w:rsidRDefault="000A2E2F" w:rsidP="000A2E2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noWrap/>
          </w:tcPr>
          <w:p w14:paraId="5FE0149A" w14:textId="77777777" w:rsidR="000A2E2F" w:rsidRPr="009C1E57" w:rsidRDefault="000A2E2F" w:rsidP="000A2E2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noWrap/>
          </w:tcPr>
          <w:p w14:paraId="328349D6" w14:textId="77777777" w:rsidR="000A2E2F" w:rsidRPr="009C1E57" w:rsidRDefault="000A2E2F" w:rsidP="000A2E2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noWrap/>
          </w:tcPr>
          <w:p w14:paraId="71B4742D" w14:textId="77777777" w:rsidR="000A2E2F" w:rsidRPr="009C1E57" w:rsidRDefault="000A2E2F" w:rsidP="000A2E2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noWrap/>
          </w:tcPr>
          <w:p w14:paraId="32D9CF98" w14:textId="77777777" w:rsidR="000A2E2F" w:rsidRPr="009C1E57" w:rsidRDefault="000A2E2F" w:rsidP="000A2E2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</w:tr>
      <w:tr w:rsidR="00C42204" w:rsidRPr="009C1E57" w14:paraId="683CBA8C" w14:textId="77777777" w:rsidTr="000A2E2F">
        <w:trPr>
          <w:trHeight w:val="227"/>
        </w:trPr>
        <w:tc>
          <w:tcPr>
            <w:tcW w:w="3823" w:type="dxa"/>
          </w:tcPr>
          <w:p w14:paraId="6BCB9FFB" w14:textId="77777777" w:rsidR="00C42204" w:rsidRPr="009C1E57" w:rsidRDefault="00C42204" w:rsidP="00C42204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Education (ref: No Qualifications)</w:t>
            </w:r>
          </w:p>
        </w:tc>
        <w:tc>
          <w:tcPr>
            <w:tcW w:w="429" w:type="dxa"/>
          </w:tcPr>
          <w:p w14:paraId="7DC560D5" w14:textId="77777777" w:rsidR="00C42204" w:rsidRPr="009C1E57" w:rsidRDefault="00C42204" w:rsidP="00C42204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06" w:type="dxa"/>
            <w:noWrap/>
            <w:hideMark/>
          </w:tcPr>
          <w:p w14:paraId="1820C6F0" w14:textId="77777777" w:rsidR="00C42204" w:rsidRPr="009C1E57" w:rsidRDefault="00C42204" w:rsidP="00C42204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GCSE/Vocational</w:t>
            </w:r>
          </w:p>
        </w:tc>
        <w:tc>
          <w:tcPr>
            <w:tcW w:w="1417" w:type="dxa"/>
            <w:noWrap/>
          </w:tcPr>
          <w:p w14:paraId="3C7CACE5" w14:textId="2E84A234" w:rsidR="00C42204" w:rsidRPr="009C1E57" w:rsidRDefault="00C42204" w:rsidP="00C42204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718</w:t>
            </w:r>
          </w:p>
        </w:tc>
        <w:tc>
          <w:tcPr>
            <w:tcW w:w="1134" w:type="dxa"/>
            <w:noWrap/>
          </w:tcPr>
          <w:p w14:paraId="1601A084" w14:textId="501150E0" w:rsidR="00C42204" w:rsidRPr="009C1E57" w:rsidRDefault="00C42204" w:rsidP="00C42204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666</w:t>
            </w:r>
          </w:p>
        </w:tc>
        <w:tc>
          <w:tcPr>
            <w:tcW w:w="851" w:type="dxa"/>
            <w:noWrap/>
          </w:tcPr>
          <w:p w14:paraId="57779AD4" w14:textId="34731F0B" w:rsidR="00C42204" w:rsidRPr="009C1E57" w:rsidRDefault="00C42204" w:rsidP="00C42204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286</w:t>
            </w:r>
          </w:p>
        </w:tc>
        <w:tc>
          <w:tcPr>
            <w:tcW w:w="850" w:type="dxa"/>
            <w:noWrap/>
          </w:tcPr>
          <w:p w14:paraId="227B9DAB" w14:textId="5F9AAB11" w:rsidR="00C42204" w:rsidRPr="009C1E57" w:rsidRDefault="00C42204" w:rsidP="00C42204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.051</w:t>
            </w:r>
          </w:p>
        </w:tc>
        <w:tc>
          <w:tcPr>
            <w:tcW w:w="992" w:type="dxa"/>
            <w:noWrap/>
          </w:tcPr>
          <w:p w14:paraId="7B5C7D1D" w14:textId="0DF1A235" w:rsidR="00C42204" w:rsidRPr="009C1E57" w:rsidRDefault="00C42204" w:rsidP="00C42204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540</w:t>
            </w:r>
          </w:p>
        </w:tc>
        <w:tc>
          <w:tcPr>
            <w:tcW w:w="1418" w:type="dxa"/>
            <w:noWrap/>
          </w:tcPr>
          <w:p w14:paraId="2638B321" w14:textId="37893B26" w:rsidR="00C42204" w:rsidRPr="009C1E57" w:rsidRDefault="00C42204" w:rsidP="00C42204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7.789</w:t>
            </w:r>
          </w:p>
        </w:tc>
      </w:tr>
      <w:tr w:rsidR="00C42204" w:rsidRPr="009C1E57" w14:paraId="0F10485D" w14:textId="77777777" w:rsidTr="000A2E2F">
        <w:trPr>
          <w:trHeight w:val="227"/>
        </w:trPr>
        <w:tc>
          <w:tcPr>
            <w:tcW w:w="3823" w:type="dxa"/>
          </w:tcPr>
          <w:p w14:paraId="7CCD8A96" w14:textId="77777777" w:rsidR="00C42204" w:rsidRPr="009C1E57" w:rsidRDefault="00C42204" w:rsidP="00C42204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9" w:type="dxa"/>
          </w:tcPr>
          <w:p w14:paraId="744A94C0" w14:textId="77777777" w:rsidR="00C42204" w:rsidRPr="009C1E57" w:rsidRDefault="00C42204" w:rsidP="00C42204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06" w:type="dxa"/>
            <w:noWrap/>
            <w:hideMark/>
          </w:tcPr>
          <w:p w14:paraId="6C39781E" w14:textId="77777777" w:rsidR="00C42204" w:rsidRPr="009C1E57" w:rsidRDefault="00C42204" w:rsidP="00C42204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A level</w:t>
            </w:r>
          </w:p>
        </w:tc>
        <w:tc>
          <w:tcPr>
            <w:tcW w:w="1417" w:type="dxa"/>
            <w:noWrap/>
          </w:tcPr>
          <w:p w14:paraId="73C2062A" w14:textId="2184C11B" w:rsidR="00C42204" w:rsidRPr="009C1E57" w:rsidRDefault="00C42204" w:rsidP="00C42204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-0.308</w:t>
            </w:r>
          </w:p>
        </w:tc>
        <w:tc>
          <w:tcPr>
            <w:tcW w:w="1134" w:type="dxa"/>
            <w:noWrap/>
          </w:tcPr>
          <w:p w14:paraId="75736F6B" w14:textId="445B9359" w:rsidR="00C42204" w:rsidRPr="009C1E57" w:rsidRDefault="00C42204" w:rsidP="00C42204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894</w:t>
            </w:r>
          </w:p>
        </w:tc>
        <w:tc>
          <w:tcPr>
            <w:tcW w:w="851" w:type="dxa"/>
            <w:noWrap/>
          </w:tcPr>
          <w:p w14:paraId="688646F1" w14:textId="4BCAFD28" w:rsidR="00C42204" w:rsidRPr="009C1E57" w:rsidRDefault="00C42204" w:rsidP="00C42204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732</w:t>
            </w:r>
          </w:p>
        </w:tc>
        <w:tc>
          <w:tcPr>
            <w:tcW w:w="850" w:type="dxa"/>
            <w:noWrap/>
          </w:tcPr>
          <w:p w14:paraId="025C7B20" w14:textId="5DC8BB38" w:rsidR="00C42204" w:rsidRPr="009C1E57" w:rsidRDefault="00C42204" w:rsidP="00C42204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735</w:t>
            </w:r>
          </w:p>
        </w:tc>
        <w:tc>
          <w:tcPr>
            <w:tcW w:w="992" w:type="dxa"/>
            <w:noWrap/>
          </w:tcPr>
          <w:p w14:paraId="30EC197F" w14:textId="746F614F" w:rsidR="00C42204" w:rsidRPr="009C1E57" w:rsidRDefault="00C42204" w:rsidP="00C42204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123</w:t>
            </w:r>
          </w:p>
        </w:tc>
        <w:tc>
          <w:tcPr>
            <w:tcW w:w="1418" w:type="dxa"/>
            <w:noWrap/>
          </w:tcPr>
          <w:p w14:paraId="6C9AF0AF" w14:textId="282055A2" w:rsidR="00C42204" w:rsidRPr="009C1E57" w:rsidRDefault="00C42204" w:rsidP="00C42204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4.399</w:t>
            </w:r>
          </w:p>
        </w:tc>
      </w:tr>
      <w:tr w:rsidR="00C42204" w:rsidRPr="009C1E57" w14:paraId="016A0E81" w14:textId="77777777" w:rsidTr="000A2E2F">
        <w:trPr>
          <w:trHeight w:val="227"/>
        </w:trPr>
        <w:tc>
          <w:tcPr>
            <w:tcW w:w="3823" w:type="dxa"/>
          </w:tcPr>
          <w:p w14:paraId="7EB4C2B7" w14:textId="77777777" w:rsidR="00C42204" w:rsidRPr="009C1E57" w:rsidRDefault="00C42204" w:rsidP="00C42204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9" w:type="dxa"/>
          </w:tcPr>
          <w:p w14:paraId="779EE9C0" w14:textId="77777777" w:rsidR="00C42204" w:rsidRPr="009C1E57" w:rsidRDefault="00C42204" w:rsidP="00C42204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06" w:type="dxa"/>
            <w:noWrap/>
            <w:hideMark/>
          </w:tcPr>
          <w:p w14:paraId="267A73F2" w14:textId="77777777" w:rsidR="00C42204" w:rsidRPr="009C1E57" w:rsidRDefault="00C42204" w:rsidP="00C42204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University education</w:t>
            </w:r>
          </w:p>
        </w:tc>
        <w:tc>
          <w:tcPr>
            <w:tcW w:w="1417" w:type="dxa"/>
            <w:noWrap/>
          </w:tcPr>
          <w:p w14:paraId="42BED4DE" w14:textId="4193E27F" w:rsidR="00C42204" w:rsidRPr="009C1E57" w:rsidRDefault="00C42204" w:rsidP="00C42204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926</w:t>
            </w:r>
          </w:p>
        </w:tc>
        <w:tc>
          <w:tcPr>
            <w:tcW w:w="1134" w:type="dxa"/>
            <w:noWrap/>
          </w:tcPr>
          <w:p w14:paraId="2DF92D34" w14:textId="7904046C" w:rsidR="00C42204" w:rsidRPr="009C1E57" w:rsidRDefault="00C42204" w:rsidP="00C42204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610</w:t>
            </w:r>
          </w:p>
        </w:tc>
        <w:tc>
          <w:tcPr>
            <w:tcW w:w="851" w:type="dxa"/>
            <w:noWrap/>
          </w:tcPr>
          <w:p w14:paraId="4B47F497" w14:textId="3F402348" w:rsidR="00C42204" w:rsidRPr="009C1E57" w:rsidRDefault="00C42204" w:rsidP="00C42204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133</w:t>
            </w:r>
          </w:p>
        </w:tc>
        <w:tc>
          <w:tcPr>
            <w:tcW w:w="850" w:type="dxa"/>
            <w:noWrap/>
          </w:tcPr>
          <w:p w14:paraId="227F1063" w14:textId="15251AB3" w:rsidR="00C42204" w:rsidRPr="009C1E57" w:rsidRDefault="00C42204" w:rsidP="00C42204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.525</w:t>
            </w:r>
          </w:p>
        </w:tc>
        <w:tc>
          <w:tcPr>
            <w:tcW w:w="992" w:type="dxa"/>
            <w:noWrap/>
          </w:tcPr>
          <w:p w14:paraId="7FA45D09" w14:textId="3C7C49F9" w:rsidR="00C42204" w:rsidRPr="009C1E57" w:rsidRDefault="00C42204" w:rsidP="00C42204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748</w:t>
            </w:r>
          </w:p>
        </w:tc>
        <w:tc>
          <w:tcPr>
            <w:tcW w:w="1418" w:type="dxa"/>
            <w:noWrap/>
          </w:tcPr>
          <w:p w14:paraId="5F920F83" w14:textId="2480AE5D" w:rsidR="00C42204" w:rsidRPr="009C1E57" w:rsidRDefault="00C42204" w:rsidP="00C42204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8.523</w:t>
            </w:r>
          </w:p>
        </w:tc>
      </w:tr>
      <w:tr w:rsidR="000A2E2F" w:rsidRPr="009C1E57" w14:paraId="17EFA7D2" w14:textId="77777777" w:rsidTr="000A2E2F">
        <w:trPr>
          <w:trHeight w:val="227"/>
        </w:trPr>
        <w:tc>
          <w:tcPr>
            <w:tcW w:w="3823" w:type="dxa"/>
          </w:tcPr>
          <w:p w14:paraId="5CBB0C48" w14:textId="77777777" w:rsidR="000A2E2F" w:rsidRPr="009C1E57" w:rsidRDefault="000A2E2F" w:rsidP="000A2E2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9" w:type="dxa"/>
          </w:tcPr>
          <w:p w14:paraId="0ED30073" w14:textId="77777777" w:rsidR="000A2E2F" w:rsidRPr="009C1E57" w:rsidRDefault="000A2E2F" w:rsidP="000A2E2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06" w:type="dxa"/>
            <w:noWrap/>
          </w:tcPr>
          <w:p w14:paraId="4FC4F5FF" w14:textId="77777777" w:rsidR="000A2E2F" w:rsidRPr="009C1E57" w:rsidRDefault="000A2E2F" w:rsidP="000A2E2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noWrap/>
          </w:tcPr>
          <w:p w14:paraId="521E16A5" w14:textId="77777777" w:rsidR="000A2E2F" w:rsidRPr="009C1E57" w:rsidRDefault="000A2E2F" w:rsidP="000A2E2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noWrap/>
          </w:tcPr>
          <w:p w14:paraId="67579E11" w14:textId="77777777" w:rsidR="000A2E2F" w:rsidRPr="009C1E57" w:rsidRDefault="000A2E2F" w:rsidP="000A2E2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noWrap/>
          </w:tcPr>
          <w:p w14:paraId="2757E21F" w14:textId="77777777" w:rsidR="000A2E2F" w:rsidRPr="009C1E57" w:rsidRDefault="000A2E2F" w:rsidP="000A2E2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noWrap/>
          </w:tcPr>
          <w:p w14:paraId="718A80F9" w14:textId="77777777" w:rsidR="000A2E2F" w:rsidRPr="009C1E57" w:rsidRDefault="000A2E2F" w:rsidP="000A2E2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noWrap/>
          </w:tcPr>
          <w:p w14:paraId="6982B5C2" w14:textId="77777777" w:rsidR="000A2E2F" w:rsidRPr="009C1E57" w:rsidRDefault="000A2E2F" w:rsidP="000A2E2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noWrap/>
          </w:tcPr>
          <w:p w14:paraId="5683C37E" w14:textId="77777777" w:rsidR="000A2E2F" w:rsidRPr="009C1E57" w:rsidRDefault="000A2E2F" w:rsidP="000A2E2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</w:tr>
      <w:tr w:rsidR="00C42204" w:rsidRPr="009C1E57" w14:paraId="69DFA8A8" w14:textId="77777777" w:rsidTr="000A2E2F">
        <w:trPr>
          <w:trHeight w:val="227"/>
        </w:trPr>
        <w:tc>
          <w:tcPr>
            <w:tcW w:w="3823" w:type="dxa"/>
          </w:tcPr>
          <w:p w14:paraId="6005DE1B" w14:textId="77777777" w:rsidR="00C42204" w:rsidRPr="009C1E57" w:rsidRDefault="00C42204" w:rsidP="00C42204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Ethnicity (ref: White)</w:t>
            </w:r>
          </w:p>
        </w:tc>
        <w:tc>
          <w:tcPr>
            <w:tcW w:w="429" w:type="dxa"/>
          </w:tcPr>
          <w:p w14:paraId="5C26A233" w14:textId="77777777" w:rsidR="00C42204" w:rsidRPr="009C1E57" w:rsidRDefault="00C42204" w:rsidP="00C42204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06" w:type="dxa"/>
            <w:noWrap/>
            <w:hideMark/>
          </w:tcPr>
          <w:p w14:paraId="51296A0C" w14:textId="77777777" w:rsidR="00C42204" w:rsidRPr="009C1E57" w:rsidRDefault="00C42204" w:rsidP="00C42204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Ethnic Minority</w:t>
            </w:r>
          </w:p>
        </w:tc>
        <w:tc>
          <w:tcPr>
            <w:tcW w:w="1417" w:type="dxa"/>
            <w:noWrap/>
          </w:tcPr>
          <w:p w14:paraId="3CD6414D" w14:textId="28ED6B39" w:rsidR="00C42204" w:rsidRPr="009C1E57" w:rsidRDefault="00C42204" w:rsidP="00C42204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452</w:t>
            </w:r>
          </w:p>
        </w:tc>
        <w:tc>
          <w:tcPr>
            <w:tcW w:w="1134" w:type="dxa"/>
            <w:noWrap/>
          </w:tcPr>
          <w:p w14:paraId="0293F2E1" w14:textId="5CC8734F" w:rsidR="00C42204" w:rsidRPr="009C1E57" w:rsidRDefault="00C42204" w:rsidP="00C42204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815</w:t>
            </w:r>
          </w:p>
        </w:tc>
        <w:tc>
          <w:tcPr>
            <w:tcW w:w="851" w:type="dxa"/>
            <w:noWrap/>
          </w:tcPr>
          <w:p w14:paraId="00D9554B" w14:textId="410CB499" w:rsidR="00C42204" w:rsidRPr="009C1E57" w:rsidRDefault="00C42204" w:rsidP="00C42204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580</w:t>
            </w:r>
          </w:p>
        </w:tc>
        <w:tc>
          <w:tcPr>
            <w:tcW w:w="850" w:type="dxa"/>
            <w:noWrap/>
          </w:tcPr>
          <w:p w14:paraId="2CA9D087" w14:textId="058C6B08" w:rsidR="00C42204" w:rsidRPr="009C1E57" w:rsidRDefault="00C42204" w:rsidP="00C42204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.572</w:t>
            </w:r>
          </w:p>
        </w:tc>
        <w:tc>
          <w:tcPr>
            <w:tcW w:w="992" w:type="dxa"/>
            <w:noWrap/>
          </w:tcPr>
          <w:p w14:paraId="09B190F3" w14:textId="5BD88345" w:rsidR="00C42204" w:rsidRPr="009C1E57" w:rsidRDefault="00C42204" w:rsidP="00C42204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310</w:t>
            </w:r>
          </w:p>
        </w:tc>
        <w:tc>
          <w:tcPr>
            <w:tcW w:w="1418" w:type="dxa"/>
            <w:noWrap/>
          </w:tcPr>
          <w:p w14:paraId="7C126CAA" w14:textId="197FBDC7" w:rsidR="00C42204" w:rsidRPr="009C1E57" w:rsidRDefault="00C42204" w:rsidP="00C42204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7.959</w:t>
            </w:r>
          </w:p>
        </w:tc>
      </w:tr>
    </w:tbl>
    <w:p w14:paraId="6F477490" w14:textId="77777777" w:rsidR="000A2E2F" w:rsidRPr="009C1E57" w:rsidRDefault="000A2E2F" w:rsidP="000A2E2F">
      <w:pPr>
        <w:spacing w:after="0"/>
        <w:rPr>
          <w:rFonts w:asciiTheme="majorBidi" w:hAnsiTheme="majorBidi" w:cstheme="majorBidi"/>
        </w:rPr>
      </w:pPr>
    </w:p>
    <w:p w14:paraId="234F9D2B" w14:textId="77777777" w:rsidR="000A2E2F" w:rsidRPr="009C1E57" w:rsidRDefault="000A2E2F" w:rsidP="000A2E2F">
      <w:pPr>
        <w:spacing w:after="0"/>
        <w:rPr>
          <w:rFonts w:asciiTheme="majorBidi" w:hAnsiTheme="majorBidi" w:cstheme="majorBidi"/>
          <w:i/>
          <w:iCs/>
        </w:rPr>
      </w:pPr>
    </w:p>
    <w:p w14:paraId="404D40FB" w14:textId="77777777" w:rsidR="000A2E2F" w:rsidRPr="009C1E57" w:rsidRDefault="000A2E2F" w:rsidP="000A2E2F">
      <w:pPr>
        <w:spacing w:after="0"/>
        <w:rPr>
          <w:rFonts w:asciiTheme="majorBidi" w:hAnsiTheme="majorBidi" w:cstheme="majorBidi"/>
          <w:i/>
          <w:iCs/>
        </w:rPr>
      </w:pPr>
    </w:p>
    <w:p w14:paraId="6EC2A629" w14:textId="77777777" w:rsidR="000A2E2F" w:rsidRPr="009C1E57" w:rsidRDefault="000A2E2F" w:rsidP="000A2E2F">
      <w:pPr>
        <w:spacing w:after="0"/>
        <w:rPr>
          <w:rFonts w:asciiTheme="majorBidi" w:hAnsiTheme="majorBidi" w:cstheme="majorBidi"/>
          <w:i/>
          <w:iCs/>
        </w:rPr>
      </w:pPr>
    </w:p>
    <w:p w14:paraId="3C6D6FF3" w14:textId="77777777" w:rsidR="000A2E2F" w:rsidRPr="009C1E57" w:rsidRDefault="000A2E2F" w:rsidP="000A2E2F">
      <w:pPr>
        <w:spacing w:after="0"/>
        <w:rPr>
          <w:rFonts w:asciiTheme="majorBidi" w:hAnsiTheme="majorBidi" w:cstheme="majorBidi"/>
          <w:i/>
          <w:iCs/>
        </w:rPr>
      </w:pPr>
    </w:p>
    <w:p w14:paraId="4D6C9D43" w14:textId="77777777" w:rsidR="000A2E2F" w:rsidRPr="009C1E57" w:rsidRDefault="000A2E2F" w:rsidP="000A2E2F">
      <w:pPr>
        <w:spacing w:after="0"/>
        <w:rPr>
          <w:rFonts w:asciiTheme="majorBidi" w:hAnsiTheme="majorBidi" w:cstheme="majorBidi"/>
          <w:i/>
          <w:iCs/>
        </w:rPr>
      </w:pPr>
    </w:p>
    <w:p w14:paraId="5AD9E0F7" w14:textId="77777777" w:rsidR="000A2E2F" w:rsidRPr="009C1E57" w:rsidRDefault="000A2E2F" w:rsidP="000A2E2F">
      <w:pPr>
        <w:spacing w:after="0"/>
        <w:rPr>
          <w:rFonts w:asciiTheme="majorBidi" w:hAnsiTheme="majorBidi" w:cstheme="majorBidi"/>
          <w:i/>
          <w:iCs/>
        </w:rPr>
      </w:pPr>
    </w:p>
    <w:p w14:paraId="73984476" w14:textId="77777777" w:rsidR="000A2E2F" w:rsidRPr="009C1E57" w:rsidRDefault="000A2E2F" w:rsidP="000A2E2F">
      <w:pPr>
        <w:spacing w:after="0"/>
        <w:rPr>
          <w:rFonts w:asciiTheme="majorBidi" w:hAnsiTheme="majorBidi" w:cstheme="majorBidi"/>
          <w:i/>
          <w:iCs/>
        </w:rPr>
      </w:pPr>
    </w:p>
    <w:p w14:paraId="33874FD0" w14:textId="77777777" w:rsidR="000A2E2F" w:rsidRPr="009C1E57" w:rsidRDefault="000A2E2F" w:rsidP="000A2E2F">
      <w:pPr>
        <w:spacing w:after="0"/>
        <w:rPr>
          <w:rFonts w:asciiTheme="majorBidi" w:hAnsiTheme="majorBidi" w:cstheme="majorBidi"/>
          <w:i/>
          <w:iCs/>
        </w:rPr>
      </w:pPr>
    </w:p>
    <w:p w14:paraId="690DBC98" w14:textId="77777777" w:rsidR="000A2E2F" w:rsidRPr="009C1E57" w:rsidRDefault="000A2E2F" w:rsidP="000A2E2F">
      <w:pPr>
        <w:spacing w:after="0"/>
        <w:rPr>
          <w:rFonts w:asciiTheme="majorBidi" w:hAnsiTheme="majorBidi" w:cstheme="majorBidi"/>
          <w:i/>
          <w:iCs/>
        </w:rPr>
      </w:pPr>
    </w:p>
    <w:p w14:paraId="4F0911D9" w14:textId="77777777" w:rsidR="000A2E2F" w:rsidRPr="009C1E57" w:rsidRDefault="000A2E2F" w:rsidP="000A2E2F">
      <w:pPr>
        <w:spacing w:after="0"/>
        <w:rPr>
          <w:rFonts w:asciiTheme="majorBidi" w:hAnsiTheme="majorBidi" w:cstheme="majorBidi"/>
          <w:i/>
          <w:iCs/>
        </w:rPr>
      </w:pPr>
    </w:p>
    <w:p w14:paraId="29FE8AA0" w14:textId="77777777" w:rsidR="000A2E2F" w:rsidRPr="009C1E57" w:rsidRDefault="000A2E2F" w:rsidP="000A2E2F">
      <w:pPr>
        <w:spacing w:after="0"/>
        <w:rPr>
          <w:rFonts w:asciiTheme="majorBidi" w:hAnsiTheme="majorBidi" w:cstheme="majorBidi"/>
          <w:i/>
          <w:iCs/>
        </w:rPr>
      </w:pPr>
    </w:p>
    <w:p w14:paraId="2518D8F8" w14:textId="77777777" w:rsidR="000A2E2F" w:rsidRPr="009C1E57" w:rsidRDefault="000A2E2F" w:rsidP="000A2E2F">
      <w:pPr>
        <w:spacing w:after="0"/>
        <w:rPr>
          <w:rFonts w:asciiTheme="majorBidi" w:hAnsiTheme="majorBidi" w:cstheme="majorBidi"/>
          <w:i/>
          <w:iCs/>
        </w:rPr>
      </w:pPr>
    </w:p>
    <w:p w14:paraId="45486874" w14:textId="77777777" w:rsidR="000A2E2F" w:rsidRPr="009C1E57" w:rsidRDefault="000A2E2F" w:rsidP="000A2E2F">
      <w:pPr>
        <w:spacing w:after="0"/>
        <w:rPr>
          <w:rFonts w:asciiTheme="majorBidi" w:hAnsiTheme="majorBidi" w:cstheme="majorBidi"/>
          <w:i/>
          <w:iCs/>
        </w:rPr>
      </w:pPr>
    </w:p>
    <w:p w14:paraId="1EB5198A" w14:textId="77777777" w:rsidR="000A2E2F" w:rsidRDefault="000A2E2F" w:rsidP="000A2E2F">
      <w:pPr>
        <w:spacing w:after="0"/>
        <w:rPr>
          <w:rFonts w:asciiTheme="majorBidi" w:hAnsiTheme="majorBidi" w:cstheme="majorBidi"/>
          <w:i/>
          <w:iCs/>
        </w:rPr>
      </w:pPr>
    </w:p>
    <w:p w14:paraId="77F05CF0" w14:textId="77777777" w:rsidR="009C1E57" w:rsidRPr="009C1E57" w:rsidRDefault="009C1E57" w:rsidP="000A2E2F">
      <w:pPr>
        <w:spacing w:after="0"/>
        <w:rPr>
          <w:rFonts w:asciiTheme="majorBidi" w:hAnsiTheme="majorBidi" w:cstheme="majorBidi"/>
          <w:i/>
          <w:iCs/>
        </w:rPr>
      </w:pPr>
    </w:p>
    <w:p w14:paraId="659CFECF" w14:textId="77777777" w:rsidR="000A2E2F" w:rsidRPr="009C1E57" w:rsidRDefault="000A2E2F" w:rsidP="000A2E2F">
      <w:pPr>
        <w:spacing w:after="0"/>
        <w:rPr>
          <w:rFonts w:asciiTheme="majorBidi" w:hAnsiTheme="majorBidi" w:cstheme="majorBidi"/>
          <w:i/>
          <w:iCs/>
        </w:rPr>
      </w:pPr>
    </w:p>
    <w:p w14:paraId="05DBF320" w14:textId="24A1934F" w:rsidR="000A2E2F" w:rsidRPr="009C1E57" w:rsidRDefault="000A2E2F" w:rsidP="000A2E2F">
      <w:pPr>
        <w:spacing w:after="0"/>
        <w:rPr>
          <w:rFonts w:asciiTheme="majorBidi" w:hAnsiTheme="majorBidi" w:cstheme="majorBidi"/>
          <w:i/>
          <w:iCs/>
        </w:rPr>
      </w:pPr>
      <w:r w:rsidRPr="009C1E57">
        <w:rPr>
          <w:rFonts w:asciiTheme="majorBidi" w:hAnsiTheme="majorBidi" w:cstheme="majorBidi"/>
          <w:i/>
          <w:iCs/>
        </w:rPr>
        <w:t xml:space="preserve"> </w:t>
      </w:r>
    </w:p>
    <w:p w14:paraId="2FEAF1A0" w14:textId="77777777" w:rsidR="000A2E2F" w:rsidRPr="009C1E57" w:rsidRDefault="000A2E2F" w:rsidP="00282187">
      <w:pPr>
        <w:spacing w:after="0"/>
        <w:rPr>
          <w:rFonts w:asciiTheme="majorBidi" w:hAnsiTheme="majorBidi" w:cstheme="majorBidi"/>
          <w:i/>
          <w:iCs/>
        </w:rPr>
      </w:pPr>
    </w:p>
    <w:p w14:paraId="2D151A91" w14:textId="3900E18E" w:rsidR="00C42204" w:rsidRPr="009C1E57" w:rsidRDefault="00C42204" w:rsidP="00C42204">
      <w:pPr>
        <w:rPr>
          <w:rFonts w:asciiTheme="majorBidi" w:hAnsiTheme="majorBidi" w:cstheme="majorBidi"/>
          <w:sz w:val="20"/>
          <w:szCs w:val="20"/>
        </w:rPr>
        <w:sectPr w:rsidR="00C42204" w:rsidRPr="009C1E57" w:rsidSect="004137B4">
          <w:footerReference w:type="default" r:id="rId11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9C1E57">
        <w:rPr>
          <w:rFonts w:asciiTheme="majorBidi" w:hAnsiTheme="majorBidi" w:cstheme="majorBidi"/>
          <w:sz w:val="20"/>
          <w:szCs w:val="20"/>
        </w:rPr>
        <w:t xml:space="preserve">Note: ref = Reference category. *Significant at </w:t>
      </w:r>
      <w:r w:rsidRPr="009C1E57">
        <w:rPr>
          <w:rFonts w:asciiTheme="majorBidi" w:hAnsiTheme="majorBidi" w:cstheme="majorBidi"/>
          <w:i/>
          <w:iCs/>
          <w:sz w:val="20"/>
          <w:szCs w:val="20"/>
        </w:rPr>
        <w:t>p&lt;.05;</w:t>
      </w:r>
      <w:r w:rsidR="00C03703">
        <w:rPr>
          <w:rFonts w:asciiTheme="majorBidi" w:hAnsiTheme="majorBidi" w:cstheme="majorBidi"/>
          <w:i/>
          <w:iCs/>
          <w:sz w:val="20"/>
          <w:szCs w:val="20"/>
        </w:rPr>
        <w:t xml:space="preserve"> </w:t>
      </w:r>
      <w:r w:rsidRPr="009C1E57">
        <w:rPr>
          <w:rFonts w:asciiTheme="majorBidi" w:hAnsiTheme="majorBidi" w:cstheme="majorBidi"/>
          <w:sz w:val="20"/>
          <w:szCs w:val="20"/>
        </w:rPr>
        <w:t xml:space="preserve">**Significant at </w:t>
      </w:r>
      <w:r w:rsidRPr="009C1E57">
        <w:rPr>
          <w:rFonts w:asciiTheme="majorBidi" w:hAnsiTheme="majorBidi" w:cstheme="majorBidi"/>
          <w:i/>
          <w:iCs/>
          <w:sz w:val="20"/>
          <w:szCs w:val="20"/>
        </w:rPr>
        <w:t>p&lt;.01</w:t>
      </w:r>
    </w:p>
    <w:p w14:paraId="07770925" w14:textId="30178B4A" w:rsidR="00C42204" w:rsidRPr="009C1E57" w:rsidRDefault="00C42204" w:rsidP="00C42204">
      <w:pPr>
        <w:spacing w:after="0"/>
        <w:rPr>
          <w:rFonts w:asciiTheme="majorBidi" w:hAnsiTheme="majorBidi" w:cstheme="majorBidi"/>
          <w:b/>
          <w:bCs/>
          <w:i/>
          <w:iCs/>
        </w:rPr>
      </w:pPr>
      <w:r w:rsidRPr="009C1E57">
        <w:rPr>
          <w:rFonts w:asciiTheme="majorBidi" w:hAnsiTheme="majorBidi" w:cstheme="majorBidi"/>
          <w:b/>
          <w:bCs/>
          <w:i/>
          <w:iCs/>
        </w:rPr>
        <w:lastRenderedPageBreak/>
        <w:t>Table S3: Logistic Regression Coefficients and Odds Ratios for Meeting MVPA Guidelines Stratified by Cancer Type (Colorectal Cancer)</w:t>
      </w:r>
    </w:p>
    <w:p w14:paraId="2D42A9BB" w14:textId="77777777" w:rsidR="00C42204" w:rsidRPr="009C1E57" w:rsidRDefault="00C42204" w:rsidP="00C42204">
      <w:pPr>
        <w:spacing w:after="0"/>
        <w:rPr>
          <w:rFonts w:asciiTheme="majorBidi" w:hAnsiTheme="majorBidi" w:cstheme="majorBidi"/>
          <w:i/>
          <w:iCs/>
        </w:rPr>
      </w:pPr>
    </w:p>
    <w:tbl>
      <w:tblPr>
        <w:tblStyle w:val="TableGrid"/>
        <w:tblpPr w:leftFromText="180" w:rightFromText="180" w:vertAnchor="page" w:horzAnchor="margin" w:tblpY="2026"/>
        <w:tblW w:w="13320" w:type="dxa"/>
        <w:tblInd w:w="0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429"/>
        <w:gridCol w:w="2406"/>
        <w:gridCol w:w="1417"/>
        <w:gridCol w:w="1134"/>
        <w:gridCol w:w="851"/>
        <w:gridCol w:w="850"/>
        <w:gridCol w:w="992"/>
        <w:gridCol w:w="1418"/>
      </w:tblGrid>
      <w:tr w:rsidR="00C42204" w:rsidRPr="009C1E57" w14:paraId="099D865C" w14:textId="77777777" w:rsidTr="00222CEF">
        <w:trPr>
          <w:trHeight w:val="454"/>
        </w:trPr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</w:tcPr>
          <w:p w14:paraId="7CA692D3" w14:textId="77777777" w:rsidR="00C42204" w:rsidRPr="009C1E57" w:rsidRDefault="00C42204" w:rsidP="00222CEF">
            <w:pPr>
              <w:rPr>
                <w:rFonts w:asciiTheme="majorBidi" w:eastAsia="Times New Roman" w:hAnsiTheme="majorBidi" w:cstheme="majorBidi"/>
                <w:b/>
                <w:bCs/>
                <w:color w:val="FFFFFF"/>
                <w:sz w:val="20"/>
                <w:szCs w:val="20"/>
                <w:lang w:eastAsia="en-GB"/>
              </w:rPr>
            </w:pPr>
          </w:p>
        </w:tc>
        <w:tc>
          <w:tcPr>
            <w:tcW w:w="429" w:type="dxa"/>
            <w:tcBorders>
              <w:top w:val="single" w:sz="4" w:space="0" w:color="auto"/>
              <w:bottom w:val="single" w:sz="4" w:space="0" w:color="auto"/>
            </w:tcBorders>
          </w:tcPr>
          <w:p w14:paraId="1D5BA64F" w14:textId="77777777" w:rsidR="00C42204" w:rsidRPr="009C1E57" w:rsidRDefault="00C42204" w:rsidP="00222CEF">
            <w:pPr>
              <w:rPr>
                <w:rFonts w:asciiTheme="majorBidi" w:eastAsia="Times New Roman" w:hAnsiTheme="majorBidi" w:cstheme="majorBidi"/>
                <w:b/>
                <w:bCs/>
                <w:color w:val="FFFFFF"/>
                <w:sz w:val="20"/>
                <w:szCs w:val="20"/>
                <w:lang w:eastAsia="en-GB"/>
              </w:rPr>
            </w:pPr>
          </w:p>
        </w:tc>
        <w:tc>
          <w:tcPr>
            <w:tcW w:w="24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07EFB3" w14:textId="77777777" w:rsidR="00C42204" w:rsidRPr="009C1E57" w:rsidRDefault="00C42204" w:rsidP="00222CEF">
            <w:pPr>
              <w:rPr>
                <w:rFonts w:asciiTheme="majorBidi" w:eastAsia="Times New Roman" w:hAnsiTheme="majorBidi" w:cstheme="majorBidi"/>
                <w:b/>
                <w:bCs/>
                <w:color w:val="FFFFFF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839F6A" w14:textId="77777777" w:rsidR="00C42204" w:rsidRPr="009C1E57" w:rsidRDefault="00C42204" w:rsidP="00222CEF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Coefficien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8762DF" w14:textId="77777777" w:rsidR="00C42204" w:rsidRPr="009C1E57" w:rsidRDefault="00C42204" w:rsidP="00222CEF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Std Erro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E8FC26" w14:textId="77777777" w:rsidR="00C42204" w:rsidRPr="009C1E57" w:rsidRDefault="00C42204" w:rsidP="00222CEF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lang w:eastAsia="en-GB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1E1074" w14:textId="77777777" w:rsidR="00C42204" w:rsidRPr="009C1E57" w:rsidRDefault="00C42204" w:rsidP="00222CEF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O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69F308" w14:textId="77777777" w:rsidR="00C42204" w:rsidRPr="009C1E57" w:rsidRDefault="00C42204" w:rsidP="00222CEF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LC95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9D38EB" w14:textId="77777777" w:rsidR="00C42204" w:rsidRPr="009C1E57" w:rsidRDefault="00C42204" w:rsidP="00222CEF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UC95%</w:t>
            </w:r>
          </w:p>
        </w:tc>
      </w:tr>
      <w:tr w:rsidR="00C42204" w:rsidRPr="009C1E57" w14:paraId="72474D4B" w14:textId="77777777" w:rsidTr="00222CEF">
        <w:trPr>
          <w:trHeight w:val="227"/>
        </w:trPr>
        <w:tc>
          <w:tcPr>
            <w:tcW w:w="3823" w:type="dxa"/>
          </w:tcPr>
          <w:p w14:paraId="7B383BFA" w14:textId="77777777" w:rsidR="00C42204" w:rsidRPr="009C1E57" w:rsidRDefault="00C42204" w:rsidP="00C42204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BMI (ref: Underweight/healthy weight)</w:t>
            </w:r>
          </w:p>
        </w:tc>
        <w:tc>
          <w:tcPr>
            <w:tcW w:w="429" w:type="dxa"/>
          </w:tcPr>
          <w:p w14:paraId="3761EDBE" w14:textId="77777777" w:rsidR="00C42204" w:rsidRPr="009C1E57" w:rsidRDefault="00C42204" w:rsidP="00C42204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06" w:type="dxa"/>
            <w:noWrap/>
            <w:hideMark/>
          </w:tcPr>
          <w:p w14:paraId="42EA58AE" w14:textId="77777777" w:rsidR="00C42204" w:rsidRPr="009C1E57" w:rsidRDefault="00C42204" w:rsidP="00C42204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Overweight</w:t>
            </w:r>
          </w:p>
        </w:tc>
        <w:tc>
          <w:tcPr>
            <w:tcW w:w="1417" w:type="dxa"/>
            <w:noWrap/>
          </w:tcPr>
          <w:p w14:paraId="3358F011" w14:textId="684CC078" w:rsidR="00C42204" w:rsidRPr="009C1E57" w:rsidRDefault="00C42204" w:rsidP="00C42204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379</w:t>
            </w:r>
          </w:p>
        </w:tc>
        <w:tc>
          <w:tcPr>
            <w:tcW w:w="1134" w:type="dxa"/>
            <w:noWrap/>
          </w:tcPr>
          <w:p w14:paraId="75FE8261" w14:textId="58C0602C" w:rsidR="00C42204" w:rsidRPr="009C1E57" w:rsidRDefault="00C42204" w:rsidP="00C42204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475</w:t>
            </w:r>
          </w:p>
        </w:tc>
        <w:tc>
          <w:tcPr>
            <w:tcW w:w="851" w:type="dxa"/>
            <w:noWrap/>
          </w:tcPr>
          <w:p w14:paraId="3FDCCB02" w14:textId="2DEA4F6A" w:rsidR="00C42204" w:rsidRPr="009C1E57" w:rsidRDefault="00C42204" w:rsidP="00C42204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427</w:t>
            </w:r>
          </w:p>
        </w:tc>
        <w:tc>
          <w:tcPr>
            <w:tcW w:w="850" w:type="dxa"/>
            <w:noWrap/>
          </w:tcPr>
          <w:p w14:paraId="1464EAAA" w14:textId="31E5E4B4" w:rsidR="00C42204" w:rsidRPr="009C1E57" w:rsidRDefault="00C42204" w:rsidP="00C42204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.461</w:t>
            </w:r>
          </w:p>
        </w:tc>
        <w:tc>
          <w:tcPr>
            <w:tcW w:w="992" w:type="dxa"/>
            <w:noWrap/>
          </w:tcPr>
          <w:p w14:paraId="7E8B348D" w14:textId="64F57121" w:rsidR="00C42204" w:rsidRPr="009C1E57" w:rsidRDefault="00C42204" w:rsidP="00C42204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568</w:t>
            </w:r>
          </w:p>
        </w:tc>
        <w:tc>
          <w:tcPr>
            <w:tcW w:w="1418" w:type="dxa"/>
            <w:noWrap/>
          </w:tcPr>
          <w:p w14:paraId="3D6BF949" w14:textId="5FE1CC6A" w:rsidR="00C42204" w:rsidRPr="009C1E57" w:rsidRDefault="00C42204" w:rsidP="00C42204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3.757</w:t>
            </w:r>
          </w:p>
        </w:tc>
      </w:tr>
      <w:tr w:rsidR="00C42204" w:rsidRPr="009C1E57" w14:paraId="79604325" w14:textId="77777777" w:rsidTr="00222CEF">
        <w:trPr>
          <w:trHeight w:val="227"/>
        </w:trPr>
        <w:tc>
          <w:tcPr>
            <w:tcW w:w="3823" w:type="dxa"/>
          </w:tcPr>
          <w:p w14:paraId="346D260A" w14:textId="77777777" w:rsidR="00C42204" w:rsidRPr="009C1E57" w:rsidRDefault="00C42204" w:rsidP="00C42204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9" w:type="dxa"/>
          </w:tcPr>
          <w:p w14:paraId="5A5927C5" w14:textId="77777777" w:rsidR="00C42204" w:rsidRPr="009C1E57" w:rsidRDefault="00C42204" w:rsidP="00C42204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06" w:type="dxa"/>
            <w:noWrap/>
            <w:hideMark/>
          </w:tcPr>
          <w:p w14:paraId="29579E1D" w14:textId="77777777" w:rsidR="00C42204" w:rsidRPr="009C1E57" w:rsidRDefault="00C42204" w:rsidP="00C42204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Obese</w:t>
            </w:r>
          </w:p>
        </w:tc>
        <w:tc>
          <w:tcPr>
            <w:tcW w:w="1417" w:type="dxa"/>
            <w:noWrap/>
          </w:tcPr>
          <w:p w14:paraId="21598771" w14:textId="6B571D79" w:rsidR="00C42204" w:rsidRPr="009C1E57" w:rsidRDefault="00C42204" w:rsidP="00C42204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-0.215</w:t>
            </w:r>
          </w:p>
        </w:tc>
        <w:tc>
          <w:tcPr>
            <w:tcW w:w="1134" w:type="dxa"/>
            <w:noWrap/>
          </w:tcPr>
          <w:p w14:paraId="02ADC9C7" w14:textId="4B43836C" w:rsidR="00C42204" w:rsidRPr="009C1E57" w:rsidRDefault="00C42204" w:rsidP="00C42204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562</w:t>
            </w:r>
          </w:p>
        </w:tc>
        <w:tc>
          <w:tcPr>
            <w:tcW w:w="851" w:type="dxa"/>
            <w:noWrap/>
          </w:tcPr>
          <w:p w14:paraId="602294F5" w14:textId="71CD1D82" w:rsidR="00C42204" w:rsidRPr="009C1E57" w:rsidRDefault="00C42204" w:rsidP="00C42204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703</w:t>
            </w:r>
          </w:p>
        </w:tc>
        <w:tc>
          <w:tcPr>
            <w:tcW w:w="850" w:type="dxa"/>
            <w:noWrap/>
          </w:tcPr>
          <w:p w14:paraId="29B967A7" w14:textId="346FB866" w:rsidR="00C42204" w:rsidRPr="009C1E57" w:rsidRDefault="00C42204" w:rsidP="00C42204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807</w:t>
            </w:r>
          </w:p>
        </w:tc>
        <w:tc>
          <w:tcPr>
            <w:tcW w:w="992" w:type="dxa"/>
            <w:noWrap/>
          </w:tcPr>
          <w:p w14:paraId="48CA4AAF" w14:textId="0CC43A3E" w:rsidR="00C42204" w:rsidRPr="009C1E57" w:rsidRDefault="00C42204" w:rsidP="00C42204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264</w:t>
            </w:r>
          </w:p>
        </w:tc>
        <w:tc>
          <w:tcPr>
            <w:tcW w:w="1418" w:type="dxa"/>
            <w:noWrap/>
          </w:tcPr>
          <w:p w14:paraId="139FED53" w14:textId="60D27F79" w:rsidR="00C42204" w:rsidRPr="009C1E57" w:rsidRDefault="00C42204" w:rsidP="00C42204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.461</w:t>
            </w:r>
          </w:p>
        </w:tc>
      </w:tr>
      <w:tr w:rsidR="00C42204" w:rsidRPr="009C1E57" w14:paraId="4B20CE20" w14:textId="77777777" w:rsidTr="00222CEF">
        <w:trPr>
          <w:trHeight w:val="227"/>
        </w:trPr>
        <w:tc>
          <w:tcPr>
            <w:tcW w:w="3823" w:type="dxa"/>
          </w:tcPr>
          <w:p w14:paraId="7CFCD2E8" w14:textId="77777777" w:rsidR="00C42204" w:rsidRPr="009C1E57" w:rsidRDefault="00C42204" w:rsidP="00222CE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9" w:type="dxa"/>
          </w:tcPr>
          <w:p w14:paraId="0A3400DA" w14:textId="77777777" w:rsidR="00C42204" w:rsidRPr="009C1E57" w:rsidRDefault="00C42204" w:rsidP="00222CE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06" w:type="dxa"/>
            <w:noWrap/>
          </w:tcPr>
          <w:p w14:paraId="08115456" w14:textId="77777777" w:rsidR="00C42204" w:rsidRPr="009C1E57" w:rsidRDefault="00C42204" w:rsidP="00222CE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noWrap/>
          </w:tcPr>
          <w:p w14:paraId="1BDD1001" w14:textId="77777777" w:rsidR="00C42204" w:rsidRPr="009C1E57" w:rsidRDefault="00C42204" w:rsidP="00222CE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noWrap/>
          </w:tcPr>
          <w:p w14:paraId="0ABBC903" w14:textId="77777777" w:rsidR="00C42204" w:rsidRPr="009C1E57" w:rsidRDefault="00C42204" w:rsidP="00222CE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noWrap/>
          </w:tcPr>
          <w:p w14:paraId="611B38FA" w14:textId="77777777" w:rsidR="00C42204" w:rsidRPr="009C1E57" w:rsidRDefault="00C42204" w:rsidP="00222CE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noWrap/>
          </w:tcPr>
          <w:p w14:paraId="6C65B432" w14:textId="77777777" w:rsidR="00C42204" w:rsidRPr="009C1E57" w:rsidRDefault="00C42204" w:rsidP="00222CE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noWrap/>
          </w:tcPr>
          <w:p w14:paraId="14BED927" w14:textId="77777777" w:rsidR="00C42204" w:rsidRPr="009C1E57" w:rsidRDefault="00C42204" w:rsidP="00222CE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noWrap/>
          </w:tcPr>
          <w:p w14:paraId="789D71B9" w14:textId="77777777" w:rsidR="00C42204" w:rsidRPr="009C1E57" w:rsidRDefault="00C42204" w:rsidP="00222CE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</w:tr>
      <w:tr w:rsidR="00C42204" w:rsidRPr="009C1E57" w14:paraId="2F377FA4" w14:textId="77777777" w:rsidTr="00222CEF">
        <w:trPr>
          <w:trHeight w:val="227"/>
        </w:trPr>
        <w:tc>
          <w:tcPr>
            <w:tcW w:w="3823" w:type="dxa"/>
          </w:tcPr>
          <w:p w14:paraId="44908EA5" w14:textId="77777777" w:rsidR="00C42204" w:rsidRPr="009C1E57" w:rsidRDefault="00C42204" w:rsidP="00C42204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Comorbidities</w:t>
            </w:r>
          </w:p>
        </w:tc>
        <w:tc>
          <w:tcPr>
            <w:tcW w:w="429" w:type="dxa"/>
          </w:tcPr>
          <w:p w14:paraId="78BD34CB" w14:textId="77777777" w:rsidR="00C42204" w:rsidRPr="009C1E57" w:rsidRDefault="00C42204" w:rsidP="00C42204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06" w:type="dxa"/>
            <w:noWrap/>
            <w:hideMark/>
          </w:tcPr>
          <w:p w14:paraId="0D9F3C52" w14:textId="77777777" w:rsidR="00C42204" w:rsidRPr="009C1E57" w:rsidRDefault="00C42204" w:rsidP="00C42204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Number of Comorbidities</w:t>
            </w:r>
          </w:p>
        </w:tc>
        <w:tc>
          <w:tcPr>
            <w:tcW w:w="1417" w:type="dxa"/>
            <w:noWrap/>
          </w:tcPr>
          <w:p w14:paraId="30D9D0E9" w14:textId="7AEB7961" w:rsidR="00C42204" w:rsidRPr="009C1E57" w:rsidRDefault="00C42204" w:rsidP="00C42204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-0.152</w:t>
            </w:r>
          </w:p>
        </w:tc>
        <w:tc>
          <w:tcPr>
            <w:tcW w:w="1134" w:type="dxa"/>
            <w:noWrap/>
          </w:tcPr>
          <w:p w14:paraId="2F303A2F" w14:textId="2E71B25E" w:rsidR="00C42204" w:rsidRPr="009C1E57" w:rsidRDefault="00C42204" w:rsidP="00C42204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180</w:t>
            </w:r>
          </w:p>
        </w:tc>
        <w:tc>
          <w:tcPr>
            <w:tcW w:w="851" w:type="dxa"/>
            <w:noWrap/>
          </w:tcPr>
          <w:p w14:paraId="6834F81C" w14:textId="2486E5BD" w:rsidR="00C42204" w:rsidRPr="009C1E57" w:rsidRDefault="00C42204" w:rsidP="00C42204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403</w:t>
            </w:r>
          </w:p>
        </w:tc>
        <w:tc>
          <w:tcPr>
            <w:tcW w:w="850" w:type="dxa"/>
            <w:noWrap/>
          </w:tcPr>
          <w:p w14:paraId="531F3E9C" w14:textId="30A42235" w:rsidR="00C42204" w:rsidRPr="009C1E57" w:rsidRDefault="00C42204" w:rsidP="00C42204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859</w:t>
            </w:r>
          </w:p>
        </w:tc>
        <w:tc>
          <w:tcPr>
            <w:tcW w:w="992" w:type="dxa"/>
            <w:noWrap/>
          </w:tcPr>
          <w:p w14:paraId="70B1CAD9" w14:textId="400CE5AE" w:rsidR="00C42204" w:rsidRPr="009C1E57" w:rsidRDefault="00C42204" w:rsidP="00C42204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600</w:t>
            </w:r>
          </w:p>
        </w:tc>
        <w:tc>
          <w:tcPr>
            <w:tcW w:w="1418" w:type="dxa"/>
            <w:noWrap/>
          </w:tcPr>
          <w:p w14:paraId="6FBFE16A" w14:textId="6A3B42C3" w:rsidR="00C42204" w:rsidRPr="009C1E57" w:rsidRDefault="00C42204" w:rsidP="00C42204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.231</w:t>
            </w:r>
          </w:p>
        </w:tc>
      </w:tr>
      <w:tr w:rsidR="00C42204" w:rsidRPr="009C1E57" w14:paraId="2545A5EC" w14:textId="77777777" w:rsidTr="00222CEF">
        <w:trPr>
          <w:trHeight w:val="227"/>
        </w:trPr>
        <w:tc>
          <w:tcPr>
            <w:tcW w:w="3823" w:type="dxa"/>
          </w:tcPr>
          <w:p w14:paraId="7F289236" w14:textId="77777777" w:rsidR="00C42204" w:rsidRPr="009C1E57" w:rsidRDefault="00C42204" w:rsidP="00222CEF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9" w:type="dxa"/>
          </w:tcPr>
          <w:p w14:paraId="527E2770" w14:textId="77777777" w:rsidR="00C42204" w:rsidRPr="009C1E57" w:rsidRDefault="00C42204" w:rsidP="00222CE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06" w:type="dxa"/>
            <w:noWrap/>
          </w:tcPr>
          <w:p w14:paraId="4CBBDD69" w14:textId="77777777" w:rsidR="00C42204" w:rsidRPr="009C1E57" w:rsidRDefault="00C42204" w:rsidP="00222CE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noWrap/>
          </w:tcPr>
          <w:p w14:paraId="5E29EA4C" w14:textId="77777777" w:rsidR="00C42204" w:rsidRPr="009C1E57" w:rsidRDefault="00C42204" w:rsidP="00222CE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noWrap/>
          </w:tcPr>
          <w:p w14:paraId="090E47B2" w14:textId="77777777" w:rsidR="00C42204" w:rsidRPr="009C1E57" w:rsidRDefault="00C42204" w:rsidP="00222CE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noWrap/>
          </w:tcPr>
          <w:p w14:paraId="03E1223A" w14:textId="77777777" w:rsidR="00C42204" w:rsidRPr="009C1E57" w:rsidRDefault="00C42204" w:rsidP="00222CE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noWrap/>
          </w:tcPr>
          <w:p w14:paraId="6EEAC523" w14:textId="77777777" w:rsidR="00C42204" w:rsidRPr="009C1E57" w:rsidRDefault="00C42204" w:rsidP="00222CE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noWrap/>
          </w:tcPr>
          <w:p w14:paraId="3F99C727" w14:textId="77777777" w:rsidR="00C42204" w:rsidRPr="009C1E57" w:rsidRDefault="00C42204" w:rsidP="00222CE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noWrap/>
          </w:tcPr>
          <w:p w14:paraId="0979EB54" w14:textId="77777777" w:rsidR="00C42204" w:rsidRPr="009C1E57" w:rsidRDefault="00C42204" w:rsidP="00222CE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</w:tr>
      <w:tr w:rsidR="00C42204" w:rsidRPr="009C1E57" w14:paraId="6DD64B22" w14:textId="77777777" w:rsidTr="00222CEF">
        <w:trPr>
          <w:trHeight w:val="227"/>
        </w:trPr>
        <w:tc>
          <w:tcPr>
            <w:tcW w:w="3823" w:type="dxa"/>
          </w:tcPr>
          <w:p w14:paraId="7BFB0F3F" w14:textId="77777777" w:rsidR="00C42204" w:rsidRPr="009C1E57" w:rsidRDefault="00C42204" w:rsidP="00C42204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 xml:space="preserve">Time since treatment </w:t>
            </w:r>
          </w:p>
        </w:tc>
        <w:tc>
          <w:tcPr>
            <w:tcW w:w="429" w:type="dxa"/>
          </w:tcPr>
          <w:p w14:paraId="6984CCC9" w14:textId="77777777" w:rsidR="00C42204" w:rsidRPr="009C1E57" w:rsidRDefault="00C42204" w:rsidP="00C42204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06" w:type="dxa"/>
            <w:noWrap/>
            <w:hideMark/>
          </w:tcPr>
          <w:p w14:paraId="26B12040" w14:textId="77777777" w:rsidR="00C42204" w:rsidRPr="009C1E57" w:rsidRDefault="00C42204" w:rsidP="00C42204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Less than 1 year</w:t>
            </w:r>
          </w:p>
        </w:tc>
        <w:tc>
          <w:tcPr>
            <w:tcW w:w="1417" w:type="dxa"/>
            <w:noWrap/>
          </w:tcPr>
          <w:p w14:paraId="742EF9EF" w14:textId="1873DF48" w:rsidR="00C42204" w:rsidRPr="009C1E57" w:rsidRDefault="00C42204" w:rsidP="00C42204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243</w:t>
            </w:r>
          </w:p>
        </w:tc>
        <w:tc>
          <w:tcPr>
            <w:tcW w:w="1134" w:type="dxa"/>
            <w:noWrap/>
          </w:tcPr>
          <w:p w14:paraId="493738FD" w14:textId="11651B2B" w:rsidR="00C42204" w:rsidRPr="009C1E57" w:rsidRDefault="00C42204" w:rsidP="00C42204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588</w:t>
            </w:r>
          </w:p>
        </w:tc>
        <w:tc>
          <w:tcPr>
            <w:tcW w:w="851" w:type="dxa"/>
            <w:noWrap/>
          </w:tcPr>
          <w:p w14:paraId="669222CA" w14:textId="3E4C6CCB" w:rsidR="00C42204" w:rsidRPr="009C1E57" w:rsidRDefault="00C42204" w:rsidP="00C42204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680</w:t>
            </w:r>
          </w:p>
        </w:tc>
        <w:tc>
          <w:tcPr>
            <w:tcW w:w="850" w:type="dxa"/>
            <w:noWrap/>
          </w:tcPr>
          <w:p w14:paraId="0F4D9A45" w14:textId="4EAB369D" w:rsidR="00C42204" w:rsidRPr="009C1E57" w:rsidRDefault="00C42204" w:rsidP="00C42204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.275</w:t>
            </w:r>
          </w:p>
        </w:tc>
        <w:tc>
          <w:tcPr>
            <w:tcW w:w="992" w:type="dxa"/>
            <w:noWrap/>
          </w:tcPr>
          <w:p w14:paraId="2F23F859" w14:textId="53DC5E71" w:rsidR="00C42204" w:rsidRPr="009C1E57" w:rsidRDefault="00C42204" w:rsidP="00C42204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396</w:t>
            </w:r>
          </w:p>
        </w:tc>
        <w:tc>
          <w:tcPr>
            <w:tcW w:w="1418" w:type="dxa"/>
            <w:noWrap/>
          </w:tcPr>
          <w:p w14:paraId="11FB396A" w14:textId="0D24E69B" w:rsidR="00C42204" w:rsidRPr="009C1E57" w:rsidRDefault="00C42204" w:rsidP="00C42204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4.110</w:t>
            </w:r>
          </w:p>
        </w:tc>
      </w:tr>
      <w:tr w:rsidR="00C42204" w:rsidRPr="009C1E57" w14:paraId="1A17F95A" w14:textId="77777777" w:rsidTr="00222CEF">
        <w:trPr>
          <w:trHeight w:val="227"/>
        </w:trPr>
        <w:tc>
          <w:tcPr>
            <w:tcW w:w="3823" w:type="dxa"/>
          </w:tcPr>
          <w:p w14:paraId="510D36F6" w14:textId="77777777" w:rsidR="00C42204" w:rsidRPr="009C1E57" w:rsidRDefault="00C42204" w:rsidP="00C42204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(ref: Still having treatment)</w:t>
            </w:r>
          </w:p>
        </w:tc>
        <w:tc>
          <w:tcPr>
            <w:tcW w:w="429" w:type="dxa"/>
          </w:tcPr>
          <w:p w14:paraId="03024C85" w14:textId="77777777" w:rsidR="00C42204" w:rsidRPr="009C1E57" w:rsidRDefault="00C42204" w:rsidP="00C42204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06" w:type="dxa"/>
            <w:noWrap/>
            <w:hideMark/>
          </w:tcPr>
          <w:p w14:paraId="0A3E32EE" w14:textId="77777777" w:rsidR="00C42204" w:rsidRPr="009C1E57" w:rsidRDefault="00C42204" w:rsidP="00C42204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More than 1 year</w:t>
            </w:r>
          </w:p>
        </w:tc>
        <w:tc>
          <w:tcPr>
            <w:tcW w:w="1417" w:type="dxa"/>
            <w:noWrap/>
          </w:tcPr>
          <w:p w14:paraId="0F34992D" w14:textId="76C7D8B4" w:rsidR="00C42204" w:rsidRPr="009C1E57" w:rsidRDefault="00C42204" w:rsidP="00C42204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742</w:t>
            </w:r>
          </w:p>
        </w:tc>
        <w:tc>
          <w:tcPr>
            <w:tcW w:w="1134" w:type="dxa"/>
            <w:noWrap/>
          </w:tcPr>
          <w:p w14:paraId="6FE50D1B" w14:textId="5E13998C" w:rsidR="00C42204" w:rsidRPr="009C1E57" w:rsidRDefault="00C42204" w:rsidP="00C42204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540</w:t>
            </w:r>
          </w:p>
        </w:tc>
        <w:tc>
          <w:tcPr>
            <w:tcW w:w="851" w:type="dxa"/>
            <w:noWrap/>
          </w:tcPr>
          <w:p w14:paraId="4134B77D" w14:textId="7D3290CB" w:rsidR="00C42204" w:rsidRPr="009C1E57" w:rsidRDefault="00C42204" w:rsidP="00C42204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173</w:t>
            </w:r>
          </w:p>
        </w:tc>
        <w:tc>
          <w:tcPr>
            <w:tcW w:w="850" w:type="dxa"/>
            <w:noWrap/>
          </w:tcPr>
          <w:p w14:paraId="1E6FFD38" w14:textId="7B43FD63" w:rsidR="00C42204" w:rsidRPr="009C1E57" w:rsidRDefault="00C42204" w:rsidP="00C42204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.101</w:t>
            </w:r>
          </w:p>
        </w:tc>
        <w:tc>
          <w:tcPr>
            <w:tcW w:w="992" w:type="dxa"/>
            <w:noWrap/>
          </w:tcPr>
          <w:p w14:paraId="495219C5" w14:textId="4FCEAC72" w:rsidR="00C42204" w:rsidRPr="009C1E57" w:rsidRDefault="00C42204" w:rsidP="00C42204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716</w:t>
            </w:r>
          </w:p>
        </w:tc>
        <w:tc>
          <w:tcPr>
            <w:tcW w:w="1418" w:type="dxa"/>
            <w:noWrap/>
          </w:tcPr>
          <w:p w14:paraId="6DB37EE5" w14:textId="76DA037E" w:rsidR="00C42204" w:rsidRPr="009C1E57" w:rsidRDefault="00C42204" w:rsidP="00C42204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6.160</w:t>
            </w:r>
          </w:p>
        </w:tc>
      </w:tr>
      <w:tr w:rsidR="00C42204" w:rsidRPr="009C1E57" w14:paraId="65FAEFD3" w14:textId="77777777" w:rsidTr="00222CEF">
        <w:trPr>
          <w:trHeight w:val="227"/>
        </w:trPr>
        <w:tc>
          <w:tcPr>
            <w:tcW w:w="3823" w:type="dxa"/>
          </w:tcPr>
          <w:p w14:paraId="24C5A360" w14:textId="77777777" w:rsidR="00C42204" w:rsidRPr="009C1E57" w:rsidRDefault="00C42204" w:rsidP="00C42204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9" w:type="dxa"/>
          </w:tcPr>
          <w:p w14:paraId="4D195DC2" w14:textId="77777777" w:rsidR="00C42204" w:rsidRPr="009C1E57" w:rsidRDefault="00C42204" w:rsidP="00C42204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06" w:type="dxa"/>
            <w:noWrap/>
            <w:hideMark/>
          </w:tcPr>
          <w:p w14:paraId="612ECB0B" w14:textId="77777777" w:rsidR="00C42204" w:rsidRPr="009C1E57" w:rsidRDefault="00C42204" w:rsidP="00C42204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Active surveillance</w:t>
            </w:r>
          </w:p>
        </w:tc>
        <w:tc>
          <w:tcPr>
            <w:tcW w:w="1417" w:type="dxa"/>
            <w:noWrap/>
          </w:tcPr>
          <w:p w14:paraId="5B305097" w14:textId="314BBAB1" w:rsidR="00C42204" w:rsidRPr="009C1E57" w:rsidRDefault="00C42204" w:rsidP="00C42204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-0.938</w:t>
            </w:r>
          </w:p>
        </w:tc>
        <w:tc>
          <w:tcPr>
            <w:tcW w:w="1134" w:type="dxa"/>
            <w:noWrap/>
          </w:tcPr>
          <w:p w14:paraId="6790AAC3" w14:textId="32A6896A" w:rsidR="00C42204" w:rsidRPr="009C1E57" w:rsidRDefault="00C42204" w:rsidP="00C42204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.255</w:t>
            </w:r>
          </w:p>
        </w:tc>
        <w:tc>
          <w:tcPr>
            <w:tcW w:w="851" w:type="dxa"/>
            <w:noWrap/>
          </w:tcPr>
          <w:p w14:paraId="33F3E8FC" w14:textId="286A18B8" w:rsidR="00C42204" w:rsidRPr="009C1E57" w:rsidRDefault="00C42204" w:rsidP="00C42204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457</w:t>
            </w:r>
          </w:p>
        </w:tc>
        <w:tc>
          <w:tcPr>
            <w:tcW w:w="850" w:type="dxa"/>
            <w:noWrap/>
          </w:tcPr>
          <w:p w14:paraId="2F3DE5D6" w14:textId="6EA40D99" w:rsidR="00C42204" w:rsidRPr="009C1E57" w:rsidRDefault="00C42204" w:rsidP="00C42204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392</w:t>
            </w:r>
          </w:p>
        </w:tc>
        <w:tc>
          <w:tcPr>
            <w:tcW w:w="992" w:type="dxa"/>
            <w:noWrap/>
          </w:tcPr>
          <w:p w14:paraId="74A717DC" w14:textId="7B4BE4A8" w:rsidR="00C42204" w:rsidRPr="009C1E57" w:rsidRDefault="00C42204" w:rsidP="00C42204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032</w:t>
            </w:r>
          </w:p>
        </w:tc>
        <w:tc>
          <w:tcPr>
            <w:tcW w:w="1418" w:type="dxa"/>
            <w:noWrap/>
          </w:tcPr>
          <w:p w14:paraId="494B39F3" w14:textId="159D4056" w:rsidR="00C42204" w:rsidRPr="009C1E57" w:rsidRDefault="00C42204" w:rsidP="00C42204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4.726</w:t>
            </w:r>
          </w:p>
        </w:tc>
      </w:tr>
      <w:tr w:rsidR="00C42204" w:rsidRPr="009C1E57" w14:paraId="4D482595" w14:textId="77777777" w:rsidTr="00222CEF">
        <w:trPr>
          <w:trHeight w:val="227"/>
        </w:trPr>
        <w:tc>
          <w:tcPr>
            <w:tcW w:w="3823" w:type="dxa"/>
          </w:tcPr>
          <w:p w14:paraId="66CF559B" w14:textId="77777777" w:rsidR="00C42204" w:rsidRPr="009C1E57" w:rsidRDefault="00C42204" w:rsidP="00222CE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9" w:type="dxa"/>
          </w:tcPr>
          <w:p w14:paraId="3B1400FD" w14:textId="77777777" w:rsidR="00C42204" w:rsidRPr="009C1E57" w:rsidRDefault="00C42204" w:rsidP="00222CE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06" w:type="dxa"/>
            <w:noWrap/>
          </w:tcPr>
          <w:p w14:paraId="0976B00C" w14:textId="77777777" w:rsidR="00C42204" w:rsidRPr="009C1E57" w:rsidRDefault="00C42204" w:rsidP="00222CE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noWrap/>
          </w:tcPr>
          <w:p w14:paraId="294C7070" w14:textId="77777777" w:rsidR="00C42204" w:rsidRPr="009C1E57" w:rsidRDefault="00C42204" w:rsidP="00222CE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noWrap/>
          </w:tcPr>
          <w:p w14:paraId="74823560" w14:textId="77777777" w:rsidR="00C42204" w:rsidRPr="009C1E57" w:rsidRDefault="00C42204" w:rsidP="00222CE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noWrap/>
          </w:tcPr>
          <w:p w14:paraId="4246A906" w14:textId="77777777" w:rsidR="00C42204" w:rsidRPr="009C1E57" w:rsidRDefault="00C42204" w:rsidP="00222CE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noWrap/>
          </w:tcPr>
          <w:p w14:paraId="2BCF1C7A" w14:textId="77777777" w:rsidR="00C42204" w:rsidRPr="009C1E57" w:rsidRDefault="00C42204" w:rsidP="00222CE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noWrap/>
          </w:tcPr>
          <w:p w14:paraId="4384513B" w14:textId="77777777" w:rsidR="00C42204" w:rsidRPr="009C1E57" w:rsidRDefault="00C42204" w:rsidP="00222CE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noWrap/>
          </w:tcPr>
          <w:p w14:paraId="462D2744" w14:textId="77777777" w:rsidR="00C42204" w:rsidRPr="009C1E57" w:rsidRDefault="00C42204" w:rsidP="00222CE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</w:tr>
      <w:tr w:rsidR="00C42204" w:rsidRPr="009C1E57" w14:paraId="23E3238B" w14:textId="77777777" w:rsidTr="00222CEF">
        <w:trPr>
          <w:trHeight w:val="227"/>
        </w:trPr>
        <w:tc>
          <w:tcPr>
            <w:tcW w:w="3823" w:type="dxa"/>
          </w:tcPr>
          <w:p w14:paraId="63D6A2B6" w14:textId="77777777" w:rsidR="00C42204" w:rsidRPr="009C1E57" w:rsidRDefault="00C42204" w:rsidP="00C42204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Treatment</w:t>
            </w:r>
          </w:p>
        </w:tc>
        <w:tc>
          <w:tcPr>
            <w:tcW w:w="429" w:type="dxa"/>
          </w:tcPr>
          <w:p w14:paraId="3C2D1B4D" w14:textId="77777777" w:rsidR="00C42204" w:rsidRPr="009C1E57" w:rsidRDefault="00C42204" w:rsidP="00C42204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06" w:type="dxa"/>
            <w:noWrap/>
            <w:hideMark/>
          </w:tcPr>
          <w:p w14:paraId="297D2421" w14:textId="77777777" w:rsidR="00C42204" w:rsidRPr="009C1E57" w:rsidRDefault="00C42204" w:rsidP="00C42204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Number of Treatments</w:t>
            </w:r>
          </w:p>
        </w:tc>
        <w:tc>
          <w:tcPr>
            <w:tcW w:w="1417" w:type="dxa"/>
            <w:noWrap/>
          </w:tcPr>
          <w:p w14:paraId="40DFC095" w14:textId="76C793A6" w:rsidR="00C42204" w:rsidRPr="009C1E57" w:rsidRDefault="00C42204" w:rsidP="00C42204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1134" w:type="dxa"/>
            <w:noWrap/>
          </w:tcPr>
          <w:p w14:paraId="62EBEF9D" w14:textId="5B795949" w:rsidR="00C42204" w:rsidRPr="009C1E57" w:rsidRDefault="00C42204" w:rsidP="00C42204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267</w:t>
            </w:r>
          </w:p>
        </w:tc>
        <w:tc>
          <w:tcPr>
            <w:tcW w:w="851" w:type="dxa"/>
            <w:noWrap/>
          </w:tcPr>
          <w:p w14:paraId="105451EC" w14:textId="4A7A80CF" w:rsidR="00C42204" w:rsidRPr="009C1E57" w:rsidRDefault="00C42204" w:rsidP="00C42204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992</w:t>
            </w:r>
          </w:p>
        </w:tc>
        <w:tc>
          <w:tcPr>
            <w:tcW w:w="850" w:type="dxa"/>
            <w:noWrap/>
          </w:tcPr>
          <w:p w14:paraId="0DD79631" w14:textId="692E2423" w:rsidR="00C42204" w:rsidRPr="009C1E57" w:rsidRDefault="00C42204" w:rsidP="00C42204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.003</w:t>
            </w:r>
          </w:p>
        </w:tc>
        <w:tc>
          <w:tcPr>
            <w:tcW w:w="992" w:type="dxa"/>
            <w:noWrap/>
          </w:tcPr>
          <w:p w14:paraId="22A985E8" w14:textId="254C1025" w:rsidR="00C42204" w:rsidRPr="009C1E57" w:rsidRDefault="00C42204" w:rsidP="00C42204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589</w:t>
            </w:r>
          </w:p>
        </w:tc>
        <w:tc>
          <w:tcPr>
            <w:tcW w:w="1418" w:type="dxa"/>
            <w:noWrap/>
          </w:tcPr>
          <w:p w14:paraId="5C82E048" w14:textId="0775F492" w:rsidR="00C42204" w:rsidRPr="009C1E57" w:rsidRDefault="00C42204" w:rsidP="00C42204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.707</w:t>
            </w:r>
          </w:p>
        </w:tc>
      </w:tr>
      <w:tr w:rsidR="00C42204" w:rsidRPr="009C1E57" w14:paraId="2C791B2B" w14:textId="77777777" w:rsidTr="00222CEF">
        <w:trPr>
          <w:trHeight w:val="227"/>
        </w:trPr>
        <w:tc>
          <w:tcPr>
            <w:tcW w:w="3823" w:type="dxa"/>
          </w:tcPr>
          <w:p w14:paraId="5BD748DC" w14:textId="77777777" w:rsidR="00C42204" w:rsidRPr="009C1E57" w:rsidRDefault="00C42204" w:rsidP="00222CE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9" w:type="dxa"/>
          </w:tcPr>
          <w:p w14:paraId="6D13170E" w14:textId="77777777" w:rsidR="00C42204" w:rsidRPr="009C1E57" w:rsidRDefault="00C42204" w:rsidP="00222CE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06" w:type="dxa"/>
            <w:noWrap/>
          </w:tcPr>
          <w:p w14:paraId="10686CF3" w14:textId="77777777" w:rsidR="00C42204" w:rsidRPr="009C1E57" w:rsidRDefault="00C42204" w:rsidP="00222CE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noWrap/>
          </w:tcPr>
          <w:p w14:paraId="1128594F" w14:textId="77777777" w:rsidR="00C42204" w:rsidRPr="009C1E57" w:rsidRDefault="00C42204" w:rsidP="00222CE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noWrap/>
          </w:tcPr>
          <w:p w14:paraId="53F6D38F" w14:textId="77777777" w:rsidR="00C42204" w:rsidRPr="009C1E57" w:rsidRDefault="00C42204" w:rsidP="00222CE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noWrap/>
          </w:tcPr>
          <w:p w14:paraId="3F1F0711" w14:textId="77777777" w:rsidR="00C42204" w:rsidRPr="009C1E57" w:rsidRDefault="00C42204" w:rsidP="00222CE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noWrap/>
          </w:tcPr>
          <w:p w14:paraId="245EE328" w14:textId="77777777" w:rsidR="00C42204" w:rsidRPr="009C1E57" w:rsidRDefault="00C42204" w:rsidP="00222CE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noWrap/>
          </w:tcPr>
          <w:p w14:paraId="673D300C" w14:textId="77777777" w:rsidR="00C42204" w:rsidRPr="009C1E57" w:rsidRDefault="00C42204" w:rsidP="00222CE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noWrap/>
          </w:tcPr>
          <w:p w14:paraId="3169373E" w14:textId="77777777" w:rsidR="00C42204" w:rsidRPr="009C1E57" w:rsidRDefault="00C42204" w:rsidP="00222CE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</w:tr>
      <w:tr w:rsidR="00C42204" w:rsidRPr="009C1E57" w14:paraId="1A12F6CA" w14:textId="77777777" w:rsidTr="00222CEF">
        <w:trPr>
          <w:trHeight w:val="227"/>
        </w:trPr>
        <w:tc>
          <w:tcPr>
            <w:tcW w:w="3823" w:type="dxa"/>
          </w:tcPr>
          <w:p w14:paraId="3D140BB3" w14:textId="77777777" w:rsidR="00C42204" w:rsidRPr="009C1E57" w:rsidRDefault="00C42204" w:rsidP="00C42204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Employment (ref: Working)</w:t>
            </w:r>
          </w:p>
        </w:tc>
        <w:tc>
          <w:tcPr>
            <w:tcW w:w="429" w:type="dxa"/>
          </w:tcPr>
          <w:p w14:paraId="4511AC04" w14:textId="77777777" w:rsidR="00C42204" w:rsidRPr="009C1E57" w:rsidRDefault="00C42204" w:rsidP="00C42204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06" w:type="dxa"/>
            <w:noWrap/>
            <w:hideMark/>
          </w:tcPr>
          <w:p w14:paraId="5200F510" w14:textId="77777777" w:rsidR="00C42204" w:rsidRPr="009C1E57" w:rsidRDefault="00C42204" w:rsidP="00C42204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Not working</w:t>
            </w:r>
          </w:p>
        </w:tc>
        <w:tc>
          <w:tcPr>
            <w:tcW w:w="1417" w:type="dxa"/>
            <w:noWrap/>
          </w:tcPr>
          <w:p w14:paraId="09C637F7" w14:textId="05C2D8BD" w:rsidR="00C42204" w:rsidRPr="009C1E57" w:rsidRDefault="00C42204" w:rsidP="00C42204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129</w:t>
            </w:r>
          </w:p>
        </w:tc>
        <w:tc>
          <w:tcPr>
            <w:tcW w:w="1134" w:type="dxa"/>
            <w:noWrap/>
          </w:tcPr>
          <w:p w14:paraId="145DA758" w14:textId="18116DBA" w:rsidR="00C42204" w:rsidRPr="009C1E57" w:rsidRDefault="00C42204" w:rsidP="00C42204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466</w:t>
            </w:r>
          </w:p>
        </w:tc>
        <w:tc>
          <w:tcPr>
            <w:tcW w:w="851" w:type="dxa"/>
            <w:noWrap/>
          </w:tcPr>
          <w:p w14:paraId="67E99FAD" w14:textId="139207DF" w:rsidR="00C42204" w:rsidRPr="009C1E57" w:rsidRDefault="00C42204" w:rsidP="00C42204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783</w:t>
            </w:r>
          </w:p>
        </w:tc>
        <w:tc>
          <w:tcPr>
            <w:tcW w:w="850" w:type="dxa"/>
            <w:noWrap/>
          </w:tcPr>
          <w:p w14:paraId="089F9F58" w14:textId="3BEFD202" w:rsidR="00C42204" w:rsidRPr="009C1E57" w:rsidRDefault="00C42204" w:rsidP="00C42204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.137</w:t>
            </w:r>
          </w:p>
        </w:tc>
        <w:tc>
          <w:tcPr>
            <w:tcW w:w="992" w:type="dxa"/>
            <w:noWrap/>
          </w:tcPr>
          <w:p w14:paraId="6EB0B13B" w14:textId="2FE2E554" w:rsidR="00C42204" w:rsidRPr="009C1E57" w:rsidRDefault="00C42204" w:rsidP="00C42204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451</w:t>
            </w:r>
          </w:p>
        </w:tc>
        <w:tc>
          <w:tcPr>
            <w:tcW w:w="1418" w:type="dxa"/>
            <w:noWrap/>
          </w:tcPr>
          <w:p w14:paraId="0B8C2277" w14:textId="306B7A87" w:rsidR="00C42204" w:rsidRPr="009C1E57" w:rsidRDefault="00C42204" w:rsidP="00C42204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.867</w:t>
            </w:r>
          </w:p>
        </w:tc>
      </w:tr>
      <w:tr w:rsidR="00C42204" w:rsidRPr="009C1E57" w14:paraId="03CD43BA" w14:textId="77777777" w:rsidTr="00222CEF">
        <w:trPr>
          <w:trHeight w:val="227"/>
        </w:trPr>
        <w:tc>
          <w:tcPr>
            <w:tcW w:w="3823" w:type="dxa"/>
          </w:tcPr>
          <w:p w14:paraId="649268C4" w14:textId="77777777" w:rsidR="00C42204" w:rsidRPr="009C1E57" w:rsidRDefault="00C42204" w:rsidP="00222CEF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9" w:type="dxa"/>
          </w:tcPr>
          <w:p w14:paraId="5FCA08AF" w14:textId="77777777" w:rsidR="00C42204" w:rsidRPr="009C1E57" w:rsidRDefault="00C42204" w:rsidP="00222CE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06" w:type="dxa"/>
            <w:noWrap/>
          </w:tcPr>
          <w:p w14:paraId="64BC077A" w14:textId="77777777" w:rsidR="00C42204" w:rsidRPr="009C1E57" w:rsidRDefault="00C42204" w:rsidP="00222CE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noWrap/>
          </w:tcPr>
          <w:p w14:paraId="1C77AE5C" w14:textId="77777777" w:rsidR="00C42204" w:rsidRPr="009C1E57" w:rsidRDefault="00C42204" w:rsidP="00222CE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noWrap/>
          </w:tcPr>
          <w:p w14:paraId="3668CD80" w14:textId="77777777" w:rsidR="00C42204" w:rsidRPr="009C1E57" w:rsidRDefault="00C42204" w:rsidP="00222CE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noWrap/>
          </w:tcPr>
          <w:p w14:paraId="6DA06550" w14:textId="77777777" w:rsidR="00C42204" w:rsidRPr="009C1E57" w:rsidRDefault="00C42204" w:rsidP="00222CE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noWrap/>
          </w:tcPr>
          <w:p w14:paraId="3D5BA8A5" w14:textId="77777777" w:rsidR="00C42204" w:rsidRPr="009C1E57" w:rsidRDefault="00C42204" w:rsidP="00222CE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noWrap/>
          </w:tcPr>
          <w:p w14:paraId="0061A214" w14:textId="77777777" w:rsidR="00C42204" w:rsidRPr="009C1E57" w:rsidRDefault="00C42204" w:rsidP="00222CE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noWrap/>
          </w:tcPr>
          <w:p w14:paraId="3C938E77" w14:textId="77777777" w:rsidR="00C42204" w:rsidRPr="009C1E57" w:rsidRDefault="00C42204" w:rsidP="00222CE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</w:tr>
      <w:tr w:rsidR="00C42204" w:rsidRPr="009C1E57" w14:paraId="589434FC" w14:textId="77777777" w:rsidTr="00222CEF">
        <w:trPr>
          <w:trHeight w:val="227"/>
        </w:trPr>
        <w:tc>
          <w:tcPr>
            <w:tcW w:w="3823" w:type="dxa"/>
          </w:tcPr>
          <w:p w14:paraId="74ABE5EC" w14:textId="77777777" w:rsidR="00C42204" w:rsidRPr="009C1E57" w:rsidRDefault="00C42204" w:rsidP="00C42204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Education (ref: No Qualifications)</w:t>
            </w:r>
          </w:p>
        </w:tc>
        <w:tc>
          <w:tcPr>
            <w:tcW w:w="429" w:type="dxa"/>
          </w:tcPr>
          <w:p w14:paraId="01A08726" w14:textId="77777777" w:rsidR="00C42204" w:rsidRPr="009C1E57" w:rsidRDefault="00C42204" w:rsidP="00C42204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06" w:type="dxa"/>
            <w:noWrap/>
            <w:hideMark/>
          </w:tcPr>
          <w:p w14:paraId="066D6C63" w14:textId="77777777" w:rsidR="00C42204" w:rsidRPr="009C1E57" w:rsidRDefault="00C42204" w:rsidP="00C42204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GCSE/Vocational</w:t>
            </w:r>
          </w:p>
        </w:tc>
        <w:tc>
          <w:tcPr>
            <w:tcW w:w="1417" w:type="dxa"/>
            <w:noWrap/>
          </w:tcPr>
          <w:p w14:paraId="2EE3D28E" w14:textId="1011BEEB" w:rsidR="00C42204" w:rsidRPr="009C1E57" w:rsidRDefault="00C42204" w:rsidP="00C42204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649</w:t>
            </w:r>
          </w:p>
        </w:tc>
        <w:tc>
          <w:tcPr>
            <w:tcW w:w="1134" w:type="dxa"/>
            <w:noWrap/>
          </w:tcPr>
          <w:p w14:paraId="75116696" w14:textId="11C1E3CB" w:rsidR="00C42204" w:rsidRPr="009C1E57" w:rsidRDefault="00C42204" w:rsidP="00C42204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601</w:t>
            </w:r>
          </w:p>
        </w:tc>
        <w:tc>
          <w:tcPr>
            <w:tcW w:w="851" w:type="dxa"/>
            <w:noWrap/>
          </w:tcPr>
          <w:p w14:paraId="3799709B" w14:textId="51A20C19" w:rsidR="00C42204" w:rsidRPr="009C1E57" w:rsidRDefault="00C42204" w:rsidP="00C42204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284</w:t>
            </w:r>
          </w:p>
        </w:tc>
        <w:tc>
          <w:tcPr>
            <w:tcW w:w="850" w:type="dxa"/>
            <w:noWrap/>
          </w:tcPr>
          <w:p w14:paraId="1481BFF4" w14:textId="142CC6F0" w:rsidR="00C42204" w:rsidRPr="009C1E57" w:rsidRDefault="00C42204" w:rsidP="00C42204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.913</w:t>
            </w:r>
          </w:p>
        </w:tc>
        <w:tc>
          <w:tcPr>
            <w:tcW w:w="992" w:type="dxa"/>
            <w:noWrap/>
          </w:tcPr>
          <w:p w14:paraId="50ADBEB8" w14:textId="55991597" w:rsidR="00C42204" w:rsidRPr="009C1E57" w:rsidRDefault="00C42204" w:rsidP="00C42204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576</w:t>
            </w:r>
          </w:p>
        </w:tc>
        <w:tc>
          <w:tcPr>
            <w:tcW w:w="1418" w:type="dxa"/>
            <w:noWrap/>
          </w:tcPr>
          <w:p w14:paraId="347A72D5" w14:textId="22B08C9E" w:rsidR="00C42204" w:rsidRPr="009C1E57" w:rsidRDefault="00C42204" w:rsidP="00C42204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6.350</w:t>
            </w:r>
          </w:p>
        </w:tc>
      </w:tr>
      <w:tr w:rsidR="00C42204" w:rsidRPr="009C1E57" w14:paraId="35EEA4AA" w14:textId="77777777" w:rsidTr="00222CEF">
        <w:trPr>
          <w:trHeight w:val="227"/>
        </w:trPr>
        <w:tc>
          <w:tcPr>
            <w:tcW w:w="3823" w:type="dxa"/>
          </w:tcPr>
          <w:p w14:paraId="48C19F0F" w14:textId="77777777" w:rsidR="00C42204" w:rsidRPr="009C1E57" w:rsidRDefault="00C42204" w:rsidP="00C42204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9" w:type="dxa"/>
          </w:tcPr>
          <w:p w14:paraId="46FFD16C" w14:textId="77777777" w:rsidR="00C42204" w:rsidRPr="009C1E57" w:rsidRDefault="00C42204" w:rsidP="00C42204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06" w:type="dxa"/>
            <w:noWrap/>
            <w:hideMark/>
          </w:tcPr>
          <w:p w14:paraId="5F12074E" w14:textId="77777777" w:rsidR="00C42204" w:rsidRPr="009C1E57" w:rsidRDefault="00C42204" w:rsidP="00C42204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A level</w:t>
            </w:r>
          </w:p>
        </w:tc>
        <w:tc>
          <w:tcPr>
            <w:tcW w:w="1417" w:type="dxa"/>
            <w:noWrap/>
          </w:tcPr>
          <w:p w14:paraId="51AF2AD4" w14:textId="6A4AF93F" w:rsidR="00C42204" w:rsidRPr="009C1E57" w:rsidRDefault="00C42204" w:rsidP="00C42204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-0.328</w:t>
            </w:r>
          </w:p>
        </w:tc>
        <w:tc>
          <w:tcPr>
            <w:tcW w:w="1134" w:type="dxa"/>
            <w:noWrap/>
          </w:tcPr>
          <w:p w14:paraId="480AEBA5" w14:textId="58AAC053" w:rsidR="00C42204" w:rsidRPr="009C1E57" w:rsidRDefault="00C42204" w:rsidP="00C42204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796</w:t>
            </w:r>
          </w:p>
        </w:tc>
        <w:tc>
          <w:tcPr>
            <w:tcW w:w="851" w:type="dxa"/>
            <w:noWrap/>
          </w:tcPr>
          <w:p w14:paraId="65FEF09B" w14:textId="24988976" w:rsidR="00C42204" w:rsidRPr="009C1E57" w:rsidRDefault="00C42204" w:rsidP="00C42204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682</w:t>
            </w:r>
          </w:p>
        </w:tc>
        <w:tc>
          <w:tcPr>
            <w:tcW w:w="850" w:type="dxa"/>
            <w:noWrap/>
          </w:tcPr>
          <w:p w14:paraId="00615815" w14:textId="0A724BCC" w:rsidR="00C42204" w:rsidRPr="009C1E57" w:rsidRDefault="00C42204" w:rsidP="00C42204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720</w:t>
            </w:r>
          </w:p>
        </w:tc>
        <w:tc>
          <w:tcPr>
            <w:tcW w:w="992" w:type="dxa"/>
            <w:noWrap/>
          </w:tcPr>
          <w:p w14:paraId="317CD514" w14:textId="6E8053D2" w:rsidR="00C42204" w:rsidRPr="009C1E57" w:rsidRDefault="00C42204" w:rsidP="00C42204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148</w:t>
            </w:r>
          </w:p>
        </w:tc>
        <w:tc>
          <w:tcPr>
            <w:tcW w:w="1418" w:type="dxa"/>
            <w:noWrap/>
          </w:tcPr>
          <w:p w14:paraId="1D0723A1" w14:textId="7D3163C8" w:rsidR="00C42204" w:rsidRPr="009C1E57" w:rsidRDefault="00C42204" w:rsidP="00C42204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3.516</w:t>
            </w:r>
          </w:p>
        </w:tc>
      </w:tr>
      <w:tr w:rsidR="00C42204" w:rsidRPr="009C1E57" w14:paraId="02DCC012" w14:textId="77777777" w:rsidTr="00222CEF">
        <w:trPr>
          <w:trHeight w:val="227"/>
        </w:trPr>
        <w:tc>
          <w:tcPr>
            <w:tcW w:w="3823" w:type="dxa"/>
          </w:tcPr>
          <w:p w14:paraId="1F2FEB0C" w14:textId="77777777" w:rsidR="00C42204" w:rsidRPr="009C1E57" w:rsidRDefault="00C42204" w:rsidP="00C42204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9" w:type="dxa"/>
          </w:tcPr>
          <w:p w14:paraId="0C58E44F" w14:textId="77777777" w:rsidR="00C42204" w:rsidRPr="009C1E57" w:rsidRDefault="00C42204" w:rsidP="00C42204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06" w:type="dxa"/>
            <w:noWrap/>
            <w:hideMark/>
          </w:tcPr>
          <w:p w14:paraId="493B5FF9" w14:textId="77777777" w:rsidR="00C42204" w:rsidRPr="009C1E57" w:rsidRDefault="00C42204" w:rsidP="00C42204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University education</w:t>
            </w:r>
          </w:p>
        </w:tc>
        <w:tc>
          <w:tcPr>
            <w:tcW w:w="1417" w:type="dxa"/>
            <w:noWrap/>
          </w:tcPr>
          <w:p w14:paraId="05DDB2EB" w14:textId="78218BFB" w:rsidR="00C42204" w:rsidRPr="009C1E57" w:rsidRDefault="00C42204" w:rsidP="00C42204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599</w:t>
            </w:r>
          </w:p>
        </w:tc>
        <w:tc>
          <w:tcPr>
            <w:tcW w:w="1134" w:type="dxa"/>
            <w:noWrap/>
          </w:tcPr>
          <w:p w14:paraId="2525A495" w14:textId="497462B7" w:rsidR="00C42204" w:rsidRPr="009C1E57" w:rsidRDefault="00C42204" w:rsidP="00C42204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607</w:t>
            </w:r>
          </w:p>
        </w:tc>
        <w:tc>
          <w:tcPr>
            <w:tcW w:w="851" w:type="dxa"/>
            <w:noWrap/>
          </w:tcPr>
          <w:p w14:paraId="3027BF59" w14:textId="27BA33E8" w:rsidR="00C42204" w:rsidRPr="009C1E57" w:rsidRDefault="00C42204" w:rsidP="00C42204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328</w:t>
            </w:r>
          </w:p>
        </w:tc>
        <w:tc>
          <w:tcPr>
            <w:tcW w:w="850" w:type="dxa"/>
            <w:noWrap/>
          </w:tcPr>
          <w:p w14:paraId="7FE47D4A" w14:textId="3E9776E1" w:rsidR="00C42204" w:rsidRPr="009C1E57" w:rsidRDefault="00C42204" w:rsidP="00C42204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.820</w:t>
            </w:r>
          </w:p>
        </w:tc>
        <w:tc>
          <w:tcPr>
            <w:tcW w:w="992" w:type="dxa"/>
            <w:noWrap/>
          </w:tcPr>
          <w:p w14:paraId="7BA7766B" w14:textId="65837399" w:rsidR="00C42204" w:rsidRPr="009C1E57" w:rsidRDefault="00C42204" w:rsidP="00C42204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540</w:t>
            </w:r>
          </w:p>
        </w:tc>
        <w:tc>
          <w:tcPr>
            <w:tcW w:w="1418" w:type="dxa"/>
            <w:noWrap/>
          </w:tcPr>
          <w:p w14:paraId="6276CE7F" w14:textId="594037AA" w:rsidR="00C42204" w:rsidRPr="009C1E57" w:rsidRDefault="00C42204" w:rsidP="00C42204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6.128</w:t>
            </w:r>
          </w:p>
        </w:tc>
      </w:tr>
      <w:tr w:rsidR="00C42204" w:rsidRPr="009C1E57" w14:paraId="523A693A" w14:textId="77777777" w:rsidTr="00222CEF">
        <w:trPr>
          <w:trHeight w:val="227"/>
        </w:trPr>
        <w:tc>
          <w:tcPr>
            <w:tcW w:w="3823" w:type="dxa"/>
          </w:tcPr>
          <w:p w14:paraId="69C13586" w14:textId="77777777" w:rsidR="00C42204" w:rsidRPr="009C1E57" w:rsidRDefault="00C42204" w:rsidP="00222CE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9" w:type="dxa"/>
          </w:tcPr>
          <w:p w14:paraId="342F3E5C" w14:textId="77777777" w:rsidR="00C42204" w:rsidRPr="009C1E57" w:rsidRDefault="00C42204" w:rsidP="00222CE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06" w:type="dxa"/>
            <w:noWrap/>
          </w:tcPr>
          <w:p w14:paraId="13781063" w14:textId="77777777" w:rsidR="00C42204" w:rsidRPr="009C1E57" w:rsidRDefault="00C42204" w:rsidP="00222CE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noWrap/>
          </w:tcPr>
          <w:p w14:paraId="00196BF4" w14:textId="77777777" w:rsidR="00C42204" w:rsidRPr="009C1E57" w:rsidRDefault="00C42204" w:rsidP="00222CE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noWrap/>
          </w:tcPr>
          <w:p w14:paraId="6A4F15C7" w14:textId="77777777" w:rsidR="00C42204" w:rsidRPr="009C1E57" w:rsidRDefault="00C42204" w:rsidP="00222CE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noWrap/>
          </w:tcPr>
          <w:p w14:paraId="77035E97" w14:textId="77777777" w:rsidR="00C42204" w:rsidRPr="009C1E57" w:rsidRDefault="00C42204" w:rsidP="00222CE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noWrap/>
          </w:tcPr>
          <w:p w14:paraId="5750B287" w14:textId="77777777" w:rsidR="00C42204" w:rsidRPr="009C1E57" w:rsidRDefault="00C42204" w:rsidP="00222CE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noWrap/>
          </w:tcPr>
          <w:p w14:paraId="4DDDBFA1" w14:textId="77777777" w:rsidR="00C42204" w:rsidRPr="009C1E57" w:rsidRDefault="00C42204" w:rsidP="00222CE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noWrap/>
          </w:tcPr>
          <w:p w14:paraId="4F0D747B" w14:textId="77777777" w:rsidR="00C42204" w:rsidRPr="009C1E57" w:rsidRDefault="00C42204" w:rsidP="00222CE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</w:tr>
      <w:tr w:rsidR="00C42204" w:rsidRPr="009C1E57" w14:paraId="085C9367" w14:textId="77777777" w:rsidTr="00222CEF">
        <w:trPr>
          <w:trHeight w:val="227"/>
        </w:trPr>
        <w:tc>
          <w:tcPr>
            <w:tcW w:w="3823" w:type="dxa"/>
          </w:tcPr>
          <w:p w14:paraId="25E3A80B" w14:textId="77777777" w:rsidR="00C42204" w:rsidRPr="009C1E57" w:rsidRDefault="00C42204" w:rsidP="00C42204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Ethnicity (ref: White)</w:t>
            </w:r>
          </w:p>
        </w:tc>
        <w:tc>
          <w:tcPr>
            <w:tcW w:w="429" w:type="dxa"/>
          </w:tcPr>
          <w:p w14:paraId="29B27CE6" w14:textId="77777777" w:rsidR="00C42204" w:rsidRPr="009C1E57" w:rsidRDefault="00C42204" w:rsidP="00C42204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06" w:type="dxa"/>
            <w:noWrap/>
            <w:hideMark/>
          </w:tcPr>
          <w:p w14:paraId="3F6E414C" w14:textId="77777777" w:rsidR="00C42204" w:rsidRPr="009C1E57" w:rsidRDefault="00C42204" w:rsidP="00C42204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Ethnic Minority</w:t>
            </w:r>
          </w:p>
        </w:tc>
        <w:tc>
          <w:tcPr>
            <w:tcW w:w="1417" w:type="dxa"/>
            <w:noWrap/>
          </w:tcPr>
          <w:p w14:paraId="03CBCDDD" w14:textId="2EE79F08" w:rsidR="00C42204" w:rsidRPr="009C1E57" w:rsidRDefault="00C42204" w:rsidP="00C42204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-0.838</w:t>
            </w:r>
          </w:p>
        </w:tc>
        <w:tc>
          <w:tcPr>
            <w:tcW w:w="1134" w:type="dxa"/>
            <w:noWrap/>
          </w:tcPr>
          <w:p w14:paraId="3CA5552D" w14:textId="772B8802" w:rsidR="00C42204" w:rsidRPr="009C1E57" w:rsidRDefault="00C42204" w:rsidP="00C42204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768</w:t>
            </w:r>
          </w:p>
        </w:tc>
        <w:tc>
          <w:tcPr>
            <w:tcW w:w="851" w:type="dxa"/>
            <w:noWrap/>
          </w:tcPr>
          <w:p w14:paraId="2DC17A89" w14:textId="14086A0A" w:rsidR="00C42204" w:rsidRPr="009C1E57" w:rsidRDefault="00C42204" w:rsidP="00C42204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278</w:t>
            </w:r>
          </w:p>
        </w:tc>
        <w:tc>
          <w:tcPr>
            <w:tcW w:w="850" w:type="dxa"/>
            <w:noWrap/>
          </w:tcPr>
          <w:p w14:paraId="7286B5C7" w14:textId="13944EBB" w:rsidR="00C42204" w:rsidRPr="009C1E57" w:rsidRDefault="00C42204" w:rsidP="00C42204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433</w:t>
            </w:r>
          </w:p>
        </w:tc>
        <w:tc>
          <w:tcPr>
            <w:tcW w:w="992" w:type="dxa"/>
            <w:noWrap/>
          </w:tcPr>
          <w:p w14:paraId="34F89598" w14:textId="16F437D3" w:rsidR="00C42204" w:rsidRPr="009C1E57" w:rsidRDefault="00C42204" w:rsidP="00C42204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094</w:t>
            </w:r>
          </w:p>
        </w:tc>
        <w:tc>
          <w:tcPr>
            <w:tcW w:w="1418" w:type="dxa"/>
            <w:noWrap/>
          </w:tcPr>
          <w:p w14:paraId="3F8FBD43" w14:textId="6952E0ED" w:rsidR="00C42204" w:rsidRPr="009C1E57" w:rsidRDefault="00C42204" w:rsidP="00C42204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C1E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.990</w:t>
            </w:r>
          </w:p>
        </w:tc>
      </w:tr>
    </w:tbl>
    <w:p w14:paraId="628F84A6" w14:textId="77777777" w:rsidR="00C42204" w:rsidRPr="009C1E57" w:rsidRDefault="00C42204" w:rsidP="00C42204">
      <w:pPr>
        <w:spacing w:after="0"/>
        <w:rPr>
          <w:rFonts w:asciiTheme="majorBidi" w:hAnsiTheme="majorBidi" w:cstheme="majorBidi"/>
        </w:rPr>
      </w:pPr>
    </w:p>
    <w:p w14:paraId="36E0B0EB" w14:textId="77777777" w:rsidR="00C42204" w:rsidRPr="009C1E57" w:rsidRDefault="00C42204" w:rsidP="00C42204">
      <w:pPr>
        <w:spacing w:after="0"/>
        <w:rPr>
          <w:rFonts w:asciiTheme="majorBidi" w:hAnsiTheme="majorBidi" w:cstheme="majorBidi"/>
          <w:i/>
          <w:iCs/>
        </w:rPr>
      </w:pPr>
    </w:p>
    <w:p w14:paraId="64EFEE54" w14:textId="77777777" w:rsidR="00C42204" w:rsidRPr="009C1E57" w:rsidRDefault="00C42204" w:rsidP="00C42204">
      <w:pPr>
        <w:spacing w:after="0"/>
        <w:rPr>
          <w:rFonts w:asciiTheme="majorBidi" w:hAnsiTheme="majorBidi" w:cstheme="majorBidi"/>
          <w:i/>
          <w:iCs/>
        </w:rPr>
      </w:pPr>
    </w:p>
    <w:p w14:paraId="6396E6E1" w14:textId="77777777" w:rsidR="00C42204" w:rsidRPr="009C1E57" w:rsidRDefault="00C42204" w:rsidP="00C42204">
      <w:pPr>
        <w:spacing w:after="0"/>
        <w:rPr>
          <w:rFonts w:asciiTheme="majorBidi" w:hAnsiTheme="majorBidi" w:cstheme="majorBidi"/>
          <w:i/>
          <w:iCs/>
        </w:rPr>
      </w:pPr>
    </w:p>
    <w:p w14:paraId="2F2421D4" w14:textId="77777777" w:rsidR="00C42204" w:rsidRPr="009C1E57" w:rsidRDefault="00C42204" w:rsidP="00C42204">
      <w:pPr>
        <w:spacing w:after="0"/>
        <w:rPr>
          <w:rFonts w:asciiTheme="majorBidi" w:hAnsiTheme="majorBidi" w:cstheme="majorBidi"/>
          <w:i/>
          <w:iCs/>
        </w:rPr>
      </w:pPr>
    </w:p>
    <w:p w14:paraId="18327E8F" w14:textId="77777777" w:rsidR="00C42204" w:rsidRPr="009C1E57" w:rsidRDefault="00C42204" w:rsidP="00C42204">
      <w:pPr>
        <w:spacing w:after="0"/>
        <w:rPr>
          <w:rFonts w:asciiTheme="majorBidi" w:hAnsiTheme="majorBidi" w:cstheme="majorBidi"/>
          <w:i/>
          <w:iCs/>
        </w:rPr>
      </w:pPr>
    </w:p>
    <w:p w14:paraId="642E04CC" w14:textId="77777777" w:rsidR="00C42204" w:rsidRPr="009C1E57" w:rsidRDefault="00C42204" w:rsidP="00C42204">
      <w:pPr>
        <w:spacing w:after="0"/>
        <w:rPr>
          <w:rFonts w:asciiTheme="majorBidi" w:hAnsiTheme="majorBidi" w:cstheme="majorBidi"/>
          <w:i/>
          <w:iCs/>
        </w:rPr>
      </w:pPr>
    </w:p>
    <w:p w14:paraId="547ADF93" w14:textId="77777777" w:rsidR="00C42204" w:rsidRPr="009C1E57" w:rsidRDefault="00C42204" w:rsidP="00C42204">
      <w:pPr>
        <w:spacing w:after="0"/>
        <w:rPr>
          <w:rFonts w:asciiTheme="majorBidi" w:hAnsiTheme="majorBidi" w:cstheme="majorBidi"/>
          <w:i/>
          <w:iCs/>
        </w:rPr>
      </w:pPr>
    </w:p>
    <w:p w14:paraId="08DFDF99" w14:textId="77777777" w:rsidR="00C42204" w:rsidRPr="009C1E57" w:rsidRDefault="00C42204" w:rsidP="00C42204">
      <w:pPr>
        <w:spacing w:after="0"/>
        <w:rPr>
          <w:rFonts w:asciiTheme="majorBidi" w:hAnsiTheme="majorBidi" w:cstheme="majorBidi"/>
          <w:i/>
          <w:iCs/>
        </w:rPr>
      </w:pPr>
    </w:p>
    <w:p w14:paraId="0F91B837" w14:textId="77777777" w:rsidR="00C42204" w:rsidRPr="009C1E57" w:rsidRDefault="00C42204" w:rsidP="00C42204">
      <w:pPr>
        <w:spacing w:after="0"/>
        <w:rPr>
          <w:rFonts w:asciiTheme="majorBidi" w:hAnsiTheme="majorBidi" w:cstheme="majorBidi"/>
          <w:i/>
          <w:iCs/>
        </w:rPr>
      </w:pPr>
    </w:p>
    <w:p w14:paraId="6454E255" w14:textId="77777777" w:rsidR="00C42204" w:rsidRPr="009C1E57" w:rsidRDefault="00C42204" w:rsidP="00C42204">
      <w:pPr>
        <w:spacing w:after="0"/>
        <w:rPr>
          <w:rFonts w:asciiTheme="majorBidi" w:hAnsiTheme="majorBidi" w:cstheme="majorBidi"/>
          <w:i/>
          <w:iCs/>
        </w:rPr>
      </w:pPr>
    </w:p>
    <w:p w14:paraId="277BB43E" w14:textId="77777777" w:rsidR="00C42204" w:rsidRDefault="00C42204" w:rsidP="00C42204">
      <w:pPr>
        <w:spacing w:after="0"/>
        <w:rPr>
          <w:rFonts w:asciiTheme="majorBidi" w:hAnsiTheme="majorBidi" w:cstheme="majorBidi"/>
          <w:i/>
          <w:iCs/>
        </w:rPr>
      </w:pPr>
    </w:p>
    <w:p w14:paraId="022B7C90" w14:textId="77777777" w:rsidR="009C1E57" w:rsidRPr="009C1E57" w:rsidRDefault="009C1E57" w:rsidP="00C42204">
      <w:pPr>
        <w:spacing w:after="0"/>
        <w:rPr>
          <w:rFonts w:asciiTheme="majorBidi" w:hAnsiTheme="majorBidi" w:cstheme="majorBidi"/>
          <w:i/>
          <w:iCs/>
        </w:rPr>
      </w:pPr>
    </w:p>
    <w:p w14:paraId="4FBE6E70" w14:textId="77777777" w:rsidR="00C42204" w:rsidRPr="009C1E57" w:rsidRDefault="00C42204" w:rsidP="00C42204">
      <w:pPr>
        <w:spacing w:after="0"/>
        <w:rPr>
          <w:rFonts w:asciiTheme="majorBidi" w:hAnsiTheme="majorBidi" w:cstheme="majorBidi"/>
          <w:i/>
          <w:iCs/>
        </w:rPr>
      </w:pPr>
    </w:p>
    <w:p w14:paraId="579F9634" w14:textId="77777777" w:rsidR="00C42204" w:rsidRPr="009C1E57" w:rsidRDefault="00C42204" w:rsidP="00C42204">
      <w:pPr>
        <w:spacing w:after="0"/>
        <w:rPr>
          <w:rFonts w:asciiTheme="majorBidi" w:hAnsiTheme="majorBidi" w:cstheme="majorBidi"/>
          <w:i/>
          <w:iCs/>
        </w:rPr>
      </w:pPr>
    </w:p>
    <w:p w14:paraId="205228BA" w14:textId="77777777" w:rsidR="00C42204" w:rsidRPr="009C1E57" w:rsidRDefault="00C42204" w:rsidP="00C42204">
      <w:pPr>
        <w:spacing w:after="0"/>
        <w:rPr>
          <w:rFonts w:asciiTheme="majorBidi" w:hAnsiTheme="majorBidi" w:cstheme="majorBidi"/>
          <w:i/>
          <w:iCs/>
        </w:rPr>
      </w:pPr>
    </w:p>
    <w:p w14:paraId="0AF12743" w14:textId="77777777" w:rsidR="00C42204" w:rsidRPr="009C1E57" w:rsidRDefault="00C42204" w:rsidP="00C42204">
      <w:pPr>
        <w:spacing w:after="0"/>
        <w:rPr>
          <w:rFonts w:asciiTheme="majorBidi" w:hAnsiTheme="majorBidi" w:cstheme="majorBidi"/>
          <w:i/>
          <w:iCs/>
        </w:rPr>
      </w:pPr>
    </w:p>
    <w:p w14:paraId="607BF7F3" w14:textId="77777777" w:rsidR="00C42204" w:rsidRPr="009C1E57" w:rsidRDefault="00C42204" w:rsidP="00C42204">
      <w:pPr>
        <w:spacing w:after="0"/>
        <w:rPr>
          <w:rFonts w:asciiTheme="majorBidi" w:hAnsiTheme="majorBidi" w:cstheme="majorBidi"/>
          <w:i/>
          <w:iCs/>
        </w:rPr>
      </w:pPr>
      <w:r w:rsidRPr="009C1E57">
        <w:rPr>
          <w:rFonts w:asciiTheme="majorBidi" w:hAnsiTheme="majorBidi" w:cstheme="majorBidi"/>
          <w:i/>
          <w:iCs/>
        </w:rPr>
        <w:t xml:space="preserve"> </w:t>
      </w:r>
    </w:p>
    <w:p w14:paraId="0EE4117A" w14:textId="77777777" w:rsidR="00C42204" w:rsidRPr="009C1E57" w:rsidRDefault="00C42204" w:rsidP="00C42204">
      <w:pPr>
        <w:spacing w:after="0"/>
        <w:rPr>
          <w:rFonts w:asciiTheme="majorBidi" w:hAnsiTheme="majorBidi" w:cstheme="majorBidi"/>
          <w:i/>
          <w:iCs/>
        </w:rPr>
      </w:pPr>
    </w:p>
    <w:p w14:paraId="45F7AC47" w14:textId="238A3CEA" w:rsidR="00C42204" w:rsidRPr="009C1E57" w:rsidRDefault="00C42204" w:rsidP="00C42204">
      <w:pPr>
        <w:rPr>
          <w:rFonts w:asciiTheme="majorBidi" w:hAnsiTheme="majorBidi" w:cstheme="majorBidi"/>
          <w:sz w:val="20"/>
          <w:szCs w:val="20"/>
        </w:rPr>
        <w:sectPr w:rsidR="00C42204" w:rsidRPr="009C1E57" w:rsidSect="004137B4">
          <w:footerReference w:type="default" r:id="rId12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9C1E57">
        <w:rPr>
          <w:rFonts w:asciiTheme="majorBidi" w:hAnsiTheme="majorBidi" w:cstheme="majorBidi"/>
          <w:sz w:val="20"/>
          <w:szCs w:val="20"/>
        </w:rPr>
        <w:t xml:space="preserve">Note: ref = Reference category. *Significant at </w:t>
      </w:r>
      <w:r w:rsidRPr="009C1E57">
        <w:rPr>
          <w:rFonts w:asciiTheme="majorBidi" w:hAnsiTheme="majorBidi" w:cstheme="majorBidi"/>
          <w:i/>
          <w:iCs/>
          <w:sz w:val="20"/>
          <w:szCs w:val="20"/>
        </w:rPr>
        <w:t>p&lt;.05;</w:t>
      </w:r>
      <w:r w:rsidR="00C03703">
        <w:rPr>
          <w:rFonts w:asciiTheme="majorBidi" w:hAnsiTheme="majorBidi" w:cstheme="majorBidi"/>
          <w:i/>
          <w:iCs/>
          <w:sz w:val="20"/>
          <w:szCs w:val="20"/>
        </w:rPr>
        <w:t xml:space="preserve"> </w:t>
      </w:r>
      <w:r w:rsidRPr="009C1E57">
        <w:rPr>
          <w:rFonts w:asciiTheme="majorBidi" w:hAnsiTheme="majorBidi" w:cstheme="majorBidi"/>
          <w:sz w:val="20"/>
          <w:szCs w:val="20"/>
        </w:rPr>
        <w:t xml:space="preserve">**Significant at </w:t>
      </w:r>
      <w:r w:rsidRPr="009C1E57">
        <w:rPr>
          <w:rFonts w:asciiTheme="majorBidi" w:hAnsiTheme="majorBidi" w:cstheme="majorBidi"/>
          <w:i/>
          <w:iCs/>
          <w:sz w:val="20"/>
          <w:szCs w:val="20"/>
        </w:rPr>
        <w:t>p&lt;.0</w:t>
      </w:r>
      <w:r w:rsidR="00861CE4">
        <w:rPr>
          <w:rFonts w:asciiTheme="majorBidi" w:hAnsiTheme="majorBidi" w:cstheme="majorBidi"/>
          <w:i/>
          <w:iCs/>
          <w:sz w:val="20"/>
          <w:szCs w:val="20"/>
        </w:rPr>
        <w:t>1</w:t>
      </w:r>
    </w:p>
    <w:p w14:paraId="078B4583" w14:textId="77777777" w:rsidR="00C44EAB" w:rsidRPr="009C1E57" w:rsidRDefault="00C44EAB">
      <w:pPr>
        <w:rPr>
          <w:rFonts w:asciiTheme="majorBidi" w:hAnsiTheme="majorBidi" w:cstheme="majorBidi"/>
        </w:rPr>
      </w:pPr>
    </w:p>
    <w:sectPr w:rsidR="00C44EAB" w:rsidRPr="009C1E57" w:rsidSect="004137B4">
      <w:footerReference w:type="default" r:id="rId13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3828B9" w14:textId="77777777" w:rsidR="001B7FED" w:rsidRDefault="001B7FED">
      <w:pPr>
        <w:spacing w:after="0" w:line="240" w:lineRule="auto"/>
      </w:pPr>
      <w:r>
        <w:separator/>
      </w:r>
    </w:p>
  </w:endnote>
  <w:endnote w:type="continuationSeparator" w:id="0">
    <w:p w14:paraId="70C1FE19" w14:textId="77777777" w:rsidR="001B7FED" w:rsidRDefault="001B7F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83436660"/>
      <w:docPartObj>
        <w:docPartGallery w:val="Page Numbers (Bottom of Page)"/>
        <w:docPartUnique/>
      </w:docPartObj>
    </w:sdtPr>
    <w:sdtContent>
      <w:p w14:paraId="2F32495E" w14:textId="77777777" w:rsidR="007C3448" w:rsidRDefault="0091631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73560C2" w14:textId="77777777" w:rsidR="007C3448" w:rsidRDefault="007C344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95225159"/>
      <w:docPartObj>
        <w:docPartGallery w:val="Page Numbers (Bottom of Page)"/>
        <w:docPartUnique/>
      </w:docPartObj>
    </w:sdtPr>
    <w:sdtContent>
      <w:p w14:paraId="3E7AF6FB" w14:textId="77777777" w:rsidR="00C42204" w:rsidRDefault="00C4220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E61C524" w14:textId="77777777" w:rsidR="00C42204" w:rsidRDefault="00C4220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14681912"/>
      <w:docPartObj>
        <w:docPartGallery w:val="Page Numbers (Bottom of Page)"/>
        <w:docPartUnique/>
      </w:docPartObj>
    </w:sdtPr>
    <w:sdtContent>
      <w:p w14:paraId="4998F3F0" w14:textId="77777777" w:rsidR="00C42204" w:rsidRDefault="00C4220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BD3175B" w14:textId="77777777" w:rsidR="00C42204" w:rsidRDefault="00C42204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9335039"/>
      <w:docPartObj>
        <w:docPartGallery w:val="Page Numbers (Bottom of Page)"/>
        <w:docPartUnique/>
      </w:docPartObj>
    </w:sdtPr>
    <w:sdtContent>
      <w:p w14:paraId="171605CB" w14:textId="77777777" w:rsidR="00C42204" w:rsidRDefault="00C4220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2E9037B" w14:textId="77777777" w:rsidR="00C42204" w:rsidRDefault="00C4220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45790E" w14:textId="77777777" w:rsidR="001B7FED" w:rsidRDefault="001B7FED">
      <w:pPr>
        <w:spacing w:after="0" w:line="240" w:lineRule="auto"/>
      </w:pPr>
      <w:r>
        <w:separator/>
      </w:r>
    </w:p>
  </w:footnote>
  <w:footnote w:type="continuationSeparator" w:id="0">
    <w:p w14:paraId="6ABC6B30" w14:textId="77777777" w:rsidR="001B7FED" w:rsidRDefault="001B7F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2187"/>
    <w:rsid w:val="000A2E2F"/>
    <w:rsid w:val="001B7FED"/>
    <w:rsid w:val="00282187"/>
    <w:rsid w:val="003C5752"/>
    <w:rsid w:val="004137B4"/>
    <w:rsid w:val="006C3C4A"/>
    <w:rsid w:val="007C3448"/>
    <w:rsid w:val="007D6DD9"/>
    <w:rsid w:val="00861CE4"/>
    <w:rsid w:val="00916314"/>
    <w:rsid w:val="0098766E"/>
    <w:rsid w:val="009C1E57"/>
    <w:rsid w:val="00B300A8"/>
    <w:rsid w:val="00C03703"/>
    <w:rsid w:val="00C42204"/>
    <w:rsid w:val="00C44EAB"/>
    <w:rsid w:val="00DF6966"/>
    <w:rsid w:val="00F46892"/>
    <w:rsid w:val="00FC4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1D4D19"/>
  <w15:chartTrackingRefBased/>
  <w15:docId w15:val="{5966A335-288D-47BD-9C9F-327428B2A9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2187"/>
    <w:pPr>
      <w:spacing w:line="25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2187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282187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Footer">
    <w:name w:val="footer"/>
    <w:basedOn w:val="Normal"/>
    <w:link w:val="FooterChar"/>
    <w:uiPriority w:val="99"/>
    <w:unhideWhenUsed/>
    <w:rsid w:val="00C422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2204"/>
    <w:rPr>
      <w:kern w:val="0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9876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766E"/>
    <w:rPr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8766E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98766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796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4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3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yperlink" Target="mailto:ll16zfh@leeds.ac.uk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8d9c596-30b6-4e3a-998e-786a759aa2c8" xsi:nil="true"/>
    <lcf76f155ced4ddcb4097134ff3c332f xmlns="d155b741-f438-4d64-a5bd-1cf25a891703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A80181363ABE7419C9F885CEC1BF6F9" ma:contentTypeVersion="13" ma:contentTypeDescription="Create a new document." ma:contentTypeScope="" ma:versionID="5b6a74ee9587872b89c534a9114565fa">
  <xsd:schema xmlns:xsd="http://www.w3.org/2001/XMLSchema" xmlns:xs="http://www.w3.org/2001/XMLSchema" xmlns:p="http://schemas.microsoft.com/office/2006/metadata/properties" xmlns:ns2="d155b741-f438-4d64-a5bd-1cf25a891703" xmlns:ns3="68d9c596-30b6-4e3a-998e-786a759aa2c8" targetNamespace="http://schemas.microsoft.com/office/2006/metadata/properties" ma:root="true" ma:fieldsID="7ba20eea9190bb42e694c2020c133608" ns2:_="" ns3:_="">
    <xsd:import namespace="d155b741-f438-4d64-a5bd-1cf25a891703"/>
    <xsd:import namespace="68d9c596-30b6-4e3a-998e-786a759aa2c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55b741-f438-4d64-a5bd-1cf25a89170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b3a19cb6-1b10-4512-a12b-f76e45842a2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d9c596-30b6-4e3a-998e-786a759aa2c8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c1c60f4f-1eb7-46c2-b7cf-601d029f4b3a}" ma:internalName="TaxCatchAll" ma:showField="CatchAllData" ma:web="68d9c596-30b6-4e3a-998e-786a759aa2c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D692B0C-1161-40BF-8865-0EB919422E49}">
  <ds:schemaRefs>
    <ds:schemaRef ds:uri="http://schemas.microsoft.com/office/2006/metadata/properties"/>
    <ds:schemaRef ds:uri="http://schemas.microsoft.com/office/infopath/2007/PartnerControls"/>
    <ds:schemaRef ds:uri="68d9c596-30b6-4e3a-998e-786a759aa2c8"/>
    <ds:schemaRef ds:uri="d155b741-f438-4d64-a5bd-1cf25a891703"/>
  </ds:schemaRefs>
</ds:datastoreItem>
</file>

<file path=customXml/itemProps2.xml><?xml version="1.0" encoding="utf-8"?>
<ds:datastoreItem xmlns:ds="http://schemas.openxmlformats.org/officeDocument/2006/customXml" ds:itemID="{D204CF5F-508C-4CCE-B7FE-FA3026D2B6B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155b741-f438-4d64-a5bd-1cf25a891703"/>
    <ds:schemaRef ds:uri="68d9c596-30b6-4e3a-998e-786a759aa2c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572DDCF-8031-475F-AD84-119DC263271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644</Words>
  <Characters>367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inab Haider [RPG]</dc:creator>
  <cp:keywords/>
  <dc:description/>
  <cp:lastModifiedBy>Zainab Haider [RPG]</cp:lastModifiedBy>
  <cp:revision>6</cp:revision>
  <dcterms:created xsi:type="dcterms:W3CDTF">2024-04-16T12:50:00Z</dcterms:created>
  <dcterms:modified xsi:type="dcterms:W3CDTF">2024-05-20T1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A80181363ABE7419C9F885CEC1BF6F9</vt:lpwstr>
  </property>
  <property fmtid="{D5CDD505-2E9C-101B-9397-08002B2CF9AE}" pid="3" name="MediaServiceImageTags">
    <vt:lpwstr/>
  </property>
</Properties>
</file>